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214" w:type="dxa"/>
        <w:tblLook w:val="04A0" w:firstRow="1" w:lastRow="0" w:firstColumn="1" w:lastColumn="0" w:noHBand="0" w:noVBand="1"/>
      </w:tblPr>
      <w:tblGrid>
        <w:gridCol w:w="4395"/>
        <w:gridCol w:w="1417"/>
        <w:gridCol w:w="1843"/>
        <w:gridCol w:w="1559"/>
      </w:tblGrid>
      <w:tr w:rsidR="00273F74" w:rsidRPr="00E55818" w14:paraId="7371DBFA" w14:textId="41BB5CDB" w:rsidTr="00B20BFC">
        <w:tc>
          <w:tcPr>
            <w:tcW w:w="921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FB4BD7" w14:textId="0ED71168" w:rsidR="00273F74" w:rsidRPr="00E55818" w:rsidRDefault="00273F74" w:rsidP="00E55818">
            <w:pPr>
              <w:spacing w:afterLines="20" w:after="48"/>
              <w:ind w:right="319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able </w:t>
            </w:r>
            <w:r w:rsidR="00A12026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Pr="00E5581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1 </w:t>
            </w:r>
            <w:r w:rsidRPr="00E55818">
              <w:rPr>
                <w:rFonts w:ascii="Arial" w:hAnsi="Arial" w:cs="Arial"/>
                <w:sz w:val="20"/>
                <w:szCs w:val="20"/>
              </w:rPr>
              <w:t>Factors, which were evaluated for the need</w:t>
            </w:r>
            <w:r w:rsidR="00732679">
              <w:rPr>
                <w:rFonts w:ascii="Arial" w:hAnsi="Arial" w:cs="Arial"/>
                <w:sz w:val="20"/>
                <w:szCs w:val="20"/>
              </w:rPr>
              <w:t xml:space="preserve"> for postoperative support </w:t>
            </w:r>
            <w:r w:rsidR="001178F4">
              <w:rPr>
                <w:rFonts w:ascii="Arial" w:hAnsi="Arial" w:cs="Arial"/>
                <w:sz w:val="20"/>
                <w:szCs w:val="20"/>
              </w:rPr>
              <w:t>in</w:t>
            </w:r>
            <w:r w:rsidR="0073267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55818">
              <w:rPr>
                <w:rFonts w:ascii="Arial" w:hAnsi="Arial" w:cs="Arial"/>
                <w:sz w:val="20"/>
                <w:szCs w:val="20"/>
              </w:rPr>
              <w:t>activities of daily living one-year after surgery. Missing data (n=2).</w:t>
            </w:r>
          </w:p>
          <w:p w14:paraId="1492CACE" w14:textId="5E89AE94" w:rsidR="00273F74" w:rsidRPr="00E55818" w:rsidRDefault="00273F74" w:rsidP="00E55818">
            <w:pPr>
              <w:spacing w:afterLines="20" w:after="48"/>
              <w:ind w:right="319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4652" w:rsidRPr="00E55818" w14:paraId="2C008950" w14:textId="77777777" w:rsidTr="00B20BFC"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22E03B" w14:textId="77777777" w:rsidR="00273F74" w:rsidRPr="00E55818" w:rsidRDefault="00273F74" w:rsidP="00E55818">
            <w:pPr>
              <w:spacing w:afterLines="20" w:after="48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01127A" w14:textId="73393BAA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All patients n=165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4A371A" w14:textId="77777777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Same or less </w:t>
            </w:r>
          </w:p>
          <w:p w14:paraId="450C6916" w14:textId="04571841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n=11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F408C1" w14:textId="608BF0B3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AA4652" w:rsidRPr="00E55818" w14:paraId="03FC1BE4" w14:textId="5458FE85" w:rsidTr="00B20BFC"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2F3068" w14:textId="77777777" w:rsidR="00273F74" w:rsidRPr="00E55818" w:rsidRDefault="00273F74" w:rsidP="00E55818">
            <w:pPr>
              <w:spacing w:afterLines="20" w:after="48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A59C5" w14:textId="6630B0D7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E61354" w14:textId="20F3461E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E67156" w14:textId="6BBA99BE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</w:tr>
      <w:tr w:rsidR="00841780" w:rsidRPr="00841780" w14:paraId="1E883130" w14:textId="44C012CE" w:rsidTr="00B20BFC"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C024D1" w14:textId="7E7FA6E3" w:rsidR="00273F74" w:rsidRPr="00841780" w:rsidRDefault="00273F74" w:rsidP="00E55818">
            <w:pPr>
              <w:spacing w:afterLines="20" w:after="48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ge, yea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C3AE7C" w14:textId="77777777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45E20A" w14:textId="77777777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96D082" w14:textId="1D343613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hAnsi="Arial" w:cs="Arial"/>
                <w:color w:val="000000" w:themeColor="text1"/>
                <w:sz w:val="20"/>
                <w:szCs w:val="20"/>
              </w:rPr>
              <w:t>0.802</w:t>
            </w:r>
          </w:p>
        </w:tc>
      </w:tr>
      <w:tr w:rsidR="00841780" w:rsidRPr="00841780" w14:paraId="396EF640" w14:textId="2CB8C0CC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62B9763" w14:textId="148B670C" w:rsidR="00273F74" w:rsidRPr="00841780" w:rsidRDefault="00273F74" w:rsidP="00E55818">
            <w:pPr>
              <w:tabs>
                <w:tab w:val="left" w:pos="1308"/>
              </w:tabs>
              <w:spacing w:afterLines="20" w:after="48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80-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9A2F0D" w14:textId="56F3A4BD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F92980" w14:textId="09FE8770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5 (70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93E3CC" w14:textId="770B2C53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41780" w:rsidRPr="00841780" w14:paraId="53FD92A3" w14:textId="2DDEA401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A851095" w14:textId="5F947C20" w:rsidR="00273F74" w:rsidRPr="00841780" w:rsidRDefault="00273F74" w:rsidP="00E55818">
            <w:pPr>
              <w:tabs>
                <w:tab w:val="left" w:pos="1308"/>
              </w:tabs>
              <w:spacing w:afterLines="20" w:after="48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85-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F3E454" w14:textId="67AB9B43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C9FDA5" w14:textId="3C3341E4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6 (70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CC3C29" w14:textId="77777777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41780" w:rsidRPr="00841780" w14:paraId="12B3A0AC" w14:textId="18DC0128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21B804B" w14:textId="5E6AC03A" w:rsidR="00273F74" w:rsidRPr="00841780" w:rsidRDefault="00273F74" w:rsidP="00E55818">
            <w:pPr>
              <w:tabs>
                <w:tab w:val="left" w:pos="1308"/>
              </w:tabs>
              <w:spacing w:afterLines="20" w:after="48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90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7C60B6" w14:textId="6D996E69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1AA9CA" w14:textId="77D502D6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hAnsi="Arial" w:cs="Arial"/>
                <w:color w:val="000000" w:themeColor="text1"/>
                <w:sz w:val="20"/>
                <w:szCs w:val="20"/>
              </w:rPr>
              <w:t>14 (6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9B94CA" w14:textId="77777777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41780" w:rsidRPr="00841780" w14:paraId="057AF8B0" w14:textId="6813CD84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F514A9F" w14:textId="405D516E" w:rsidR="00273F74" w:rsidRPr="00841780" w:rsidRDefault="00273F74" w:rsidP="00E55818">
            <w:pPr>
              <w:spacing w:afterLines="20" w:after="48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C915F3" w14:textId="77777777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D24F2D" w14:textId="77777777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65A0A0" w14:textId="1294B0AC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hAnsi="Arial" w:cs="Arial"/>
                <w:color w:val="000000" w:themeColor="text1"/>
                <w:sz w:val="20"/>
                <w:szCs w:val="20"/>
              </w:rPr>
              <w:t>0.138</w:t>
            </w:r>
          </w:p>
        </w:tc>
      </w:tr>
      <w:tr w:rsidR="00841780" w:rsidRPr="00841780" w14:paraId="320D1829" w14:textId="1B377CBA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DE3E736" w14:textId="5709B310" w:rsidR="00273F74" w:rsidRPr="00841780" w:rsidRDefault="00273F74" w:rsidP="00E55818">
            <w:pPr>
              <w:spacing w:afterLines="20" w:after="48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1B4574" w14:textId="63323F24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182C63" w14:textId="30597CFB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4 (65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3080FD" w14:textId="6D4A7C2A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41780" w:rsidRPr="00841780" w14:paraId="0C5F908B" w14:textId="5708290C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5760725" w14:textId="2A275F4E" w:rsidR="00273F74" w:rsidRPr="00841780" w:rsidRDefault="00273F74" w:rsidP="00E55818">
            <w:pPr>
              <w:tabs>
                <w:tab w:val="left" w:pos="1332"/>
              </w:tabs>
              <w:spacing w:afterLines="20" w:after="48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C0BF1A" w14:textId="4B8BEE84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94D59A" w14:textId="11162D38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1 (76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9D6269" w14:textId="77777777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41780" w:rsidRPr="00841780" w14:paraId="45F05EBF" w14:textId="12724A44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A683EBA" w14:textId="437FFBCB" w:rsidR="00273F74" w:rsidRPr="00841780" w:rsidRDefault="00273F74" w:rsidP="00E55818">
            <w:pPr>
              <w:spacing w:afterLines="20" w:after="48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MI, kg/m</w:t>
            </w: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194296" w14:textId="77777777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B8B8BA" w14:textId="77777777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9BB3D8" w14:textId="68A28836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hAnsi="Arial" w:cs="Arial"/>
                <w:color w:val="000000" w:themeColor="text1"/>
                <w:sz w:val="20"/>
                <w:szCs w:val="20"/>
              </w:rPr>
              <w:t>0.191</w:t>
            </w:r>
          </w:p>
        </w:tc>
      </w:tr>
      <w:tr w:rsidR="00841780" w:rsidRPr="00841780" w14:paraId="1D6AF915" w14:textId="6C7D8EA7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7195B09" w14:textId="693F37CE" w:rsidR="00273F74" w:rsidRPr="00841780" w:rsidRDefault="00273F74" w:rsidP="00E55818">
            <w:pPr>
              <w:spacing w:afterLines="20" w:after="48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&lt; 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57F72D" w14:textId="1CB06DD6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BD632A" w14:textId="64B8854B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6 (6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3499CD" w14:textId="3E507E2C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41780" w:rsidRPr="00841780" w14:paraId="4FDDBDF4" w14:textId="6EF6ACA3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7DDC0A2" w14:textId="24DC2793" w:rsidR="00273F74" w:rsidRPr="00841780" w:rsidRDefault="00273F74" w:rsidP="00E55818">
            <w:pPr>
              <w:spacing w:afterLines="20" w:after="48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24-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0F0E10" w14:textId="0891CC39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325B63" w14:textId="6F65603D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1 (73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47B75A" w14:textId="77777777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41780" w:rsidRPr="00841780" w14:paraId="76759B9F" w14:textId="130E87C4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D961F9A" w14:textId="394CBD31" w:rsidR="00273F74" w:rsidRPr="00841780" w:rsidRDefault="00273F74" w:rsidP="00E55818">
            <w:pPr>
              <w:spacing w:afterLines="20" w:after="48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&gt; 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57432B" w14:textId="3B14949B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7F2468" w14:textId="40B10A4E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8 (75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81C1BB" w14:textId="77777777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41780" w:rsidRPr="00841780" w14:paraId="4C511FE6" w14:textId="2375F3A2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F0A4B0A" w14:textId="717AB118" w:rsidR="00273F74" w:rsidRPr="00841780" w:rsidRDefault="00273F74" w:rsidP="00E55818">
            <w:pPr>
              <w:spacing w:afterLines="20" w:after="48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iving st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1D9075" w14:textId="77777777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4FC203" w14:textId="77777777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7E577F" w14:textId="25B2C27B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hAnsi="Arial" w:cs="Arial"/>
                <w:color w:val="000000" w:themeColor="text1"/>
                <w:sz w:val="20"/>
                <w:szCs w:val="20"/>
              </w:rPr>
              <w:t>0.554</w:t>
            </w:r>
          </w:p>
        </w:tc>
      </w:tr>
      <w:tr w:rsidR="00841780" w:rsidRPr="00841780" w14:paraId="32FE4367" w14:textId="2EB25929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EB4437C" w14:textId="297E915F" w:rsidR="00273F74" w:rsidRPr="00841780" w:rsidRDefault="00273F74" w:rsidP="00E55818">
            <w:pPr>
              <w:spacing w:afterLines="20" w:after="48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H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3707BA" w14:textId="6E37AD65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E4789D" w14:textId="1695C640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2 (69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416402" w14:textId="55DBA05B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41780" w:rsidRPr="00841780" w14:paraId="616B4ED4" w14:textId="7F8024F7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9727ABD" w14:textId="69CCEB6C" w:rsidR="00273F74" w:rsidRPr="00841780" w:rsidRDefault="00273F74" w:rsidP="00E55818">
            <w:pPr>
              <w:spacing w:afterLines="20" w:after="48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Assisted living accommod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F566F2" w14:textId="1D080823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81B75B" w14:textId="7ED62557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 (100</w:t>
            </w:r>
            <w:r w:rsidR="00F971FF"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.0</w:t>
            </w: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C66427" w14:textId="77777777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41780" w:rsidRPr="00841780" w14:paraId="7B9709AA" w14:textId="7AECBE58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9B37021" w14:textId="3659C618" w:rsidR="00273F74" w:rsidRPr="00841780" w:rsidRDefault="00273F74" w:rsidP="00E55818">
            <w:pPr>
              <w:spacing w:afterLines="20" w:after="48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ospital admissions &lt; 6 month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268256" w14:textId="77777777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7AAC1D" w14:textId="77777777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D6E3AE" w14:textId="039645CD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hAnsi="Arial" w:cs="Arial"/>
                <w:color w:val="000000" w:themeColor="text1"/>
                <w:sz w:val="20"/>
                <w:szCs w:val="20"/>
              </w:rPr>
              <w:t>0.199</w:t>
            </w:r>
          </w:p>
        </w:tc>
      </w:tr>
      <w:tr w:rsidR="00841780" w:rsidRPr="00841780" w14:paraId="2019C7F0" w14:textId="63CFD3E3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DD6947E" w14:textId="05BDE5AF" w:rsidR="00273F74" w:rsidRPr="00841780" w:rsidRDefault="001F3BD2" w:rsidP="00E55818">
            <w:pPr>
              <w:spacing w:afterLines="20" w:after="48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C89633" w14:textId="43AEC0B8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2FA6BA" w14:textId="2FF08B58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3 (7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CD8524" w14:textId="370080D8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41780" w:rsidRPr="00841780" w14:paraId="735B0355" w14:textId="2B90A14B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8B3F1B5" w14:textId="4C518400" w:rsidR="00273F74" w:rsidRPr="00841780" w:rsidRDefault="001F3BD2" w:rsidP="00E55818">
            <w:pPr>
              <w:spacing w:afterLines="20" w:after="48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F2FC8F" w14:textId="46742349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hAnsi="Arial" w:cs="Arial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EB6BA4" w14:textId="5689072D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hAnsi="Arial" w:cs="Arial"/>
                <w:color w:val="000000" w:themeColor="text1"/>
                <w:sz w:val="20"/>
                <w:szCs w:val="20"/>
              </w:rPr>
              <w:t>52 (65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78F1B2" w14:textId="77777777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41780" w:rsidRPr="00841780" w14:paraId="455926E4" w14:textId="527A7466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116E8C6" w14:textId="79AE8F84" w:rsidR="00273F74" w:rsidRPr="00841780" w:rsidRDefault="00273F74" w:rsidP="00E55818">
            <w:pPr>
              <w:spacing w:afterLines="20" w:after="48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re</w:t>
            </w:r>
            <w:r w:rsidR="00732679"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operative need for support </w:t>
            </w:r>
            <w:r w:rsidR="001178F4"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in </w:t>
            </w: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ctivities of daily liv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F49CB3" w14:textId="77777777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2136FB" w14:textId="77777777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279840" w14:textId="7EDAB427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41780" w:rsidRPr="00841780" w14:paraId="4750D2AE" w14:textId="5681B945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3712954" w14:textId="4CD6392C" w:rsidR="00273F74" w:rsidRPr="00841780" w:rsidRDefault="001F3BD2" w:rsidP="00E55818">
            <w:pPr>
              <w:spacing w:afterLines="20" w:after="48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705F3F" w14:textId="6AA13635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F5B93D" w14:textId="379058DE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2 (68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7237EC" w14:textId="273E4A29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41780" w:rsidRPr="00841780" w14:paraId="57B8CD96" w14:textId="1C0028E5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F19611C" w14:textId="1F77FD7B" w:rsidR="00273F74" w:rsidRPr="00841780" w:rsidRDefault="00273F74" w:rsidP="00E55818">
            <w:pPr>
              <w:spacing w:afterLines="20" w:after="48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Yes, outside h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F471BE" w14:textId="183B7D00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0D43FB" w14:textId="714AC5C6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 (34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90655D" w14:textId="77777777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41780" w:rsidRPr="00841780" w14:paraId="767AAD1A" w14:textId="6AECC616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11A6C89" w14:textId="300DC6C5" w:rsidR="00273F74" w:rsidRPr="00841780" w:rsidRDefault="00273F74" w:rsidP="00E55818">
            <w:pPr>
              <w:spacing w:afterLines="20" w:after="48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Yes, with housewor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F86478" w14:textId="5E1C8684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hAnsi="Arial" w:cs="Arial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C85B0A" w14:textId="4ABDFF8D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hAnsi="Arial" w:cs="Arial"/>
                <w:color w:val="000000" w:themeColor="text1"/>
                <w:sz w:val="20"/>
                <w:szCs w:val="20"/>
              </w:rPr>
              <w:t>28 (82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3BC295" w14:textId="77777777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41780" w:rsidRPr="00841780" w14:paraId="0EA3ED1D" w14:textId="77777777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03EC03E" w14:textId="51F68977" w:rsidR="00273F74" w:rsidRPr="00841780" w:rsidRDefault="00273F74" w:rsidP="00E55818">
            <w:pPr>
              <w:spacing w:afterLines="20" w:after="48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Yes, with basic activit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61F140" w14:textId="48769504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70FF49" w14:textId="31BAEBF6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hAnsi="Arial" w:cs="Arial"/>
                <w:color w:val="000000" w:themeColor="text1"/>
                <w:sz w:val="20"/>
                <w:szCs w:val="20"/>
              </w:rPr>
              <w:t>17 (94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B2A656" w14:textId="77777777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41780" w:rsidRPr="00841780" w14:paraId="5E63C6CD" w14:textId="1DB0FF98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591D1A4" w14:textId="7D654D34" w:rsidR="00273F74" w:rsidRPr="00841780" w:rsidRDefault="00273F74" w:rsidP="00E55818">
            <w:pPr>
              <w:spacing w:afterLines="20" w:after="48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Preoperative mobility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F95092" w14:textId="77777777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932FD7" w14:textId="77777777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5C4FBD" w14:textId="1E028B1C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hAnsi="Arial" w:cs="Arial"/>
                <w:color w:val="000000" w:themeColor="text1"/>
                <w:sz w:val="20"/>
                <w:szCs w:val="20"/>
              </w:rPr>
              <w:t>0.555</w:t>
            </w:r>
          </w:p>
        </w:tc>
      </w:tr>
      <w:tr w:rsidR="00841780" w:rsidRPr="00841780" w14:paraId="1DBF83DD" w14:textId="7961DBD3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72FC047" w14:textId="71C649F0" w:rsidR="00273F74" w:rsidRPr="00841780" w:rsidRDefault="001F3BD2" w:rsidP="00E55818">
            <w:pPr>
              <w:spacing w:afterLines="20" w:after="48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Independ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4F15E3" w14:textId="7F87E25C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07A839" w14:textId="0295E81F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3 (73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AB724E" w14:textId="629F7CD9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41780" w:rsidRPr="00841780" w14:paraId="2D2491CB" w14:textId="0810C247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E7A4696" w14:textId="5EBABEB7" w:rsidR="00273F74" w:rsidRPr="00841780" w:rsidRDefault="00273F74" w:rsidP="00E55818">
            <w:pPr>
              <w:spacing w:afterLines="20" w:after="48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Inde</w:t>
            </w:r>
            <w:r w:rsidR="001F3BD2"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pendent with walking aid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E29993" w14:textId="43F71DD6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BBD4B1" w14:textId="2F4CB8FC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8 (6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EC29BB" w14:textId="77777777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A4652" w:rsidRPr="00E55818" w14:paraId="633F9273" w14:textId="5ADE413F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F5BB37D" w14:textId="0392D5FC" w:rsidR="00273F74" w:rsidRPr="00E55818" w:rsidRDefault="001F3BD2" w:rsidP="00E55818">
            <w:pPr>
              <w:spacing w:afterLines="20" w:after="48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ab/>
              <w:t>Dependent</w:t>
            </w:r>
            <w:r w:rsidR="00273F74" w:rsidRPr="00E55818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ABD7E2" w14:textId="12C2EC77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5C4746" w14:textId="7704159D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hAnsi="Arial" w:cs="Arial"/>
                <w:sz w:val="20"/>
                <w:szCs w:val="20"/>
              </w:rPr>
              <w:t>4 (8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029AC9" w14:textId="77777777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A4652" w:rsidRPr="00E55818" w14:paraId="56E14FAE" w14:textId="77777777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1D909EF" w14:textId="298E9AC5" w:rsidR="00273F74" w:rsidRPr="00E55818" w:rsidRDefault="00273F74" w:rsidP="00E55818">
            <w:pPr>
              <w:spacing w:afterLines="20" w:after="48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Preoperative mobility outdoo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5ECDF1" w14:textId="77777777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5F2FA1" w14:textId="77777777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8030EA" w14:textId="20B35556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0.337</w:t>
            </w:r>
          </w:p>
        </w:tc>
      </w:tr>
      <w:tr w:rsidR="00AA4652" w:rsidRPr="00E55818" w14:paraId="2715E6D4" w14:textId="77777777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0F3FC0F" w14:textId="36875230" w:rsidR="00273F74" w:rsidRPr="00E55818" w:rsidRDefault="00273F74" w:rsidP="00E55818">
            <w:pPr>
              <w:tabs>
                <w:tab w:val="left" w:pos="1310"/>
              </w:tabs>
              <w:spacing w:afterLines="20" w:after="48"/>
              <w:ind w:left="1310" w:hanging="34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19B22C" w14:textId="26C6ECFA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841B52" w14:textId="343F906A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hAnsi="Arial" w:cs="Arial"/>
                <w:sz w:val="20"/>
                <w:szCs w:val="20"/>
              </w:rPr>
              <w:t>85 (70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A28D5C" w14:textId="1ADD983D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A4652" w:rsidRPr="00E55818" w14:paraId="01824E9C" w14:textId="77777777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6799F7B" w14:textId="2A87E1E1" w:rsidR="00273F74" w:rsidRPr="00E55818" w:rsidRDefault="00273F74" w:rsidP="00E55818">
            <w:pPr>
              <w:tabs>
                <w:tab w:val="left" w:pos="1310"/>
              </w:tabs>
              <w:spacing w:afterLines="20" w:after="48"/>
              <w:ind w:left="1310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Assis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E817CF" w14:textId="4AAB11C5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9D5D28" w14:textId="741967DD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hAnsi="Arial" w:cs="Arial"/>
                <w:sz w:val="20"/>
                <w:szCs w:val="20"/>
              </w:rPr>
              <w:t>26 (6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35797C" w14:textId="77777777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A4652" w:rsidRPr="00E55818" w14:paraId="7E5CEC21" w14:textId="77777777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F390B88" w14:textId="7960556F" w:rsidR="00273F74" w:rsidRPr="00E55818" w:rsidRDefault="00273F74" w:rsidP="00E55818">
            <w:pPr>
              <w:tabs>
                <w:tab w:val="left" w:pos="1310"/>
              </w:tabs>
              <w:spacing w:afterLines="20" w:after="48"/>
              <w:ind w:left="1310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7C1E60" w14:textId="264F880E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0DEC03" w14:textId="1BC44504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hAnsi="Arial" w:cs="Arial"/>
                <w:sz w:val="20"/>
                <w:szCs w:val="20"/>
              </w:rPr>
              <w:t>4 (100</w:t>
            </w:r>
            <w:r w:rsidR="00F971FF">
              <w:rPr>
                <w:rFonts w:ascii="Arial" w:hAnsi="Arial" w:cs="Arial"/>
                <w:sz w:val="20"/>
                <w:szCs w:val="20"/>
              </w:rPr>
              <w:t>.0</w:t>
            </w:r>
            <w:r w:rsidRPr="00E5581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D63FDD" w14:textId="77777777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A4652" w:rsidRPr="00E55818" w14:paraId="424D000D" w14:textId="77777777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BB0B629" w14:textId="6497D1A7" w:rsidR="00273F74" w:rsidRPr="00E55818" w:rsidRDefault="00273F74" w:rsidP="00E55818">
            <w:pPr>
              <w:spacing w:afterLines="20" w:after="48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Use of walking a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493203" w14:textId="77777777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D74160" w14:textId="77777777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160F12" w14:textId="34BC57BF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0.299</w:t>
            </w:r>
          </w:p>
        </w:tc>
      </w:tr>
      <w:tr w:rsidR="00AA4652" w:rsidRPr="00E55818" w14:paraId="3E8921F5" w14:textId="77777777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3C2C2EA" w14:textId="4B329120" w:rsidR="00273F74" w:rsidRPr="00E55818" w:rsidRDefault="001F3BD2" w:rsidP="00E55818">
            <w:pPr>
              <w:spacing w:afterLines="20" w:after="48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ab/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BC6631" w14:textId="7A332568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0E6248" w14:textId="5739D062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63 (7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A517A7" w14:textId="387EFC40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A4652" w:rsidRPr="00E55818" w14:paraId="43E74DAB" w14:textId="77777777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2E08A33" w14:textId="40BB3FAE" w:rsidR="00273F74" w:rsidRPr="00E55818" w:rsidRDefault="001F3BD2" w:rsidP="00E55818">
            <w:pPr>
              <w:spacing w:afterLines="20" w:after="48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ab/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228E75" w14:textId="4CDF09A0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CF00E3" w14:textId="620761F8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52 (65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FC6624" w14:textId="77777777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A4652" w:rsidRPr="00E55818" w14:paraId="451F6228" w14:textId="77777777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863E5CA" w14:textId="333A8F7F" w:rsidR="00273F74" w:rsidRPr="00E55818" w:rsidRDefault="00273F74" w:rsidP="00E55818">
            <w:pPr>
              <w:spacing w:afterLines="20" w:after="48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Diagnosis o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733B17" w14:textId="77777777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8EF976" w14:textId="77777777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327E2C" w14:textId="77777777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A4652" w:rsidRPr="00E55818" w14:paraId="7F2744A0" w14:textId="2DF35D87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CC6B0A3" w14:textId="57558582" w:rsidR="00273F74" w:rsidRPr="00E55818" w:rsidRDefault="00273F74" w:rsidP="00E55818">
            <w:pPr>
              <w:tabs>
                <w:tab w:val="left" w:pos="564"/>
                <w:tab w:val="left" w:pos="1452"/>
              </w:tabs>
              <w:spacing w:afterLines="20" w:after="48"/>
              <w:ind w:left="601"/>
              <w:contextualSpacing/>
              <w:rPr>
                <w:rFonts w:ascii="Arial" w:eastAsia="Arial Unicode MS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Congestive heart dis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974A0C" w14:textId="77777777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A1D9E2" w14:textId="77777777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70F554" w14:textId="5480CD05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hAnsi="Arial" w:cs="Arial"/>
                <w:sz w:val="20"/>
                <w:szCs w:val="20"/>
              </w:rPr>
              <w:t>0.815</w:t>
            </w:r>
          </w:p>
        </w:tc>
      </w:tr>
      <w:tr w:rsidR="00AA4652" w:rsidRPr="00E55818" w14:paraId="1A6C52A4" w14:textId="7FF98F04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1D3DDD0" w14:textId="48AB3000" w:rsidR="00273F74" w:rsidRPr="00E55818" w:rsidRDefault="00273F74" w:rsidP="00E55818">
            <w:pPr>
              <w:tabs>
                <w:tab w:val="left" w:pos="564"/>
                <w:tab w:val="left" w:pos="1310"/>
              </w:tabs>
              <w:spacing w:afterLines="20" w:after="48"/>
              <w:ind w:left="601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ab/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FAF1CD" w14:textId="1537DDCC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1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A29006" w14:textId="4DC53D71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88 (69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804BBC" w14:textId="6C460F95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A4652" w:rsidRPr="00E55818" w14:paraId="2BCBD486" w14:textId="5B42FDF4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407729F" w14:textId="224CA5F1" w:rsidR="00273F74" w:rsidRPr="00E55818" w:rsidRDefault="001F3BD2" w:rsidP="00E55818">
            <w:pPr>
              <w:tabs>
                <w:tab w:val="left" w:pos="1310"/>
              </w:tabs>
              <w:spacing w:afterLines="20" w:after="48"/>
              <w:ind w:left="1026" w:firstLine="142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="00273F74" w:rsidRPr="00E55818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AFBBB1" w14:textId="703B217C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489870" w14:textId="705B76A5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20 (6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0E7760" w14:textId="77777777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A4652" w:rsidRPr="00E55818" w14:paraId="2C337DF5" w14:textId="336C6D9F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D82FFED" w14:textId="4E73FABE" w:rsidR="00273F74" w:rsidRPr="00E55818" w:rsidRDefault="00273F74" w:rsidP="00E55818">
            <w:pPr>
              <w:tabs>
                <w:tab w:val="left" w:pos="564"/>
                <w:tab w:val="left" w:pos="1140"/>
              </w:tabs>
              <w:spacing w:afterLines="20" w:after="48"/>
              <w:ind w:left="601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Coronary dis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27388E" w14:textId="77777777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1A61E4" w14:textId="77777777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DBAACF" w14:textId="6C22C944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hAnsi="Arial" w:cs="Arial"/>
                <w:sz w:val="20"/>
                <w:szCs w:val="20"/>
              </w:rPr>
              <w:t>0.459</w:t>
            </w:r>
          </w:p>
        </w:tc>
      </w:tr>
      <w:tr w:rsidR="00AA4652" w:rsidRPr="00E55818" w14:paraId="2A46060C" w14:textId="26834D5B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83BEAD8" w14:textId="5B62D3BF" w:rsidR="00273F74" w:rsidRPr="00E55818" w:rsidRDefault="00273F74" w:rsidP="00E55818">
            <w:pPr>
              <w:tabs>
                <w:tab w:val="left" w:pos="564"/>
                <w:tab w:val="left" w:pos="1310"/>
              </w:tabs>
              <w:spacing w:afterLines="20" w:after="48"/>
              <w:ind w:left="601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ab/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149245" w14:textId="474EF57F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1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56C115" w14:textId="5F5F879E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86 (70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313C63" w14:textId="13FBDAD4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A4652" w:rsidRPr="00E55818" w14:paraId="4D893FDD" w14:textId="7E809441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331209D" w14:textId="2563DEB9" w:rsidR="00273F74" w:rsidRPr="00E55818" w:rsidRDefault="00273F74" w:rsidP="00E55818">
            <w:pPr>
              <w:tabs>
                <w:tab w:val="left" w:pos="564"/>
                <w:tab w:val="left" w:pos="1310"/>
              </w:tabs>
              <w:spacing w:afterLines="20" w:after="48"/>
              <w:ind w:left="601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ab/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1C6BE4" w14:textId="4D9E8162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D8516F" w14:textId="118418EF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25 (7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873B3D" w14:textId="4006A1BA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A4652" w:rsidRPr="00E55818" w14:paraId="541FD52B" w14:textId="7E226731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24889B7" w14:textId="6441C436" w:rsidR="00273F74" w:rsidRPr="00E55818" w:rsidRDefault="00273F74" w:rsidP="00E55818">
            <w:pPr>
              <w:tabs>
                <w:tab w:val="left" w:pos="564"/>
                <w:tab w:val="left" w:pos="1140"/>
              </w:tabs>
              <w:spacing w:afterLines="20" w:after="48"/>
              <w:ind w:left="601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479E21" w14:textId="77777777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460866" w14:textId="77777777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06ED51" w14:textId="73E56C70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hAnsi="Arial" w:cs="Arial"/>
                <w:sz w:val="20"/>
                <w:szCs w:val="20"/>
              </w:rPr>
              <w:t>0.223</w:t>
            </w:r>
          </w:p>
        </w:tc>
      </w:tr>
      <w:tr w:rsidR="00AA4652" w:rsidRPr="00E55818" w14:paraId="499602F9" w14:textId="3B7E127E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D30C270" w14:textId="32EEABC4" w:rsidR="00273F74" w:rsidRPr="00E55818" w:rsidRDefault="00273F74" w:rsidP="00E55818">
            <w:pPr>
              <w:tabs>
                <w:tab w:val="left" w:pos="1140"/>
                <w:tab w:val="left" w:pos="1452"/>
              </w:tabs>
              <w:spacing w:afterLines="20" w:after="48"/>
              <w:ind w:left="1310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BF947D" w14:textId="0226E081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A8EF48" w14:textId="7B8BBC3A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29 (63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DA7AA0" w14:textId="437DED70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A4652" w:rsidRPr="00E55818" w14:paraId="57F1EE95" w14:textId="60D91F0B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E8065B2" w14:textId="09404D68" w:rsidR="00273F74" w:rsidRPr="00E55818" w:rsidRDefault="00273F74" w:rsidP="00E55818">
            <w:pPr>
              <w:tabs>
                <w:tab w:val="left" w:pos="1140"/>
                <w:tab w:val="left" w:pos="1452"/>
              </w:tabs>
              <w:spacing w:afterLines="20" w:after="48"/>
              <w:ind w:left="1310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5B0E9E" w14:textId="4B3AA634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1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599791" w14:textId="6ED2BE35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83 (72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1231EB" w14:textId="77777777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A4652" w:rsidRPr="00E55818" w14:paraId="7A72D7AA" w14:textId="11C36E15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619959D" w14:textId="22C88261" w:rsidR="00273F74" w:rsidRPr="00E55818" w:rsidRDefault="00273F74" w:rsidP="00E55818">
            <w:pPr>
              <w:tabs>
                <w:tab w:val="left" w:pos="564"/>
                <w:tab w:val="left" w:pos="1140"/>
              </w:tabs>
              <w:spacing w:afterLines="20" w:after="48"/>
              <w:ind w:left="601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Chronic obstructive pulmonary disease (COP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157B67" w14:textId="77777777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FF7DB3" w14:textId="77777777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6747BB" w14:textId="23CFCD1B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hAnsi="Arial" w:cs="Arial"/>
                <w:sz w:val="20"/>
                <w:szCs w:val="20"/>
              </w:rPr>
              <w:t>0.200</w:t>
            </w:r>
          </w:p>
        </w:tc>
      </w:tr>
      <w:tr w:rsidR="00AA4652" w:rsidRPr="00E55818" w14:paraId="09D3C7F6" w14:textId="1A8CE3FF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69AA986" w14:textId="1CAAD879" w:rsidR="00273F74" w:rsidRPr="00E55818" w:rsidRDefault="00273F74" w:rsidP="00E55818">
            <w:pPr>
              <w:tabs>
                <w:tab w:val="left" w:pos="1140"/>
                <w:tab w:val="left" w:pos="1310"/>
              </w:tabs>
              <w:spacing w:afterLines="20" w:after="48"/>
              <w:ind w:left="1168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ab/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AFC966" w14:textId="17A4D5C4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1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392E6A" w14:textId="0AD675F6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110 (7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4B8C55" w14:textId="75FC57FA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A4652" w:rsidRPr="00E55818" w14:paraId="72E92757" w14:textId="44B524E1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CC0E270" w14:textId="759720E0" w:rsidR="00273F74" w:rsidRPr="00E55818" w:rsidRDefault="00273F74" w:rsidP="00E55818">
            <w:pPr>
              <w:tabs>
                <w:tab w:val="left" w:pos="1140"/>
                <w:tab w:val="left" w:pos="1310"/>
              </w:tabs>
              <w:spacing w:afterLines="20" w:after="48"/>
              <w:ind w:left="1168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ab/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A9E736" w14:textId="757C8CC7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501ADB" w14:textId="0450D43F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3 (4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4DCF8C" w14:textId="77777777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A4652" w:rsidRPr="00E55818" w14:paraId="70C30C61" w14:textId="6EB16CD0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AD9038E" w14:textId="13A6524D" w:rsidR="00273F74" w:rsidRPr="00E55818" w:rsidRDefault="00273F74" w:rsidP="00E55818">
            <w:pPr>
              <w:tabs>
                <w:tab w:val="left" w:pos="564"/>
                <w:tab w:val="left" w:pos="1140"/>
              </w:tabs>
              <w:spacing w:afterLines="20" w:after="48"/>
              <w:ind w:left="601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Asth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B08354" w14:textId="77777777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CCF381" w14:textId="77777777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B3B792" w14:textId="2E5AF41B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hAnsi="Arial" w:cs="Arial"/>
                <w:sz w:val="20"/>
                <w:szCs w:val="20"/>
              </w:rPr>
              <w:t>0.072</w:t>
            </w:r>
          </w:p>
        </w:tc>
      </w:tr>
      <w:tr w:rsidR="00AA4652" w:rsidRPr="00E55818" w14:paraId="36951301" w14:textId="028A9CFD" w:rsidTr="001F3BD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79B20CF" w14:textId="1006D7D8" w:rsidR="00273F74" w:rsidRPr="00E55818" w:rsidRDefault="00273F74" w:rsidP="00E55818">
            <w:pPr>
              <w:tabs>
                <w:tab w:val="left" w:pos="1310"/>
              </w:tabs>
              <w:spacing w:afterLines="20" w:after="48"/>
              <w:ind w:left="601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ab/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DDD659" w14:textId="70734E86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8845DC" w14:textId="44B0B83E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hAnsi="Arial" w:cs="Arial"/>
                <w:sz w:val="20"/>
                <w:szCs w:val="20"/>
              </w:rPr>
              <w:t>109 (72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BA322B" w14:textId="72538047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A4652" w:rsidRPr="00E55818" w14:paraId="15D05728" w14:textId="37F84AB3" w:rsidTr="001F3BD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0260794" w14:textId="74AC6608" w:rsidR="00273F74" w:rsidRPr="00841780" w:rsidRDefault="00273F74" w:rsidP="00E55818">
            <w:pPr>
              <w:tabs>
                <w:tab w:val="left" w:pos="1310"/>
              </w:tabs>
              <w:spacing w:afterLines="20" w:after="48"/>
              <w:ind w:left="60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A8B944" w14:textId="5104BDED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0D31DA" w14:textId="12EF8497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hAnsi="Arial" w:cs="Arial"/>
                <w:color w:val="000000" w:themeColor="text1"/>
                <w:sz w:val="20"/>
                <w:szCs w:val="20"/>
              </w:rPr>
              <w:t>5 (45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F86128" w14:textId="77777777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A4652" w:rsidRPr="00E55818" w14:paraId="326CD509" w14:textId="52912DDF" w:rsidTr="001F3BD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C46B327" w14:textId="141E51E3" w:rsidR="00273F74" w:rsidRPr="00841780" w:rsidRDefault="00273F74" w:rsidP="00E55818">
            <w:pPr>
              <w:tabs>
                <w:tab w:val="left" w:pos="564"/>
                <w:tab w:val="left" w:pos="1140"/>
              </w:tabs>
              <w:spacing w:afterLines="20" w:after="48"/>
              <w:ind w:left="60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C63A51" w14:textId="77777777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6BA827" w14:textId="77777777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34BFBE" w14:textId="6BF9F0A8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AA4652" w:rsidRPr="00E55818" w14:paraId="08D59D77" w14:textId="6FE1B380" w:rsidTr="001F3BD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063CA42" w14:textId="6D642BFE" w:rsidR="00273F74" w:rsidRPr="00E55818" w:rsidRDefault="001F3BD2" w:rsidP="00E55818">
            <w:pPr>
              <w:tabs>
                <w:tab w:val="left" w:pos="601"/>
                <w:tab w:val="left" w:pos="1026"/>
                <w:tab w:val="left" w:pos="1260"/>
              </w:tabs>
              <w:spacing w:afterLines="20" w:after="48"/>
              <w:ind w:left="601" w:right="-111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ab/>
              <w:t xml:space="preserve">     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550443" w14:textId="4C974D92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DACD8E" w14:textId="32553F68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hAnsi="Arial" w:cs="Arial"/>
                <w:sz w:val="20"/>
                <w:szCs w:val="20"/>
              </w:rPr>
              <w:t>70 (6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8E843F" w14:textId="7B49EF94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</w:tr>
      <w:tr w:rsidR="00AA4652" w:rsidRPr="00E55818" w14:paraId="2D4F2962" w14:textId="41821DBA" w:rsidTr="001F3BD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9747777" w14:textId="7A04DC55" w:rsidR="00273F74" w:rsidRPr="00E55818" w:rsidRDefault="00273F74" w:rsidP="00E55818">
            <w:pPr>
              <w:tabs>
                <w:tab w:val="left" w:pos="601"/>
                <w:tab w:val="left" w:pos="1026"/>
                <w:tab w:val="left" w:pos="1260"/>
              </w:tabs>
              <w:spacing w:afterLines="20" w:after="48"/>
              <w:ind w:left="601" w:right="-111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 xml:space="preserve">             </w:t>
            </w:r>
            <w:r w:rsidR="001F3BD2" w:rsidRPr="00E55818">
              <w:rPr>
                <w:rFonts w:ascii="Arial" w:eastAsia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59A8AD" w14:textId="564A0737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816E46" w14:textId="60574EDD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hAnsi="Arial" w:cs="Arial"/>
                <w:sz w:val="20"/>
                <w:szCs w:val="20"/>
              </w:rPr>
              <w:t>44 (84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F62287" w14:textId="77777777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A4652" w:rsidRPr="00E55818" w14:paraId="7AC7F276" w14:textId="75EC867D" w:rsidTr="001F3BD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DC917E4" w14:textId="63AD8151" w:rsidR="00273F74" w:rsidRPr="00E55818" w:rsidRDefault="00273F74" w:rsidP="00E55818">
            <w:pPr>
              <w:tabs>
                <w:tab w:val="left" w:pos="564"/>
                <w:tab w:val="left" w:pos="1140"/>
              </w:tabs>
              <w:spacing w:afterLines="20" w:after="48"/>
              <w:ind w:left="601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lastRenderedPageBreak/>
              <w:t>Cerebral strok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4F5CBC" w14:textId="77777777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70053B" w14:textId="77777777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676D8F" w14:textId="7582D98C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hAnsi="Arial" w:cs="Arial"/>
                <w:sz w:val="20"/>
                <w:szCs w:val="20"/>
              </w:rPr>
              <w:t>0.962</w:t>
            </w:r>
          </w:p>
        </w:tc>
      </w:tr>
      <w:tr w:rsidR="00AA4652" w:rsidRPr="00E55818" w14:paraId="09CF541C" w14:textId="577B86F6" w:rsidTr="001F3BD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7B804C0" w14:textId="71DA64D9" w:rsidR="00273F74" w:rsidRPr="00E55818" w:rsidRDefault="00273F74" w:rsidP="00E55818">
            <w:pPr>
              <w:tabs>
                <w:tab w:val="left" w:pos="1310"/>
              </w:tabs>
              <w:spacing w:afterLines="20" w:after="48"/>
              <w:ind w:left="601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ab/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F067B5" w14:textId="7A215579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1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53788C" w14:textId="2EE6938A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96 (69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BC6CB6" w14:textId="37E0D2E9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</w:tr>
      <w:tr w:rsidR="00AA4652" w:rsidRPr="00E55818" w14:paraId="562F4524" w14:textId="3AB102FC" w:rsidTr="001F3BD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27301D0" w14:textId="6E7C632C" w:rsidR="00273F74" w:rsidRPr="00E55818" w:rsidRDefault="00273F74" w:rsidP="00E55818">
            <w:pPr>
              <w:tabs>
                <w:tab w:val="left" w:pos="1310"/>
              </w:tabs>
              <w:spacing w:afterLines="20" w:after="48"/>
              <w:ind w:left="601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ab/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B88966" w14:textId="2601831C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6F50AA" w14:textId="78E60BA7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16 (69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907FC5" w14:textId="77777777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A4652" w:rsidRPr="00E55818" w14:paraId="634FC4DF" w14:textId="1CD52A0A" w:rsidTr="001F3BD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8751C1D" w14:textId="72FE888B" w:rsidR="00273F74" w:rsidRPr="00841780" w:rsidRDefault="00273F74" w:rsidP="00E55818">
            <w:pPr>
              <w:tabs>
                <w:tab w:val="left" w:pos="564"/>
                <w:tab w:val="left" w:pos="1140"/>
              </w:tabs>
              <w:spacing w:afterLines="20" w:after="48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reoperative cognitive impair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EB43BC" w14:textId="77777777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58C553" w14:textId="77777777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DF81D1" w14:textId="420C64BD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hAnsi="Arial" w:cs="Arial"/>
                <w:color w:val="000000" w:themeColor="text1"/>
                <w:sz w:val="20"/>
                <w:szCs w:val="20"/>
              </w:rPr>
              <w:t>0.010</w:t>
            </w:r>
          </w:p>
        </w:tc>
      </w:tr>
      <w:tr w:rsidR="00AA4652" w:rsidRPr="00E55818" w14:paraId="198C519B" w14:textId="65C3B27A" w:rsidTr="001F3BD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3E24D0B" w14:textId="37236A38" w:rsidR="00273F74" w:rsidRPr="00841780" w:rsidRDefault="00273F74" w:rsidP="00E55818">
            <w:pPr>
              <w:tabs>
                <w:tab w:val="left" w:pos="1310"/>
                <w:tab w:val="left" w:pos="1452"/>
              </w:tabs>
              <w:spacing w:afterLines="20" w:after="48"/>
              <w:ind w:left="1452" w:hanging="1452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8878E4" w14:textId="5853228D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hAnsi="Arial" w:cs="Arial"/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DA62BF" w14:textId="7B19708D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hAnsi="Arial" w:cs="Arial"/>
                <w:color w:val="000000" w:themeColor="text1"/>
                <w:sz w:val="20"/>
                <w:szCs w:val="20"/>
              </w:rPr>
              <w:t>87 (76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D7DBC7" w14:textId="708173E9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A4652" w:rsidRPr="00E55818" w14:paraId="6BA1F1D4" w14:textId="47B7E1F1" w:rsidTr="001F3BD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4CEAF63" w14:textId="3EC75451" w:rsidR="00273F74" w:rsidRPr="00841780" w:rsidRDefault="00273F74" w:rsidP="00E55818">
            <w:pPr>
              <w:tabs>
                <w:tab w:val="left" w:pos="1310"/>
                <w:tab w:val="left" w:pos="1452"/>
              </w:tabs>
              <w:spacing w:afterLines="20" w:after="48"/>
              <w:ind w:left="1452" w:hanging="1452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BA0A07" w14:textId="22656792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387D67" w14:textId="22BD3E23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hAnsi="Arial" w:cs="Arial"/>
                <w:color w:val="000000" w:themeColor="text1"/>
                <w:sz w:val="20"/>
                <w:szCs w:val="20"/>
              </w:rPr>
              <w:t>28 (56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39050D" w14:textId="1272079E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AA4652" w:rsidRPr="00E55818" w14:paraId="2526CCE5" w14:textId="77777777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95524AD" w14:textId="1DAFFA57" w:rsidR="00273F74" w:rsidRPr="00841780" w:rsidRDefault="00273F74" w:rsidP="00E55818">
            <w:pPr>
              <w:spacing w:afterLines="20" w:after="48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umber of medica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6CDB96" w14:textId="77777777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5D27C0" w14:textId="77777777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B9C0D0" w14:textId="68F6AC9B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AA4652" w:rsidRPr="00E55818" w14:paraId="19C4698A" w14:textId="77777777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BB6DBBF" w14:textId="03794FDA" w:rsidR="00273F74" w:rsidRPr="00841780" w:rsidRDefault="00273F74" w:rsidP="00E55818">
            <w:pPr>
              <w:spacing w:afterLines="20" w:after="48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0-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192BE4" w14:textId="746531EE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hAnsi="Arial" w:cs="Arial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C4983D" w14:textId="0F7DC0E6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hAnsi="Arial" w:cs="Arial"/>
                <w:color w:val="000000" w:themeColor="text1"/>
                <w:sz w:val="20"/>
                <w:szCs w:val="20"/>
              </w:rPr>
              <w:t>46 (69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B01FE4" w14:textId="5A48AE1E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AA4652" w:rsidRPr="00E55818" w14:paraId="7E29B0D2" w14:textId="77777777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2F3F84C" w14:textId="585BC3B6" w:rsidR="00273F74" w:rsidRPr="00841780" w:rsidRDefault="00273F74" w:rsidP="00E55818">
            <w:pPr>
              <w:spacing w:afterLines="20" w:after="48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≥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894125" w14:textId="54002C1C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hAnsi="Arial" w:cs="Arial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0172CC" w14:textId="5F8BCE3B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hAnsi="Arial" w:cs="Arial"/>
                <w:color w:val="000000" w:themeColor="text1"/>
                <w:sz w:val="20"/>
                <w:szCs w:val="20"/>
              </w:rPr>
              <w:t>69 (69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705996" w14:textId="77777777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</w:tr>
      <w:tr w:rsidR="00AA4652" w:rsidRPr="00E55818" w14:paraId="4A51EF03" w14:textId="2DBC0CA4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F211903" w14:textId="444B19EF" w:rsidR="00273F74" w:rsidRPr="00841780" w:rsidRDefault="00273F74" w:rsidP="00E55818">
            <w:pPr>
              <w:spacing w:afterLines="20" w:after="48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G8 scor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E035E5" w14:textId="77777777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EE0CA7" w14:textId="77777777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20D068" w14:textId="2492A0E2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hAnsi="Arial" w:cs="Arial"/>
                <w:color w:val="000000" w:themeColor="text1"/>
                <w:sz w:val="20"/>
                <w:szCs w:val="20"/>
              </w:rPr>
              <w:t>0.147</w:t>
            </w:r>
          </w:p>
        </w:tc>
      </w:tr>
      <w:tr w:rsidR="00AA4652" w:rsidRPr="00E55818" w14:paraId="519100B5" w14:textId="381157C9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2F0D948" w14:textId="4ED2CAFD" w:rsidR="00273F74" w:rsidRPr="00841780" w:rsidRDefault="00273F74" w:rsidP="00E55818">
            <w:pPr>
              <w:spacing w:afterLines="20" w:after="48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&lt; 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483F6E" w14:textId="797D22F2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084054" w14:textId="7BD1CE24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9 (65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405D2F" w14:textId="2832D6D2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A4652" w:rsidRPr="00E55818" w14:paraId="6D709198" w14:textId="13D18EDC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649D6CB" w14:textId="128E5A80" w:rsidR="00273F74" w:rsidRPr="00841780" w:rsidRDefault="00273F74" w:rsidP="00E55818">
            <w:pPr>
              <w:spacing w:afterLines="20" w:after="48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12-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CD5536" w14:textId="6A644D4A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4580AA" w14:textId="64A13CCC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4 (70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65B358" w14:textId="77777777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A4652" w:rsidRPr="00E55818" w14:paraId="3617C536" w14:textId="7A2BAF72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2D27273" w14:textId="48F5715F" w:rsidR="00273F74" w:rsidRPr="00841780" w:rsidRDefault="00273F74" w:rsidP="00E55818">
            <w:pPr>
              <w:spacing w:afterLines="20" w:after="48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&gt;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E8939F" w14:textId="6BB5DBE4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8D1994" w14:textId="6629C69B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 (92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AF1C11" w14:textId="77777777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A4652" w:rsidRPr="00E55818" w14:paraId="3B8973B4" w14:textId="2A563FA5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974DE1A" w14:textId="2328A698" w:rsidR="00273F74" w:rsidRPr="00841780" w:rsidRDefault="00273F74" w:rsidP="00E55818">
            <w:pPr>
              <w:spacing w:afterLines="20" w:after="48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linical Frailty Scale (CF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A5D9D8" w14:textId="77777777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CB9975" w14:textId="77777777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ADFAC3" w14:textId="3E0E1B14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hAnsi="Arial" w:cs="Arial"/>
                <w:color w:val="000000" w:themeColor="text1"/>
                <w:sz w:val="20"/>
                <w:szCs w:val="20"/>
              </w:rPr>
              <w:t>0.644</w:t>
            </w:r>
          </w:p>
        </w:tc>
      </w:tr>
      <w:tr w:rsidR="00AA4652" w:rsidRPr="00E55818" w14:paraId="0E1644EC" w14:textId="76876C34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418A82C" w14:textId="075EC00B" w:rsidR="00273F74" w:rsidRPr="00841780" w:rsidRDefault="00273F74" w:rsidP="00E55818">
            <w:pPr>
              <w:spacing w:afterLines="20" w:after="48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1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D62B59" w14:textId="177E8523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28D27B" w14:textId="6469D04F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5 (65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F40AAC" w14:textId="13F94F3D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A4652" w:rsidRPr="00E55818" w14:paraId="00E81447" w14:textId="28066780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FC66B57" w14:textId="625E9892" w:rsidR="00273F74" w:rsidRPr="00841780" w:rsidRDefault="00273F74" w:rsidP="00E55818">
            <w:pPr>
              <w:spacing w:afterLines="20" w:after="48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3-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5C0DA9" w14:textId="3F1E4A72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16F26B" w14:textId="647C106E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2 (7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DC04EF" w14:textId="77777777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A4652" w:rsidRPr="00E55818" w14:paraId="33429049" w14:textId="34835EDC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52693C6" w14:textId="1BA61438" w:rsidR="00273F74" w:rsidRPr="00841780" w:rsidRDefault="00273F74" w:rsidP="00E55818">
            <w:pPr>
              <w:spacing w:afterLines="20" w:after="48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5-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9ECA38" w14:textId="38B0FC54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F0C4F9" w14:textId="7CE0BA89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8 (6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9DD31C" w14:textId="77777777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A4652" w:rsidRPr="00E55818" w14:paraId="592DA5E2" w14:textId="1FD0377E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9B298F8" w14:textId="4741B90D" w:rsidR="00273F74" w:rsidRPr="00841780" w:rsidRDefault="00273F74" w:rsidP="00E55818">
            <w:pPr>
              <w:spacing w:afterLines="20" w:after="48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harlson Comorbidity Index (CCI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F4349E" w14:textId="77777777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E0D48E" w14:textId="77777777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EE9DC0" w14:textId="5C095B22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hAnsi="Arial" w:cs="Arial"/>
                <w:color w:val="000000" w:themeColor="text1"/>
                <w:sz w:val="20"/>
                <w:szCs w:val="20"/>
              </w:rPr>
              <w:t>0.730</w:t>
            </w:r>
          </w:p>
        </w:tc>
      </w:tr>
      <w:tr w:rsidR="00AA4652" w:rsidRPr="00E55818" w14:paraId="40B94058" w14:textId="614DDE39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3F5C469" w14:textId="1DE64517" w:rsidR="00273F74" w:rsidRPr="00841780" w:rsidRDefault="00273F74" w:rsidP="00E55818">
            <w:pPr>
              <w:spacing w:afterLines="20" w:after="48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4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0ABCED" w14:textId="2EB259C6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C3BDA1" w14:textId="7626F89A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0 (70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EB13E1" w14:textId="6DFA0F46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A4652" w:rsidRPr="00E55818" w14:paraId="3CB75225" w14:textId="260A348A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5404A58" w14:textId="5FD734E6" w:rsidR="00273F74" w:rsidRPr="00841780" w:rsidRDefault="00273F74" w:rsidP="00E55818">
            <w:pPr>
              <w:spacing w:afterLines="20" w:after="48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&gt;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B3DCEF" w14:textId="4FF8C28D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0DA87F" w14:textId="25F2C07B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5 (68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AC16CF" w14:textId="77777777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A4652" w:rsidRPr="00E55818" w14:paraId="30AB52DB" w14:textId="1F58E019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6246AEA" w14:textId="37965F5F" w:rsidR="00273F74" w:rsidRPr="00841780" w:rsidRDefault="00273F74" w:rsidP="00E55818">
            <w:pPr>
              <w:spacing w:afterLines="20" w:after="48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SA sco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3DC339" w14:textId="77777777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157DA4" w14:textId="77777777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037F5A" w14:textId="400C438A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hAnsi="Arial" w:cs="Arial"/>
                <w:color w:val="000000" w:themeColor="text1"/>
                <w:sz w:val="20"/>
                <w:szCs w:val="20"/>
              </w:rPr>
              <w:t>0.492</w:t>
            </w:r>
          </w:p>
        </w:tc>
      </w:tr>
      <w:tr w:rsidR="00AA4652" w:rsidRPr="00E55818" w14:paraId="38647D79" w14:textId="3ADF0D3E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3C06FC1" w14:textId="022E5C1C" w:rsidR="00273F74" w:rsidRPr="00841780" w:rsidRDefault="00273F74" w:rsidP="00E55818">
            <w:pPr>
              <w:spacing w:afterLines="20" w:after="48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3D06A7" w14:textId="04B2488D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700882" w14:textId="1D333D1E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7 (62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3E24E4" w14:textId="42B2FCF3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A4652" w:rsidRPr="00E55818" w14:paraId="686C69A6" w14:textId="54324AB7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9BA6472" w14:textId="221DFB05" w:rsidR="00273F74" w:rsidRPr="00841780" w:rsidRDefault="00273F74" w:rsidP="00E55818">
            <w:pPr>
              <w:spacing w:afterLines="20" w:after="48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C7D3E6" w14:textId="00FE1A91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61DCD5" w14:textId="752DD79E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9 (7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AABDEA" w14:textId="77777777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A4652" w:rsidRPr="00E55818" w14:paraId="40B3BE40" w14:textId="66679602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55C8264" w14:textId="4A968703" w:rsidR="00273F74" w:rsidRPr="00841780" w:rsidRDefault="00273F74" w:rsidP="00E55818">
            <w:pPr>
              <w:spacing w:afterLines="20" w:after="48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466BA9" w14:textId="6C6B5AF8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487277" w14:textId="1B3629CF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 (72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C40D3B" w14:textId="77777777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A4652" w:rsidRPr="00E55818" w14:paraId="3F22F7F9" w14:textId="3251AA4A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EBAFB9E" w14:textId="2A50E6E7" w:rsidR="00273F74" w:rsidRPr="00841780" w:rsidRDefault="00273F74" w:rsidP="00E55818">
            <w:pPr>
              <w:spacing w:afterLines="20" w:after="48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ini-Nutritiona</w:t>
            </w:r>
            <w:r w:rsidR="00AF0636"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l Assessment-Short Form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D42C81" w14:textId="77777777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D98BA6" w14:textId="77777777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E10C05" w14:textId="705EA8C6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hAnsi="Arial" w:cs="Arial"/>
                <w:color w:val="000000" w:themeColor="text1"/>
                <w:sz w:val="20"/>
                <w:szCs w:val="20"/>
              </w:rPr>
              <w:t>0.087</w:t>
            </w:r>
          </w:p>
        </w:tc>
      </w:tr>
      <w:tr w:rsidR="00AA4652" w:rsidRPr="00E55818" w14:paraId="0ACE99CE" w14:textId="2399AF31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EB71EEC" w14:textId="32EF364C" w:rsidR="00273F74" w:rsidRPr="00841780" w:rsidRDefault="00273F74" w:rsidP="00E55818">
            <w:pPr>
              <w:spacing w:afterLines="20" w:after="48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 xml:space="preserve">0-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DED727" w14:textId="6F8D949A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2399E0" w14:textId="0CA513CC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6 (68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83C06C" w14:textId="3F413E77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A4652" w:rsidRPr="00E55818" w14:paraId="3303D3C7" w14:textId="67602123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301854E" w14:textId="34E034F0" w:rsidR="00273F74" w:rsidRPr="00841780" w:rsidRDefault="00273F74" w:rsidP="00E55818">
            <w:pPr>
              <w:spacing w:afterLines="20" w:after="48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 xml:space="preserve">8-1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52414D" w14:textId="58A76DCA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7A7529" w14:textId="7E714420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4 (6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180495" w14:textId="77777777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A4652" w:rsidRPr="00E55818" w14:paraId="6851B428" w14:textId="6429C297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FD7FC49" w14:textId="217950FA" w:rsidR="00273F74" w:rsidRPr="00841780" w:rsidRDefault="00273F74" w:rsidP="00E55818">
            <w:pPr>
              <w:spacing w:afterLines="20" w:after="48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ab/>
              <w:t xml:space="preserve">≥ 1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1B4AF2" w14:textId="152D2E27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CB7628" w14:textId="7B19E894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5 (9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A78214" w14:textId="77777777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A4652" w:rsidRPr="00E55818" w14:paraId="75D6E0CA" w14:textId="7412CC59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83F5009" w14:textId="4F7A9B52" w:rsidR="00273F74" w:rsidRPr="00841780" w:rsidRDefault="00273F74" w:rsidP="00E55818">
            <w:pPr>
              <w:spacing w:afterLines="20" w:after="48"/>
              <w:contextualSpacing/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aemoglobin (g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C68A2C" w14:textId="77777777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25FD92" w14:textId="77777777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EF96D8" w14:textId="4EF0C01C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hAnsi="Arial" w:cs="Arial"/>
                <w:color w:val="000000" w:themeColor="text1"/>
                <w:sz w:val="20"/>
                <w:szCs w:val="20"/>
              </w:rPr>
              <w:t>0.263</w:t>
            </w:r>
          </w:p>
        </w:tc>
      </w:tr>
      <w:tr w:rsidR="00AA4652" w:rsidRPr="00E55818" w14:paraId="4F6648F4" w14:textId="124255A0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D77970C" w14:textId="22099674" w:rsidR="00273F74" w:rsidRPr="00841780" w:rsidRDefault="00273F74" w:rsidP="00E55818">
            <w:pPr>
              <w:spacing w:afterLines="20" w:after="48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ab/>
              <w:t>≤ 1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1DCF25" w14:textId="2CEFF4CD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276A5F" w14:textId="0E38C62E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4178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0 (6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153657" w14:textId="716E8773" w:rsidR="00273F74" w:rsidRPr="00841780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A4652" w:rsidRPr="00E55818" w14:paraId="0E72455D" w14:textId="242E0DC8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6A63F11" w14:textId="50DBC173" w:rsidR="00273F74" w:rsidRPr="00E55818" w:rsidRDefault="00273F74" w:rsidP="00E55818">
            <w:pPr>
              <w:spacing w:afterLines="20" w:after="48"/>
              <w:contextualSpacing/>
              <w:rPr>
                <w:rFonts w:ascii="Arial" w:eastAsia="Arial Unicode MS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ab/>
              <w:t>&gt; 1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72FF3A" w14:textId="06FC26ED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281762" w14:textId="3BE1DB42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45 (7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145C49" w14:textId="77777777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A4652" w:rsidRPr="00E55818" w14:paraId="3F6F44EF" w14:textId="6CB2DA4D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078A6FB" w14:textId="2AB45047" w:rsidR="00273F74" w:rsidRPr="00E55818" w:rsidRDefault="00273F74" w:rsidP="00E55818">
            <w:pPr>
              <w:spacing w:afterLines="20" w:after="48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Albumin (g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D5CECB" w14:textId="77777777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31C883" w14:textId="77777777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13288A" w14:textId="6F54080E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hAnsi="Arial" w:cs="Arial"/>
                <w:sz w:val="20"/>
                <w:szCs w:val="20"/>
              </w:rPr>
              <w:t>0.630</w:t>
            </w:r>
          </w:p>
        </w:tc>
      </w:tr>
      <w:tr w:rsidR="00AA4652" w:rsidRPr="00E55818" w14:paraId="7E41B8FA" w14:textId="1FC208B7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2C76428" w14:textId="6BAE978A" w:rsidR="00273F74" w:rsidRPr="00E55818" w:rsidRDefault="00273F74" w:rsidP="00E55818">
            <w:pPr>
              <w:spacing w:afterLines="20" w:after="48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 Unicode MS" w:hAnsi="Arial" w:cs="Arial"/>
                <w:sz w:val="20"/>
                <w:szCs w:val="20"/>
              </w:rPr>
              <w:tab/>
              <w:t>≤ 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EB7135" w14:textId="5052A973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9A0AC9" w14:textId="0B184220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19 (65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5B455A" w14:textId="05C600B1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A4652" w:rsidRPr="00E55818" w14:paraId="63DB1DF1" w14:textId="190E8098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3B71A42" w14:textId="6818996A" w:rsidR="00273F74" w:rsidRPr="00E55818" w:rsidRDefault="00273F74" w:rsidP="00E55818">
            <w:pPr>
              <w:spacing w:afterLines="20" w:after="48"/>
              <w:contextualSpacing/>
              <w:rPr>
                <w:rFonts w:ascii="Arial" w:eastAsia="Arial Unicode MS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ab/>
              <w:t>31-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681525" w14:textId="67AE6C0C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1387F0" w14:textId="2D3CEBB9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36 (73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644C33" w14:textId="77777777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A4652" w:rsidRPr="00E55818" w14:paraId="378BE053" w14:textId="1F3F6B5A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9BFB3CB" w14:textId="23F88A50" w:rsidR="00273F74" w:rsidRPr="00E55818" w:rsidRDefault="00273F74" w:rsidP="00E55818">
            <w:pPr>
              <w:spacing w:afterLines="20" w:after="48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 Unicode MS" w:hAnsi="Arial" w:cs="Arial"/>
                <w:sz w:val="20"/>
                <w:szCs w:val="20"/>
              </w:rPr>
              <w:tab/>
              <w:t>≥ 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7CC6AC" w14:textId="6549E06E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CD6CDF" w14:textId="13E07F41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48 (65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9A7D2F" w14:textId="77777777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A4652" w:rsidRPr="00E55818" w14:paraId="3C6B0649" w14:textId="0807CB12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C3471CA" w14:textId="640511AF" w:rsidR="00273F74" w:rsidRPr="00E55818" w:rsidRDefault="00273F74" w:rsidP="00E55818">
            <w:pPr>
              <w:spacing w:afterLines="20" w:after="48"/>
              <w:contextualSpacing/>
              <w:rPr>
                <w:rFonts w:ascii="Arial" w:eastAsia="Arial Unicode MS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Estimated glomerular filtration rate (GFR) (ml/mi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F3BDCA" w14:textId="77777777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97C923" w14:textId="77777777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B12657" w14:textId="48CF2E07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hAnsi="Arial" w:cs="Arial"/>
                <w:sz w:val="20"/>
                <w:szCs w:val="20"/>
              </w:rPr>
              <w:t>0.923</w:t>
            </w:r>
          </w:p>
        </w:tc>
      </w:tr>
      <w:tr w:rsidR="00AA4652" w:rsidRPr="00E55818" w14:paraId="1C760C3B" w14:textId="3EF48309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AF060A0" w14:textId="10DED83C" w:rsidR="00273F74" w:rsidRPr="00E55818" w:rsidRDefault="00273F74" w:rsidP="00E55818">
            <w:pPr>
              <w:spacing w:afterLines="20" w:after="48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ab/>
              <w:t>&lt; 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DA5D86" w14:textId="333AC41D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F360F7" w14:textId="36769C10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25 (67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E042C6" w14:textId="4F259FC1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A4652" w:rsidRPr="00E55818" w14:paraId="5B393BC6" w14:textId="3B57DC04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4E2482A" w14:textId="3DB70FAB" w:rsidR="00273F74" w:rsidRPr="00E55818" w:rsidRDefault="00273F74" w:rsidP="00E55818">
            <w:pPr>
              <w:spacing w:afterLines="20" w:after="48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ab/>
              <w:t>45-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394776" w14:textId="5D4E5573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85E166" w14:textId="70C7275E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28 (71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0AE221" w14:textId="77777777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A4652" w:rsidRPr="00E55818" w14:paraId="6D425F68" w14:textId="0671DD90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105051C" w14:textId="501A3FFA" w:rsidR="00273F74" w:rsidRPr="00E55818" w:rsidRDefault="00273F74" w:rsidP="00E55818">
            <w:pPr>
              <w:spacing w:afterLines="20" w:after="48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ab/>
              <w:t>&gt; 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7D07D1" w14:textId="73A9A2DA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CA3687" w14:textId="5FBD07A6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62 (69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BFBE95" w14:textId="77777777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A4652" w:rsidRPr="00E55818" w14:paraId="1C37C9BA" w14:textId="0DBE7DD2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2EF3998" w14:textId="234298B9" w:rsidR="00273F74" w:rsidRPr="00E55818" w:rsidRDefault="00273F74" w:rsidP="00E55818">
            <w:pPr>
              <w:spacing w:afterLines="20" w:after="48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Type of oper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9CFE02" w14:textId="77777777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AA2D49" w14:textId="77777777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F51D34" w14:textId="178CFE48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hAnsi="Arial" w:cs="Arial"/>
                <w:sz w:val="20"/>
                <w:szCs w:val="20"/>
              </w:rPr>
              <w:t>0.101</w:t>
            </w:r>
          </w:p>
        </w:tc>
      </w:tr>
      <w:tr w:rsidR="00AA4652" w:rsidRPr="00E55818" w14:paraId="17419F32" w14:textId="37D5BBDC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2684963" w14:textId="5B2A2891" w:rsidR="00273F74" w:rsidRPr="00E55818" w:rsidRDefault="001F3BD2" w:rsidP="00E55818">
            <w:pPr>
              <w:spacing w:afterLines="20" w:after="48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ab/>
              <w:t>Laparoscop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CA45B4" w14:textId="7E8D50FF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C50FC4" w14:textId="18FA820A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hAnsi="Arial" w:cs="Arial"/>
                <w:sz w:val="20"/>
                <w:szCs w:val="20"/>
              </w:rPr>
              <w:t>81 (73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FC782B" w14:textId="1703C489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</w:tr>
      <w:tr w:rsidR="00AA4652" w:rsidRPr="00E55818" w14:paraId="03682171" w14:textId="6D7D587A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6B68A64" w14:textId="5104691C" w:rsidR="00273F74" w:rsidRPr="00E55818" w:rsidRDefault="001F3BD2" w:rsidP="00E55818">
            <w:pPr>
              <w:spacing w:afterLines="20" w:after="48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ab/>
              <w:t>Op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C58468" w14:textId="68A8412B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F7700D" w14:textId="03D6C88B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hAnsi="Arial" w:cs="Arial"/>
                <w:sz w:val="20"/>
                <w:szCs w:val="20"/>
              </w:rPr>
              <w:t>34 (63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866E93" w14:textId="77777777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</w:tr>
      <w:tr w:rsidR="00AA4652" w:rsidRPr="00E55818" w14:paraId="5B2F905D" w14:textId="41348196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907AB18" w14:textId="2BC5DFFD" w:rsidR="00273F74" w:rsidRPr="00E55818" w:rsidRDefault="001F3BD2" w:rsidP="00E55818">
            <w:pPr>
              <w:spacing w:afterLines="20" w:after="48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ab/>
              <w:t>Conver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709F7B" w14:textId="49DD0D41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E4F57F" w14:textId="6069FE4B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hAnsi="Arial" w:cs="Arial"/>
                <w:sz w:val="20"/>
                <w:szCs w:val="20"/>
              </w:rPr>
              <w:t>12 (8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8B0471" w14:textId="77777777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</w:tr>
      <w:tr w:rsidR="00AA4652" w:rsidRPr="00E55818" w14:paraId="6762DE78" w14:textId="6850AD65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B641CD9" w14:textId="56FD9DD3" w:rsidR="00273F74" w:rsidRPr="00E55818" w:rsidRDefault="00273F74" w:rsidP="00E55818">
            <w:pPr>
              <w:spacing w:afterLines="20" w:after="48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Surgical complica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907EC2" w14:textId="77777777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6EA092" w14:textId="77777777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294D5D" w14:textId="6A71494E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hAnsi="Arial" w:cs="Arial"/>
                <w:sz w:val="20"/>
                <w:szCs w:val="20"/>
              </w:rPr>
              <w:t>0.355</w:t>
            </w:r>
          </w:p>
        </w:tc>
      </w:tr>
      <w:tr w:rsidR="00AA4652" w:rsidRPr="00E55818" w14:paraId="090DF567" w14:textId="2A705E48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3607296" w14:textId="409F58C9" w:rsidR="00273F74" w:rsidRPr="00E55818" w:rsidRDefault="001F3BD2" w:rsidP="00E55818">
            <w:pPr>
              <w:spacing w:afterLines="20" w:after="48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ab/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031F8F" w14:textId="3022B746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1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D458E6" w14:textId="1EAD3F48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86 (67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2D7A9F" w14:textId="17161D1D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A4652" w:rsidRPr="00E55818" w14:paraId="78BE142F" w14:textId="5A9BBB59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9BEAA18" w14:textId="110317C6" w:rsidR="00273F74" w:rsidRPr="00E55818" w:rsidRDefault="00273F74" w:rsidP="00E55818">
            <w:pPr>
              <w:spacing w:afterLines="20" w:after="48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ab/>
            </w:r>
            <w:r w:rsidR="001F3BD2" w:rsidRPr="00E55818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3A3C28" w14:textId="7BE72B0A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06DBC3" w14:textId="58E0AB59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28 (75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CC9815" w14:textId="77777777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A4652" w:rsidRPr="00E55818" w14:paraId="13E85A03" w14:textId="7A5EDD64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5F668E7" w14:textId="53D1E9F3" w:rsidR="00273F74" w:rsidRPr="00E55818" w:rsidRDefault="00273F74" w:rsidP="00E55818">
            <w:pPr>
              <w:spacing w:afterLines="20" w:after="48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Non-surgical complica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4A3CAE" w14:textId="77777777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683CA4" w14:textId="77777777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428F31" w14:textId="1FC4E9F2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hAnsi="Arial" w:cs="Arial"/>
                <w:sz w:val="20"/>
                <w:szCs w:val="20"/>
              </w:rPr>
              <w:t>0.721</w:t>
            </w:r>
          </w:p>
        </w:tc>
      </w:tr>
      <w:tr w:rsidR="00AA4652" w:rsidRPr="00E55818" w14:paraId="6EDED416" w14:textId="1E242F77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DE464A4" w14:textId="757B5237" w:rsidR="00273F74" w:rsidRPr="00E55818" w:rsidRDefault="00273F74" w:rsidP="00E55818">
            <w:pPr>
              <w:spacing w:afterLines="20" w:after="48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ab/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048443" w14:textId="7ADFB7E4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1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974E24" w14:textId="76AF1E6A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89 (70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70C3E9" w14:textId="604FA53B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A4652" w:rsidRPr="00E55818" w14:paraId="0192EDE4" w14:textId="6F716196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EA4BA69" w14:textId="7CBCF9A0" w:rsidR="00273F74" w:rsidRPr="00E55818" w:rsidRDefault="00273F74" w:rsidP="00E55818">
            <w:pPr>
              <w:spacing w:afterLines="20" w:after="48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ab/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8DAFD2" w14:textId="442ECA04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8A508E" w14:textId="76BE47AD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25 (67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95C442" w14:textId="77777777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A4652" w:rsidRPr="00E55818" w14:paraId="68AC5E1C" w14:textId="4E89BC41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D26F4F2" w14:textId="37A35A2C" w:rsidR="00273F74" w:rsidRPr="00E55818" w:rsidRDefault="00273F74" w:rsidP="00E55818">
            <w:pPr>
              <w:spacing w:afterLines="20" w:after="48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Severe complication (CD III-IV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7C1A2A" w14:textId="77777777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AE3258" w14:textId="77777777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937066" w14:textId="2D7C02B5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hAnsi="Arial" w:cs="Arial"/>
                <w:sz w:val="20"/>
                <w:szCs w:val="20"/>
              </w:rPr>
              <w:t>0.975</w:t>
            </w:r>
          </w:p>
        </w:tc>
      </w:tr>
      <w:tr w:rsidR="00AA4652" w:rsidRPr="00E55818" w14:paraId="68D3CE0D" w14:textId="6DC14760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06BE3F2" w14:textId="2094B080" w:rsidR="00273F74" w:rsidRPr="00E55818" w:rsidRDefault="00273F74" w:rsidP="00E55818">
            <w:pPr>
              <w:spacing w:afterLines="20" w:after="48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ab/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9F56E5" w14:textId="2FFDED0F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1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D0F967" w14:textId="4A287A8D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101 (69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883F2B" w14:textId="0980B731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A4652" w:rsidRPr="00E55818" w14:paraId="25663403" w14:textId="5951247F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D6627B4" w14:textId="5CE63054" w:rsidR="00273F74" w:rsidRPr="00E55818" w:rsidRDefault="00273F74" w:rsidP="00E55818">
            <w:pPr>
              <w:spacing w:afterLines="20" w:after="48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ab/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B8B149" w14:textId="01CC2535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5B4FD3" w14:textId="5570CF18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14 (7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346332" w14:textId="77777777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A4652" w:rsidRPr="00E55818" w14:paraId="2BF4E34F" w14:textId="77777777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BACDF7E" w14:textId="53985ED4" w:rsidR="00273F74" w:rsidRPr="00F971FF" w:rsidRDefault="00273F74" w:rsidP="00E55818">
            <w:pPr>
              <w:spacing w:afterLines="20" w:after="48"/>
              <w:contextualSpacing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Discharge from operating hospital</w:t>
            </w:r>
            <w:r w:rsidR="00F971FF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06D1DE" w14:textId="77777777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AD6D0B" w14:textId="77777777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1F4DB4" w14:textId="52CCBA6E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0.154</w:t>
            </w:r>
          </w:p>
        </w:tc>
      </w:tr>
      <w:tr w:rsidR="00AA4652" w:rsidRPr="00E55818" w14:paraId="1D834837" w14:textId="77777777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578CF57" w14:textId="418F4EC8" w:rsidR="00273F74" w:rsidRPr="00E55818" w:rsidRDefault="00273F74" w:rsidP="00E55818">
            <w:pPr>
              <w:spacing w:afterLines="20" w:after="48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ab/>
              <w:t>H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B6FF70" w14:textId="3A6ACF8D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C45A05" w14:textId="562B7C21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67 (7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79A386" w14:textId="1318DEA9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A4652" w:rsidRPr="00E55818" w14:paraId="5D427029" w14:textId="77777777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A60457E" w14:textId="07B815CB" w:rsidR="00273F74" w:rsidRPr="00E55818" w:rsidRDefault="00273F74" w:rsidP="00E55818">
            <w:pPr>
              <w:spacing w:afterLines="20" w:after="48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ab/>
              <w:t>Other medical facilit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569983" w14:textId="7C7D82DC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9803B7" w14:textId="2272A866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48 (65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26C439" w14:textId="77777777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A4652" w:rsidRPr="00E55818" w14:paraId="70D7834A" w14:textId="77777777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6EA2658" w14:textId="3730B79B" w:rsidR="00273F74" w:rsidRPr="00E55818" w:rsidRDefault="00273F74" w:rsidP="00E55818">
            <w:pPr>
              <w:spacing w:afterLines="20" w:after="48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Readmi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CDE466" w14:textId="77777777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702EE8" w14:textId="77777777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6F6DE2" w14:textId="5BCA1316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0.865</w:t>
            </w:r>
          </w:p>
        </w:tc>
      </w:tr>
      <w:tr w:rsidR="00AA4652" w:rsidRPr="00E55818" w14:paraId="711494D8" w14:textId="77777777" w:rsidTr="00B20BFC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76CC68C" w14:textId="62DAD37D" w:rsidR="00273F74" w:rsidRPr="00E55818" w:rsidRDefault="00273F74" w:rsidP="00E55818">
            <w:pPr>
              <w:spacing w:afterLines="20" w:after="48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ab/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099391" w14:textId="044BCA03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1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C76544" w14:textId="5E0E5E21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9786A1" w14:textId="724B08EF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A4652" w:rsidRPr="00E55818" w14:paraId="4945A81B" w14:textId="77777777" w:rsidTr="00B20BFC"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41987D" w14:textId="4F58B0B3" w:rsidR="00273F74" w:rsidRPr="00E55818" w:rsidRDefault="00273F74" w:rsidP="00E55818">
            <w:pPr>
              <w:spacing w:afterLines="20" w:after="48"/>
              <w:contextualSpacing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ab/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83C490" w14:textId="2CDC9982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0F8CF" w14:textId="3DF2AF86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55818"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A20926" w14:textId="77777777" w:rsidR="00273F74" w:rsidRPr="00E55818" w:rsidRDefault="00273F74" w:rsidP="00E55818">
            <w:pPr>
              <w:spacing w:afterLines="20" w:after="48"/>
              <w:contextualSpacing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</w:tbl>
    <w:p w14:paraId="56784ACC" w14:textId="5F59FE64" w:rsidR="001B0918" w:rsidRDefault="00F971FF">
      <w:pPr>
        <w:rPr>
          <w:rFonts w:ascii="Arial" w:hAnsi="Arial" w:cs="Arial"/>
          <w:sz w:val="20"/>
          <w:szCs w:val="20"/>
        </w:rPr>
      </w:pPr>
      <w:r>
        <w:t>*</w:t>
      </w:r>
      <w:r w:rsidRPr="00707B64">
        <w:rPr>
          <w:rFonts w:ascii="Arial" w:hAnsi="Arial" w:cs="Arial"/>
          <w:sz w:val="20"/>
          <w:szCs w:val="20"/>
        </w:rPr>
        <w:t>Death during hospital stay (n=1)</w:t>
      </w:r>
    </w:p>
    <w:tbl>
      <w:tblPr>
        <w:tblStyle w:val="TableGrid"/>
        <w:tblW w:w="8507" w:type="dxa"/>
        <w:tblLook w:val="04A0" w:firstRow="1" w:lastRow="0" w:firstColumn="1" w:lastColumn="0" w:noHBand="0" w:noVBand="1"/>
      </w:tblPr>
      <w:tblGrid>
        <w:gridCol w:w="4253"/>
        <w:gridCol w:w="1701"/>
        <w:gridCol w:w="1560"/>
        <w:gridCol w:w="993"/>
      </w:tblGrid>
      <w:tr w:rsidR="00070725" w:rsidRPr="005E3247" w14:paraId="07FED6C8" w14:textId="77777777" w:rsidTr="00557744">
        <w:tc>
          <w:tcPr>
            <w:tcW w:w="850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D6B28" w14:textId="449F7385" w:rsidR="00070725" w:rsidRPr="005E3247" w:rsidRDefault="00070725" w:rsidP="00557744">
            <w:pPr>
              <w:ind w:right="319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 xml:space="preserve">Table </w:t>
            </w:r>
            <w:r w:rsidR="00A12026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Pr="005E324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2 </w:t>
            </w:r>
            <w:r w:rsidRPr="005E3247">
              <w:rPr>
                <w:rFonts w:ascii="Arial" w:hAnsi="Arial" w:cs="Arial"/>
                <w:sz w:val="20"/>
                <w:szCs w:val="20"/>
              </w:rPr>
              <w:t xml:space="preserve">Factors, which were evaluated for the need for postoperative support </w:t>
            </w:r>
            <w:r>
              <w:rPr>
                <w:rFonts w:ascii="Arial" w:hAnsi="Arial" w:cs="Arial"/>
                <w:sz w:val="20"/>
                <w:szCs w:val="20"/>
              </w:rPr>
              <w:t>in</w:t>
            </w:r>
            <w:r w:rsidRPr="005E3247">
              <w:rPr>
                <w:rFonts w:ascii="Arial" w:hAnsi="Arial" w:cs="Arial"/>
                <w:sz w:val="20"/>
                <w:szCs w:val="20"/>
              </w:rPr>
              <w:t xml:space="preserve"> activities of daily living with </w:t>
            </w:r>
            <w:r>
              <w:rPr>
                <w:rFonts w:ascii="Arial" w:hAnsi="Arial" w:cs="Arial"/>
                <w:sz w:val="20"/>
                <w:szCs w:val="20"/>
              </w:rPr>
              <w:t>independent</w:t>
            </w:r>
            <w:r w:rsidRPr="005E3247">
              <w:rPr>
                <w:rFonts w:ascii="Arial" w:hAnsi="Arial" w:cs="Arial"/>
                <w:sz w:val="20"/>
                <w:szCs w:val="20"/>
              </w:rPr>
              <w:t xml:space="preserve"> patients one-year after surgery. </w:t>
            </w:r>
          </w:p>
          <w:p w14:paraId="4DC48A6A" w14:textId="77777777" w:rsidR="00070725" w:rsidRPr="005E3247" w:rsidRDefault="00070725" w:rsidP="00557744">
            <w:pPr>
              <w:ind w:right="319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0725" w:rsidRPr="005E3247" w14:paraId="18BEC3DA" w14:textId="77777777" w:rsidTr="00557744"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827B11" w14:textId="77777777" w:rsidR="00070725" w:rsidRPr="005E3247" w:rsidRDefault="00070725" w:rsidP="005577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B80ECB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All patients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n=90</w:t>
            </w:r>
            <w:r w:rsidRPr="005E3247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1C76DC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ame or less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n=6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08AC16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070725" w:rsidRPr="005E3247" w14:paraId="3DD69A89" w14:textId="77777777" w:rsidTr="00557744"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6C3F56" w14:textId="77777777" w:rsidR="00070725" w:rsidRPr="005E3247" w:rsidRDefault="00070725" w:rsidP="005577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C6A878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A08D0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11244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</w:tr>
      <w:tr w:rsidR="00070725" w:rsidRPr="005E3247" w14:paraId="01CEE019" w14:textId="77777777" w:rsidTr="00557744"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F35FD2" w14:textId="77777777" w:rsidR="00070725" w:rsidRPr="005E3247" w:rsidRDefault="00070725" w:rsidP="00557744">
            <w:pPr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Age, yea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AFE443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D4CA9D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6DAE91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hAnsi="Arial" w:cs="Arial"/>
                <w:sz w:val="20"/>
                <w:szCs w:val="20"/>
              </w:rPr>
              <w:t>0.922</w:t>
            </w:r>
          </w:p>
        </w:tc>
      </w:tr>
      <w:tr w:rsidR="00070725" w:rsidRPr="005E3247" w14:paraId="41BAA2B2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877D660" w14:textId="77777777" w:rsidR="00070725" w:rsidRPr="005E3247" w:rsidRDefault="00070725" w:rsidP="00557744">
            <w:pPr>
              <w:tabs>
                <w:tab w:val="left" w:pos="1308"/>
              </w:tabs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ab/>
              <w:t>80-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682308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E14A194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38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67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878308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70725" w:rsidRPr="005E3247" w14:paraId="1CA02824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00069DF" w14:textId="77777777" w:rsidR="00070725" w:rsidRPr="005E3247" w:rsidRDefault="00070725" w:rsidP="00557744">
            <w:pPr>
              <w:tabs>
                <w:tab w:val="left" w:pos="1308"/>
              </w:tabs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ab/>
              <w:t>85-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EA565F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B00437E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18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72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2A0F77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70725" w:rsidRPr="005E3247" w14:paraId="1937E318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730B3BC" w14:textId="77777777" w:rsidR="00070725" w:rsidRPr="005E3247" w:rsidRDefault="00070725" w:rsidP="00557744">
            <w:pPr>
              <w:tabs>
                <w:tab w:val="left" w:pos="1308"/>
              </w:tabs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ab/>
              <w:t>90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6C1827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E7565F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6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66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E98249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70725" w:rsidRPr="005E3247" w14:paraId="54D82AE8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00FC885" w14:textId="77777777" w:rsidR="00070725" w:rsidRPr="005E3247" w:rsidRDefault="00070725" w:rsidP="00557744">
            <w:pPr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8C4928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8DF5384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A93D827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hAnsi="Arial" w:cs="Arial"/>
                <w:sz w:val="20"/>
                <w:szCs w:val="20"/>
              </w:rPr>
              <w:t>0.023</w:t>
            </w:r>
          </w:p>
        </w:tc>
      </w:tr>
      <w:tr w:rsidR="00070725" w:rsidRPr="005E3247" w14:paraId="1C7B73BC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3F2DEDA" w14:textId="77777777" w:rsidR="00070725" w:rsidRPr="005E3247" w:rsidRDefault="00070725" w:rsidP="00557744">
            <w:pPr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ab/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5BF923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E716013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26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57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7F80C3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70725" w:rsidRPr="005E3247" w14:paraId="0EC497BC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713C44B" w14:textId="77777777" w:rsidR="00070725" w:rsidRPr="005E3247" w:rsidRDefault="00070725" w:rsidP="00557744">
            <w:pPr>
              <w:tabs>
                <w:tab w:val="left" w:pos="1332"/>
              </w:tabs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ab/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5E58A5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A7BA542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36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8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47F9D5B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70725" w:rsidRPr="005E3247" w14:paraId="130CC669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6FDBB73" w14:textId="77777777" w:rsidR="00070725" w:rsidRPr="005E3247" w:rsidRDefault="00070725" w:rsidP="00557744">
            <w:pPr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BMI, kg/m</w:t>
            </w:r>
            <w:r w:rsidRPr="005E3247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0CEE6F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E241959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9ED6372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hAnsi="Arial" w:cs="Arial"/>
                <w:sz w:val="20"/>
                <w:szCs w:val="20"/>
              </w:rPr>
              <w:t>0.524</w:t>
            </w:r>
          </w:p>
        </w:tc>
      </w:tr>
      <w:tr w:rsidR="00070725" w:rsidRPr="005E3247" w14:paraId="48CDC7F1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C24743F" w14:textId="77777777" w:rsidR="00070725" w:rsidRPr="005E3247" w:rsidRDefault="00070725" w:rsidP="00557744">
            <w:pPr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ab/>
              <w:t>&lt; 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8C8760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325CB2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22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62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1AE4F1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70725" w:rsidRPr="005E3247" w14:paraId="04D6AAE4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97C52F4" w14:textId="77777777" w:rsidR="00070725" w:rsidRPr="005E3247" w:rsidRDefault="00070725" w:rsidP="00557744">
            <w:pPr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ab/>
              <w:t>24-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870B6B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4CDEB3A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26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70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C5E45E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70725" w:rsidRPr="005E3247" w14:paraId="4541A492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A669DE8" w14:textId="77777777" w:rsidR="00070725" w:rsidRPr="005E3247" w:rsidRDefault="00070725" w:rsidP="00557744">
            <w:pPr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ab/>
              <w:t>&gt; 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C4A626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C26C39D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14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77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2B46A4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70725" w:rsidRPr="005E3247" w14:paraId="253BD3D9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2534837" w14:textId="77777777" w:rsidR="00070725" w:rsidRPr="005E3247" w:rsidRDefault="00070725" w:rsidP="00557744">
            <w:pPr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Hospital admissions &lt; 6 month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060AEB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DDC845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58C2F3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hAnsi="Arial" w:cs="Arial"/>
                <w:sz w:val="20"/>
                <w:szCs w:val="20"/>
              </w:rPr>
              <w:t>0.428</w:t>
            </w:r>
          </w:p>
        </w:tc>
      </w:tr>
      <w:tr w:rsidR="00070725" w:rsidRPr="005E3247" w14:paraId="12F6E5F9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33AF112" w14:textId="77777777" w:rsidR="00070725" w:rsidRPr="005E3247" w:rsidRDefault="00070725" w:rsidP="00557744">
            <w:pPr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ab/>
              <w:t>No</w:t>
            </w:r>
            <w:r w:rsidRPr="005E3247">
              <w:rPr>
                <w:rFonts w:ascii="Arial" w:eastAsia="Arial" w:hAnsi="Arial" w:cs="Arial"/>
                <w:sz w:val="20"/>
                <w:szCs w:val="20"/>
              </w:rPr>
              <w:tab/>
            </w:r>
            <w:r w:rsidRPr="005E3247">
              <w:rPr>
                <w:rFonts w:ascii="Arial" w:eastAsia="Arial" w:hAnsi="Arial" w:cs="Arial"/>
                <w:sz w:val="20"/>
                <w:szCs w:val="20"/>
              </w:rPr>
              <w:tab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3EECBA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0C3CFE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39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73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8CA732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70725" w:rsidRPr="005E3247" w14:paraId="07268292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4E13127" w14:textId="77777777" w:rsidR="00070725" w:rsidRPr="005E3247" w:rsidRDefault="00070725" w:rsidP="00557744">
            <w:pPr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ab/>
              <w:t>Yes</w:t>
            </w:r>
            <w:r w:rsidRPr="005E3247">
              <w:rPr>
                <w:rFonts w:ascii="Arial" w:eastAsia="Arial" w:hAnsi="Arial" w:cs="Arial"/>
                <w:sz w:val="20"/>
                <w:szCs w:val="20"/>
              </w:rPr>
              <w:tab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275D06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28AC0B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hAnsi="Arial" w:cs="Arial"/>
                <w:sz w:val="20"/>
                <w:szCs w:val="20"/>
              </w:rPr>
              <w:t>23</w:t>
            </w:r>
            <w:r>
              <w:rPr>
                <w:rFonts w:ascii="Arial" w:hAnsi="Arial" w:cs="Arial"/>
                <w:sz w:val="20"/>
                <w:szCs w:val="20"/>
              </w:rPr>
              <w:t xml:space="preserve"> (65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5D2A23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70725" w:rsidRPr="005E3247" w14:paraId="4CD279E0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B6BC645" w14:textId="77777777" w:rsidR="00070725" w:rsidRPr="005E3247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Diagnosis o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A23DDA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B2BA68C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A0EDE0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70725" w:rsidRPr="005E3247" w14:paraId="629AAED5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19A5580" w14:textId="77777777" w:rsidR="00070725" w:rsidRPr="005E3247" w:rsidRDefault="00070725" w:rsidP="00557744">
            <w:pPr>
              <w:tabs>
                <w:tab w:val="left" w:pos="564"/>
                <w:tab w:val="left" w:pos="1452"/>
              </w:tabs>
              <w:ind w:left="601"/>
              <w:rPr>
                <w:rFonts w:ascii="Arial" w:eastAsia="Arial Unicode MS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Congestive heart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CEE225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3C68CB2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1047AE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hAnsi="Arial" w:cs="Arial"/>
                <w:sz w:val="20"/>
                <w:szCs w:val="20"/>
              </w:rPr>
              <w:t>0.437</w:t>
            </w:r>
          </w:p>
        </w:tc>
      </w:tr>
      <w:tr w:rsidR="00070725" w:rsidRPr="005E3247" w14:paraId="6275BF8C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3320C4D" w14:textId="77777777" w:rsidR="00070725" w:rsidRPr="005E3247" w:rsidRDefault="00070725" w:rsidP="00557744">
            <w:pPr>
              <w:tabs>
                <w:tab w:val="left" w:pos="564"/>
                <w:tab w:val="left" w:pos="1310"/>
              </w:tabs>
              <w:ind w:left="601"/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ab/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0EC788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C0972EA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52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68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8A51EC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70725" w:rsidRPr="005E3247" w14:paraId="6E7A32C8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A423E97" w14:textId="77777777" w:rsidR="00070725" w:rsidRPr="005E3247" w:rsidRDefault="00070725" w:rsidP="00557744">
            <w:pPr>
              <w:tabs>
                <w:tab w:val="left" w:pos="1310"/>
              </w:tabs>
              <w:ind w:left="1026" w:firstLine="142"/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 xml:space="preserve">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6813CD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5CC7D5C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5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55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F1FCC0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70725" w:rsidRPr="005E3247" w14:paraId="010CEB3A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0FB051C" w14:textId="77777777" w:rsidR="00070725" w:rsidRPr="005E3247" w:rsidRDefault="00070725" w:rsidP="00557744">
            <w:pPr>
              <w:tabs>
                <w:tab w:val="left" w:pos="564"/>
                <w:tab w:val="left" w:pos="1140"/>
              </w:tabs>
              <w:ind w:left="601"/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Coronary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FFF717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B6E0C2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D93D2E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hAnsi="Arial" w:cs="Arial"/>
                <w:sz w:val="20"/>
                <w:szCs w:val="20"/>
              </w:rPr>
              <w:t>0.132</w:t>
            </w:r>
          </w:p>
        </w:tc>
      </w:tr>
      <w:tr w:rsidR="00070725" w:rsidRPr="005E3247" w14:paraId="42D7F63A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7A8B78E" w14:textId="77777777" w:rsidR="00070725" w:rsidRPr="005E3247" w:rsidRDefault="00070725" w:rsidP="00557744">
            <w:pPr>
              <w:tabs>
                <w:tab w:val="left" w:pos="564"/>
                <w:tab w:val="left" w:pos="1310"/>
              </w:tabs>
              <w:ind w:left="601"/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ab/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96B839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264EC2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47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65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A8191A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70725" w:rsidRPr="005E3247" w14:paraId="0B305124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20DEB9B" w14:textId="77777777" w:rsidR="00070725" w:rsidRPr="005E3247" w:rsidRDefault="00070725" w:rsidP="00557744">
            <w:pPr>
              <w:tabs>
                <w:tab w:val="left" w:pos="564"/>
                <w:tab w:val="left" w:pos="1310"/>
              </w:tabs>
              <w:ind w:left="601"/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ab/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147FAA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C725507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12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85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34D731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70725" w:rsidRPr="005E3247" w14:paraId="64CB1E38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7A5797D" w14:textId="77777777" w:rsidR="00070725" w:rsidRPr="005E3247" w:rsidRDefault="00070725" w:rsidP="00557744">
            <w:pPr>
              <w:tabs>
                <w:tab w:val="left" w:pos="564"/>
                <w:tab w:val="left" w:pos="1140"/>
              </w:tabs>
              <w:ind w:left="601"/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329F15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0DA6F8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CB56BC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hAnsi="Arial" w:cs="Arial"/>
                <w:sz w:val="20"/>
                <w:szCs w:val="20"/>
              </w:rPr>
              <w:t>0.213</w:t>
            </w:r>
          </w:p>
        </w:tc>
      </w:tr>
      <w:tr w:rsidR="00070725" w:rsidRPr="005E3247" w14:paraId="0C3D7EC0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F5345D3" w14:textId="77777777" w:rsidR="00070725" w:rsidRPr="005E3247" w:rsidRDefault="00070725" w:rsidP="00557744">
            <w:pPr>
              <w:tabs>
                <w:tab w:val="left" w:pos="1140"/>
                <w:tab w:val="left" w:pos="1452"/>
              </w:tabs>
              <w:ind w:left="1310"/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AA96AE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6361AF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hAnsi="Arial" w:cs="Arial"/>
                <w:sz w:val="20"/>
                <w:szCs w:val="20"/>
              </w:rPr>
              <w:t>17</w:t>
            </w:r>
            <w:r>
              <w:rPr>
                <w:rFonts w:ascii="Arial" w:hAnsi="Arial" w:cs="Arial"/>
                <w:sz w:val="20"/>
                <w:szCs w:val="20"/>
              </w:rPr>
              <w:t xml:space="preserve"> (60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A7538F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70725" w:rsidRPr="005E3247" w14:paraId="23F98916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E345182" w14:textId="77777777" w:rsidR="00070725" w:rsidRPr="005E3247" w:rsidRDefault="00070725" w:rsidP="00557744">
            <w:pPr>
              <w:tabs>
                <w:tab w:val="left" w:pos="1140"/>
                <w:tab w:val="left" w:pos="1452"/>
              </w:tabs>
              <w:ind w:left="1310"/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27C630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EAF0BD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45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73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8223936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70725" w:rsidRPr="005E3247" w14:paraId="7DA89EFF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70CDADF" w14:textId="77777777" w:rsidR="00070725" w:rsidRPr="005E3247" w:rsidRDefault="00070725" w:rsidP="00557744">
            <w:pPr>
              <w:tabs>
                <w:tab w:val="left" w:pos="564"/>
                <w:tab w:val="left" w:pos="1140"/>
              </w:tabs>
              <w:ind w:left="601"/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Chronic obstructive pulmonary disease (COP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357A9A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AD1467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F47E93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hAnsi="Arial" w:cs="Arial"/>
                <w:sz w:val="20"/>
                <w:szCs w:val="20"/>
              </w:rPr>
              <w:t>0.031</w:t>
            </w:r>
          </w:p>
        </w:tc>
      </w:tr>
      <w:tr w:rsidR="00070725" w:rsidRPr="005E3247" w14:paraId="5B8391B1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8E8956C" w14:textId="77777777" w:rsidR="00070725" w:rsidRPr="005E3247" w:rsidRDefault="00070725" w:rsidP="00557744">
            <w:pPr>
              <w:tabs>
                <w:tab w:val="left" w:pos="1140"/>
                <w:tab w:val="left" w:pos="1310"/>
              </w:tabs>
              <w:ind w:left="1168"/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ab/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B92295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707981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59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72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F23FBB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70725" w:rsidRPr="005E3247" w14:paraId="444F8A21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1792C4F" w14:textId="77777777" w:rsidR="00070725" w:rsidRPr="005E3247" w:rsidRDefault="00070725" w:rsidP="00557744">
            <w:pPr>
              <w:tabs>
                <w:tab w:val="left" w:pos="1140"/>
                <w:tab w:val="left" w:pos="1310"/>
              </w:tabs>
              <w:ind w:left="1168"/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ab/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A5B9F4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DB84A7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1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2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7CF1A8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70725" w:rsidRPr="005E3247" w14:paraId="6843A4B0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A72F47F" w14:textId="77777777" w:rsidR="00070725" w:rsidRPr="005E3247" w:rsidRDefault="00070725" w:rsidP="00557744">
            <w:pPr>
              <w:tabs>
                <w:tab w:val="left" w:pos="564"/>
                <w:tab w:val="left" w:pos="1140"/>
              </w:tabs>
              <w:ind w:left="601"/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Asth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1A842D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F4D9C98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7D62C9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hAnsi="Arial" w:cs="Arial"/>
                <w:sz w:val="20"/>
                <w:szCs w:val="20"/>
              </w:rPr>
              <w:t>0.029</w:t>
            </w:r>
          </w:p>
        </w:tc>
      </w:tr>
      <w:tr w:rsidR="00070725" w:rsidRPr="005E3247" w14:paraId="00646E28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611F4D1" w14:textId="77777777" w:rsidR="00070725" w:rsidRPr="005E3247" w:rsidRDefault="00070725" w:rsidP="00557744">
            <w:pPr>
              <w:tabs>
                <w:tab w:val="left" w:pos="1310"/>
              </w:tabs>
              <w:ind w:left="601"/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ab/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E9B995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818A29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hAnsi="Arial" w:cs="Arial"/>
                <w:sz w:val="20"/>
                <w:szCs w:val="20"/>
              </w:rPr>
              <w:t>60</w:t>
            </w:r>
            <w:r>
              <w:rPr>
                <w:rFonts w:ascii="Arial" w:hAnsi="Arial" w:cs="Arial"/>
                <w:sz w:val="20"/>
                <w:szCs w:val="20"/>
              </w:rPr>
              <w:t xml:space="preserve"> (72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9DF248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70725" w:rsidRPr="005E3247" w14:paraId="11483ECD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7E29847" w14:textId="77777777" w:rsidR="00070725" w:rsidRPr="005E3247" w:rsidRDefault="00070725" w:rsidP="00557744">
            <w:pPr>
              <w:tabs>
                <w:tab w:val="left" w:pos="1310"/>
              </w:tabs>
              <w:ind w:left="601"/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ab/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F8988E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015514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2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29C3C5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70725" w:rsidRPr="005E3247" w14:paraId="7497F8CE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B9DF6F9" w14:textId="77777777" w:rsidR="00070725" w:rsidRPr="005E3247" w:rsidRDefault="00070725" w:rsidP="00557744">
            <w:pPr>
              <w:tabs>
                <w:tab w:val="left" w:pos="564"/>
                <w:tab w:val="left" w:pos="1140"/>
              </w:tabs>
              <w:ind w:left="601"/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Diabe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18604A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032A257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8ACAEE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070725" w:rsidRPr="005E3247" w14:paraId="5BAB431F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530E9DB" w14:textId="77777777" w:rsidR="00070725" w:rsidRPr="005E3247" w:rsidRDefault="00070725" w:rsidP="00557744">
            <w:pPr>
              <w:tabs>
                <w:tab w:val="left" w:pos="601"/>
                <w:tab w:val="left" w:pos="1026"/>
                <w:tab w:val="left" w:pos="1260"/>
              </w:tabs>
              <w:ind w:left="601" w:right="-111"/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 xml:space="preserve">           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882324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1B8F8D7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hAnsi="Arial" w:cs="Arial"/>
                <w:sz w:val="20"/>
                <w:szCs w:val="20"/>
              </w:rPr>
              <w:t>40</w:t>
            </w:r>
            <w:r>
              <w:rPr>
                <w:rFonts w:ascii="Arial" w:hAnsi="Arial" w:cs="Arial"/>
                <w:sz w:val="20"/>
                <w:szCs w:val="20"/>
              </w:rPr>
              <w:t xml:space="preserve"> (60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2F24FF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</w:tr>
      <w:tr w:rsidR="00070725" w:rsidRPr="005E3247" w14:paraId="59E6168E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43AD919" w14:textId="77777777" w:rsidR="00070725" w:rsidRPr="005E3247" w:rsidRDefault="00070725" w:rsidP="00557744">
            <w:pPr>
              <w:tabs>
                <w:tab w:val="left" w:pos="601"/>
                <w:tab w:val="left" w:pos="1026"/>
                <w:tab w:val="left" w:pos="1260"/>
              </w:tabs>
              <w:ind w:left="601" w:right="-111"/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 xml:space="preserve">             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A76FF1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7E64EA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hAnsi="Arial" w:cs="Arial"/>
                <w:sz w:val="20"/>
                <w:szCs w:val="20"/>
              </w:rPr>
              <w:t>21</w:t>
            </w:r>
            <w:r>
              <w:rPr>
                <w:rFonts w:ascii="Arial" w:hAnsi="Arial" w:cs="Arial"/>
                <w:sz w:val="20"/>
                <w:szCs w:val="20"/>
              </w:rPr>
              <w:t xml:space="preserve"> (91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F2424C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70725" w:rsidRPr="005E3247" w14:paraId="408FD653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AFC2139" w14:textId="77777777" w:rsidR="00070725" w:rsidRPr="005E3247" w:rsidRDefault="00070725" w:rsidP="00557744">
            <w:pPr>
              <w:tabs>
                <w:tab w:val="left" w:pos="564"/>
                <w:tab w:val="left" w:pos="1140"/>
              </w:tabs>
              <w:ind w:left="601"/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Cerebral stro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93672A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E99FFB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AB4556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hAnsi="Arial" w:cs="Arial"/>
                <w:sz w:val="20"/>
                <w:szCs w:val="20"/>
              </w:rPr>
              <w:t>0.171</w:t>
            </w:r>
          </w:p>
        </w:tc>
      </w:tr>
      <w:tr w:rsidR="00070725" w:rsidRPr="005E3247" w14:paraId="410BEA28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91DFF13" w14:textId="77777777" w:rsidR="00070725" w:rsidRPr="005E3247" w:rsidRDefault="00070725" w:rsidP="00557744">
            <w:pPr>
              <w:tabs>
                <w:tab w:val="left" w:pos="1310"/>
              </w:tabs>
              <w:ind w:left="601"/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ab/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CF5C56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162051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55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66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E28B6E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</w:tr>
      <w:tr w:rsidR="00070725" w:rsidRPr="005E3247" w14:paraId="117E3B47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122C94A" w14:textId="77777777" w:rsidR="00070725" w:rsidRPr="005E3247" w:rsidRDefault="00070725" w:rsidP="00557744">
            <w:pPr>
              <w:tabs>
                <w:tab w:val="left" w:pos="1310"/>
              </w:tabs>
              <w:ind w:left="601"/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ab/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90DDAC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94D566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6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10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CB54BB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70725" w:rsidRPr="005E3247" w14:paraId="1B4E0872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2B4CA81" w14:textId="77777777" w:rsidR="00070725" w:rsidRPr="005E3247" w:rsidRDefault="00070725" w:rsidP="00557744">
            <w:pPr>
              <w:tabs>
                <w:tab w:val="left" w:pos="564"/>
                <w:tab w:val="left" w:pos="1140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Preoperative cognitive impair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C97F6E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2A88DF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D1B65E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hAnsi="Arial" w:cs="Arial"/>
                <w:sz w:val="20"/>
                <w:szCs w:val="20"/>
              </w:rPr>
              <w:t>0.430</w:t>
            </w:r>
          </w:p>
        </w:tc>
      </w:tr>
      <w:tr w:rsidR="00070725" w:rsidRPr="005E3247" w14:paraId="484B5D27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BA6BE28" w14:textId="77777777" w:rsidR="00070725" w:rsidRPr="005E3247" w:rsidRDefault="00070725" w:rsidP="00557744">
            <w:pPr>
              <w:tabs>
                <w:tab w:val="left" w:pos="1310"/>
                <w:tab w:val="left" w:pos="1452"/>
              </w:tabs>
              <w:ind w:left="1452" w:hanging="1452"/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ab/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D9B59B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918FA89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hAnsi="Arial" w:cs="Arial"/>
                <w:sz w:val="20"/>
                <w:szCs w:val="20"/>
              </w:rPr>
              <w:t>49</w:t>
            </w:r>
            <w:r>
              <w:rPr>
                <w:rFonts w:ascii="Arial" w:hAnsi="Arial" w:cs="Arial"/>
                <w:sz w:val="20"/>
                <w:szCs w:val="20"/>
              </w:rPr>
              <w:t xml:space="preserve"> (71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5043F1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70725" w:rsidRPr="005E3247" w14:paraId="7B515418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E416A87" w14:textId="77777777" w:rsidR="00070725" w:rsidRPr="005E3247" w:rsidRDefault="00070725" w:rsidP="00557744">
            <w:pPr>
              <w:tabs>
                <w:tab w:val="left" w:pos="1310"/>
                <w:tab w:val="left" w:pos="1452"/>
              </w:tabs>
              <w:ind w:left="1452" w:hanging="1452"/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ab/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A069D9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099B7F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hAnsi="Arial" w:cs="Arial"/>
                <w:sz w:val="20"/>
                <w:szCs w:val="20"/>
              </w:rPr>
              <w:t>13</w:t>
            </w:r>
            <w:r>
              <w:rPr>
                <w:rFonts w:ascii="Arial" w:hAnsi="Arial" w:cs="Arial"/>
                <w:sz w:val="20"/>
                <w:szCs w:val="20"/>
              </w:rPr>
              <w:t xml:space="preserve"> (61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9F461A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</w:tr>
      <w:tr w:rsidR="00070725" w:rsidRPr="005E3247" w14:paraId="629728E2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A141833" w14:textId="77777777" w:rsidR="00070725" w:rsidRPr="005E3247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Number of medica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F1438D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B96F23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E94F62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0.887</w:t>
            </w:r>
          </w:p>
        </w:tc>
      </w:tr>
      <w:tr w:rsidR="00070725" w:rsidRPr="005E3247" w14:paraId="294DAF0A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C084E7A" w14:textId="77777777" w:rsidR="00070725" w:rsidRPr="005E3247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ab/>
              <w:t>0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B77922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AAEECE3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hAnsi="Arial" w:cs="Arial"/>
                <w:sz w:val="20"/>
                <w:szCs w:val="20"/>
              </w:rPr>
              <w:t>32</w:t>
            </w:r>
            <w:r>
              <w:rPr>
                <w:rFonts w:ascii="Arial" w:hAnsi="Arial" w:cs="Arial"/>
                <w:sz w:val="20"/>
                <w:szCs w:val="20"/>
              </w:rPr>
              <w:t xml:space="preserve"> (69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C28AA6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</w:tr>
      <w:tr w:rsidR="00070725" w:rsidRPr="005E3247" w14:paraId="0DC89996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440D6F8" w14:textId="77777777" w:rsidR="00070725" w:rsidRPr="005E3247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ab/>
              <w:t>≥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83B4BE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B9D641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hAnsi="Arial" w:cs="Arial"/>
                <w:sz w:val="20"/>
                <w:szCs w:val="20"/>
              </w:rPr>
              <w:t>30</w:t>
            </w:r>
            <w:r>
              <w:rPr>
                <w:rFonts w:ascii="Arial" w:hAnsi="Arial" w:cs="Arial"/>
                <w:sz w:val="20"/>
                <w:szCs w:val="20"/>
              </w:rPr>
              <w:t xml:space="preserve"> (68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5D77C5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</w:tr>
      <w:tr w:rsidR="00070725" w:rsidRPr="005E3247" w14:paraId="2FC26751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3B8BAE0" w14:textId="77777777" w:rsidR="00070725" w:rsidRPr="005E3247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 xml:space="preserve">G8 scor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E603BC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32A0D66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50F48C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hAnsi="Arial" w:cs="Arial"/>
                <w:sz w:val="20"/>
                <w:szCs w:val="20"/>
              </w:rPr>
              <w:t>0.222</w:t>
            </w:r>
          </w:p>
        </w:tc>
      </w:tr>
      <w:tr w:rsidR="00070725" w:rsidRPr="005E3247" w14:paraId="4506846D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0025AB4" w14:textId="77777777" w:rsidR="00070725" w:rsidRPr="005E3247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ab/>
              <w:t>&lt; 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5E81C9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A5C00F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15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62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C5B03B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70725" w:rsidRPr="005E3247" w14:paraId="24B80BD5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6131DE5" w14:textId="77777777" w:rsidR="00070725" w:rsidRPr="005E3247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ab/>
              <w:t>12-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6E9AEE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C3A73E8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37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67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7D3DC9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70725" w:rsidRPr="005E3247" w14:paraId="4EC8072F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3AAAC9E" w14:textId="77777777" w:rsidR="00070725" w:rsidRPr="005E3247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ab/>
              <w:t>&gt;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ACF2C2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6E9A948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1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90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1020D2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70725" w:rsidRPr="005E3247" w14:paraId="6A819E0B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AC86951" w14:textId="77777777" w:rsidR="00070725" w:rsidRPr="005E3247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Clinical Frailty Scale (CF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7D4110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35C75F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2E6912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hAnsi="Arial" w:cs="Arial"/>
                <w:sz w:val="20"/>
                <w:szCs w:val="20"/>
              </w:rPr>
              <w:t>0.156</w:t>
            </w:r>
          </w:p>
        </w:tc>
      </w:tr>
      <w:tr w:rsidR="00070725" w:rsidRPr="005E3247" w14:paraId="6F8EF9F1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9990948" w14:textId="77777777" w:rsidR="00070725" w:rsidRPr="005E3247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ab/>
              <w:t>1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05B73E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953A62F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19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63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1B18B1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70725" w:rsidRPr="005E3247" w14:paraId="5158BB3D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B1782DE" w14:textId="77777777" w:rsidR="00070725" w:rsidRPr="005E3247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ab/>
              <w:t>3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046347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3617276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41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74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70E046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70725" w:rsidRPr="005E3247" w14:paraId="662625EC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413FCE2" w14:textId="77777777" w:rsidR="00070725" w:rsidRPr="005E3247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ab/>
              <w:t>5-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D94F42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C252B2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2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4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EB4797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70725" w:rsidRPr="005E3247" w14:paraId="31966277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089C62B" w14:textId="77777777" w:rsidR="00070725" w:rsidRPr="005E3247" w:rsidRDefault="00070725" w:rsidP="00557744">
            <w:pPr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bCs/>
                <w:sz w:val="20"/>
                <w:szCs w:val="20"/>
              </w:rPr>
              <w:t>Charlson Comorbidity Index (CCI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844DFE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EB0D21B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791E91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hAnsi="Arial" w:cs="Arial"/>
                <w:sz w:val="20"/>
                <w:szCs w:val="20"/>
              </w:rPr>
              <w:t>0.766</w:t>
            </w:r>
          </w:p>
        </w:tc>
      </w:tr>
      <w:tr w:rsidR="00070725" w:rsidRPr="005E3247" w14:paraId="49226C3D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14C3523" w14:textId="77777777" w:rsidR="00070725" w:rsidRPr="005E3247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ab/>
              <w:t>4-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9F6B9D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F02F17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44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69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4B6304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70725" w:rsidRPr="005E3247" w14:paraId="7CA43C01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89F4D8E" w14:textId="77777777" w:rsidR="00070725" w:rsidRPr="005E3247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ab/>
              <w:t>&gt;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6F21EB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C750C57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18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66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672285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70725" w:rsidRPr="005E3247" w14:paraId="3EB16F09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39EDD96" w14:textId="77777777" w:rsidR="00070725" w:rsidRPr="005E3247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lastRenderedPageBreak/>
              <w:t>ASA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A79AA2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E41C34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1AF18C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hAnsi="Arial" w:cs="Arial"/>
                <w:sz w:val="20"/>
                <w:szCs w:val="20"/>
              </w:rPr>
              <w:t>0.739</w:t>
            </w:r>
          </w:p>
        </w:tc>
      </w:tr>
      <w:tr w:rsidR="00070725" w:rsidRPr="005E3247" w14:paraId="5D176111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7FD8AAE" w14:textId="77777777" w:rsidR="00070725" w:rsidRPr="005E3247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ab/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BE09F5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990C030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19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61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29D685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70725" w:rsidRPr="005E3247" w14:paraId="2C200938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4F39E38" w14:textId="77777777" w:rsidR="00070725" w:rsidRPr="005E3247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ab/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09AA66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DB0604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39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72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827DC6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70725" w:rsidRPr="005E3247" w14:paraId="4E2CEF5B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40E7F96" w14:textId="77777777" w:rsidR="00070725" w:rsidRPr="005E3247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ab/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4179F5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F06506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3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75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6079C9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70725" w:rsidRPr="005E3247" w14:paraId="6B26F3CE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CE76002" w14:textId="77777777" w:rsidR="00070725" w:rsidRPr="005E3247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Mini-Nutritiona</w:t>
            </w:r>
            <w:r>
              <w:rPr>
                <w:rFonts w:ascii="Arial" w:eastAsia="Arial" w:hAnsi="Arial" w:cs="Arial"/>
                <w:sz w:val="20"/>
                <w:szCs w:val="20"/>
              </w:rPr>
              <w:t>l Assessment-Short For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5B006C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2C04F5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C6D6B0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hAnsi="Arial" w:cs="Arial"/>
                <w:sz w:val="20"/>
                <w:szCs w:val="20"/>
              </w:rPr>
              <w:t>0.082</w:t>
            </w:r>
          </w:p>
        </w:tc>
      </w:tr>
      <w:tr w:rsidR="00070725" w:rsidRPr="005E3247" w14:paraId="24C7F266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06405D2" w14:textId="77777777" w:rsidR="00070725" w:rsidRPr="005E3247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ab/>
              <w:t xml:space="preserve">0-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4016FE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BECF9D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1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66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C2F7C7F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70725" w:rsidRPr="005E3247" w14:paraId="26B448EF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5AAF9DD" w14:textId="77777777" w:rsidR="00070725" w:rsidRPr="005E3247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ab/>
              <w:t xml:space="preserve">8-1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405FB7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FA4AD72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38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63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9ED092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70725" w:rsidRPr="005E3247" w14:paraId="331421A1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D5EAEC5" w14:textId="77777777" w:rsidR="00070725" w:rsidRPr="005E3247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 Unicode MS" w:hAnsi="Arial" w:cs="Arial"/>
                <w:sz w:val="20"/>
                <w:szCs w:val="20"/>
              </w:rPr>
              <w:tab/>
              <w:t xml:space="preserve">≥ 1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63B360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FE554CC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14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93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F2F7AA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70725" w:rsidRPr="005E3247" w14:paraId="02BB0E42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65AF47B" w14:textId="77777777" w:rsidR="00070725" w:rsidRPr="005E3247" w:rsidRDefault="00070725" w:rsidP="0055774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Haemoglobin (g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61E81B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91209FB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15C888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hAnsi="Arial" w:cs="Arial"/>
                <w:sz w:val="20"/>
                <w:szCs w:val="20"/>
              </w:rPr>
              <w:t>0.263</w:t>
            </w:r>
          </w:p>
        </w:tc>
      </w:tr>
      <w:tr w:rsidR="00070725" w:rsidRPr="005E3247" w14:paraId="3176323F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D1EAF66" w14:textId="77777777" w:rsidR="00070725" w:rsidRPr="005E3247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 Unicode MS" w:hAnsi="Arial" w:cs="Arial"/>
                <w:sz w:val="20"/>
                <w:szCs w:val="20"/>
              </w:rPr>
              <w:tab/>
              <w:t>≤ 1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3BC973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9AC391C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32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64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F17DC95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70725" w:rsidRPr="005E3247" w14:paraId="22C0CD4A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E7266DE" w14:textId="77777777" w:rsidR="00070725" w:rsidRPr="005E3247" w:rsidRDefault="00070725" w:rsidP="0055774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ab/>
              <w:t>&gt; 1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E10D2B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5C2FF24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3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75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4C2DDB8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70725" w:rsidRPr="005E3247" w14:paraId="10F6FF8C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9904382" w14:textId="77777777" w:rsidR="00070725" w:rsidRPr="005E3247" w:rsidRDefault="00070725" w:rsidP="00557744">
            <w:pPr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bCs/>
                <w:sz w:val="20"/>
                <w:szCs w:val="20"/>
              </w:rPr>
              <w:t>Albumin (g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7AB1D7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052FE4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0B0CCE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hAnsi="Arial" w:cs="Arial"/>
                <w:sz w:val="20"/>
                <w:szCs w:val="20"/>
              </w:rPr>
              <w:t>0.892</w:t>
            </w:r>
          </w:p>
        </w:tc>
      </w:tr>
      <w:tr w:rsidR="00070725" w:rsidRPr="005E3247" w14:paraId="2D7FDB71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EB666FD" w14:textId="77777777" w:rsidR="00070725" w:rsidRPr="005E3247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 Unicode MS" w:hAnsi="Arial" w:cs="Arial"/>
                <w:sz w:val="20"/>
                <w:szCs w:val="20"/>
              </w:rPr>
              <w:tab/>
              <w:t>≤ 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99DC89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AE71E0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 xml:space="preserve"> (63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A536CC0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70725" w:rsidRPr="005E3247" w14:paraId="68D29DFC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D1241CA" w14:textId="77777777" w:rsidR="00070725" w:rsidRPr="005E3247" w:rsidRDefault="00070725" w:rsidP="0055774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ab/>
              <w:t>31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729DA6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816DD25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hAnsi="Arial" w:cs="Arial"/>
                <w:sz w:val="20"/>
                <w:szCs w:val="20"/>
              </w:rPr>
              <w:t>17</w:t>
            </w:r>
            <w:r>
              <w:rPr>
                <w:rFonts w:ascii="Arial" w:hAnsi="Arial" w:cs="Arial"/>
                <w:sz w:val="20"/>
                <w:szCs w:val="20"/>
              </w:rPr>
              <w:t xml:space="preserve"> (65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2EA73E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70725" w:rsidRPr="005E3247" w14:paraId="4455B269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303A9AE" w14:textId="77777777" w:rsidR="00070725" w:rsidRPr="005E3247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 Unicode MS" w:hAnsi="Arial" w:cs="Arial"/>
                <w:sz w:val="20"/>
                <w:szCs w:val="20"/>
              </w:rPr>
              <w:tab/>
              <w:t>≥ 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916FF2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C807AF1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hAnsi="Arial" w:cs="Arial"/>
                <w:sz w:val="20"/>
                <w:szCs w:val="20"/>
              </w:rPr>
              <w:t>30</w:t>
            </w:r>
            <w:r>
              <w:rPr>
                <w:rFonts w:ascii="Arial" w:hAnsi="Arial" w:cs="Arial"/>
                <w:sz w:val="20"/>
                <w:szCs w:val="20"/>
              </w:rPr>
              <w:t xml:space="preserve"> (69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F95C46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70725" w:rsidRPr="005E3247" w14:paraId="383079E1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6AA3CD7" w14:textId="77777777" w:rsidR="00070725" w:rsidRPr="005E3247" w:rsidRDefault="00070725" w:rsidP="0055774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Estimated glomerular filtration rate (GFR) (ml/mi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ECBDA6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4347653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AC3315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hAnsi="Arial" w:cs="Arial"/>
                <w:sz w:val="20"/>
                <w:szCs w:val="20"/>
              </w:rPr>
              <w:t>0.247</w:t>
            </w:r>
          </w:p>
        </w:tc>
      </w:tr>
      <w:tr w:rsidR="00070725" w:rsidRPr="005E3247" w14:paraId="5F7CA9D1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6C090FE" w14:textId="77777777" w:rsidR="00070725" w:rsidRPr="005E3247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ab/>
              <w:t>&lt; 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873B77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00F9E2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16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84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7F08AC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70725" w:rsidRPr="005E3247" w14:paraId="6AFD9FC2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C8B902A" w14:textId="77777777" w:rsidR="00070725" w:rsidRPr="005E3247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ab/>
              <w:t>45-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2681E9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D529BA3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hAnsi="Arial" w:cs="Arial"/>
                <w:sz w:val="20"/>
                <w:szCs w:val="20"/>
              </w:rPr>
              <w:t>13</w:t>
            </w:r>
            <w:r>
              <w:rPr>
                <w:rFonts w:ascii="Arial" w:hAnsi="Arial" w:cs="Arial"/>
                <w:sz w:val="20"/>
                <w:szCs w:val="20"/>
              </w:rPr>
              <w:t xml:space="preserve"> (68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29ADCE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70725" w:rsidRPr="005E3247" w14:paraId="435EA0FB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EE6D335" w14:textId="77777777" w:rsidR="00070725" w:rsidRPr="005E3247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ab/>
              <w:t>&gt; 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416A4E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97E1D8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33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63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BFD516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70725" w:rsidRPr="005E3247" w14:paraId="14126A8C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0529DEB" w14:textId="77777777" w:rsidR="00070725" w:rsidRPr="005E3247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Type of oper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8106F5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CF49C87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25B15F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hAnsi="Arial" w:cs="Arial"/>
                <w:sz w:val="20"/>
                <w:szCs w:val="20"/>
              </w:rPr>
              <w:t>0.029</w:t>
            </w:r>
          </w:p>
        </w:tc>
      </w:tr>
      <w:tr w:rsidR="00070725" w:rsidRPr="005E3247" w14:paraId="017DF5B7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18E3907" w14:textId="77777777" w:rsidR="00070725" w:rsidRPr="005E3247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ab/>
              <w:t>Laparoscopy / conver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2E95E9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E39F9B6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hAnsi="Arial" w:cs="Arial"/>
                <w:sz w:val="20"/>
                <w:szCs w:val="20"/>
              </w:rPr>
              <w:t>53</w:t>
            </w:r>
            <w:r>
              <w:rPr>
                <w:rFonts w:ascii="Arial" w:hAnsi="Arial" w:cs="Arial"/>
                <w:sz w:val="20"/>
                <w:szCs w:val="20"/>
              </w:rPr>
              <w:t xml:space="preserve"> (74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2DB4CC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bCs/>
                <w:sz w:val="20"/>
                <w:szCs w:val="20"/>
              </w:rPr>
            </w:pPr>
          </w:p>
        </w:tc>
      </w:tr>
      <w:tr w:rsidR="00070725" w:rsidRPr="005E3247" w14:paraId="25BFC675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8482DD8" w14:textId="77777777" w:rsidR="00070725" w:rsidRPr="005E3247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ab/>
              <w:t>Open</w:t>
            </w:r>
            <w:r w:rsidRPr="005E3247">
              <w:rPr>
                <w:rFonts w:ascii="Arial" w:eastAsia="Arial" w:hAnsi="Arial" w:cs="Arial"/>
                <w:sz w:val="20"/>
                <w:szCs w:val="20"/>
              </w:rPr>
              <w:tab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13926E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DE57EE5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 xml:space="preserve"> (47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41F779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70725" w:rsidRPr="005E3247" w14:paraId="403A9F4F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92D46C0" w14:textId="77777777" w:rsidR="00070725" w:rsidRPr="005E3247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Surgical complica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002231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52CA7F6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34735D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hAnsi="Arial" w:cs="Arial"/>
                <w:sz w:val="20"/>
                <w:szCs w:val="20"/>
              </w:rPr>
              <w:t>0.960</w:t>
            </w:r>
          </w:p>
        </w:tc>
      </w:tr>
      <w:tr w:rsidR="00070725" w:rsidRPr="005E3247" w14:paraId="30D492CB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3FE8273" w14:textId="77777777" w:rsidR="00070725" w:rsidRPr="005E3247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5E3247">
              <w:rPr>
                <w:rFonts w:ascii="Arial" w:eastAsia="Arial" w:hAnsi="Arial" w:cs="Arial"/>
                <w:sz w:val="20"/>
                <w:szCs w:val="20"/>
              </w:rPr>
              <w:tab/>
              <w:t>No</w:t>
            </w:r>
            <w:r w:rsidRPr="005E3247">
              <w:rPr>
                <w:rFonts w:ascii="Arial" w:eastAsia="Arial" w:hAnsi="Arial" w:cs="Arial"/>
                <w:sz w:val="20"/>
                <w:szCs w:val="20"/>
              </w:rPr>
              <w:tab/>
              <w:t xml:space="preserve">   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DF4D11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9C7678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49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69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79A5A6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70725" w:rsidRPr="005E3247" w14:paraId="0E40A1AB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6104624" w14:textId="77777777" w:rsidR="00070725" w:rsidRPr="005E3247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 xml:space="preserve">      </w:t>
            </w:r>
            <w:r w:rsidRPr="005E3247">
              <w:rPr>
                <w:rFonts w:ascii="Arial" w:eastAsia="Arial" w:hAnsi="Arial" w:cs="Arial"/>
                <w:sz w:val="20"/>
                <w:szCs w:val="20"/>
              </w:rPr>
              <w:tab/>
              <w:t xml:space="preserve">Yes      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5FCF76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BA6A96D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13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68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BE7FFC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70725" w:rsidRPr="005E3247" w14:paraId="0F199D05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086DCA9" w14:textId="77777777" w:rsidR="00070725" w:rsidRPr="005E3247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Non-surgical complica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CC1A6F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1EE267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E0473C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hAnsi="Arial" w:cs="Arial"/>
                <w:sz w:val="20"/>
                <w:szCs w:val="20"/>
              </w:rPr>
              <w:t>0.748</w:t>
            </w:r>
          </w:p>
        </w:tc>
      </w:tr>
      <w:tr w:rsidR="00070725" w:rsidRPr="005E3247" w14:paraId="635B9FEC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4A98296" w14:textId="77777777" w:rsidR="00070725" w:rsidRPr="005E3247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ab/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03900E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BA4193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52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68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729219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70725" w:rsidRPr="005E3247" w14:paraId="7D44A53A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D130E94" w14:textId="77777777" w:rsidR="00070725" w:rsidRPr="005E3247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ab/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23288B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D7421A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9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75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0F9E9D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70725" w:rsidRPr="005E3247" w14:paraId="6C458997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D83AB1D" w14:textId="77777777" w:rsidR="00070725" w:rsidRPr="005E3247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Severe complication (CD III-IV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4859EA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AE52CE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AB78C9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hAnsi="Arial" w:cs="Arial"/>
                <w:sz w:val="20"/>
                <w:szCs w:val="20"/>
              </w:rPr>
              <w:t>0.495</w:t>
            </w:r>
          </w:p>
        </w:tc>
      </w:tr>
      <w:tr w:rsidR="00070725" w:rsidRPr="005E3247" w14:paraId="163996F5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2BC4623" w14:textId="77777777" w:rsidR="00070725" w:rsidRPr="005E3247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ab/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DB964A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2216C19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56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7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3CE568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70725" w:rsidRPr="005E3247" w14:paraId="5234B56C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A60F61E" w14:textId="77777777" w:rsidR="00070725" w:rsidRPr="005E3247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ab/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CEB0D2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622C8C" w14:textId="77777777" w:rsidR="00070725" w:rsidRPr="005E3247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6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6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53E2E7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70725" w:rsidRPr="005E3247" w14:paraId="0511C513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B20D397" w14:textId="77777777" w:rsidR="00070725" w:rsidRPr="005E3247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Discharge from hosp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621C26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FDEC4E8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34CFBA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0.421</w:t>
            </w:r>
          </w:p>
        </w:tc>
      </w:tr>
      <w:tr w:rsidR="00070725" w:rsidRPr="005E3247" w14:paraId="50EFB9D2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5C22DB8" w14:textId="77777777" w:rsidR="00070725" w:rsidRPr="005E3247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5E3247">
              <w:rPr>
                <w:rFonts w:ascii="Arial" w:eastAsia="Arial" w:hAnsi="Arial" w:cs="Arial"/>
                <w:sz w:val="20"/>
                <w:szCs w:val="20"/>
              </w:rPr>
              <w:tab/>
              <w:t>H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609617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56AC462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43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71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FCEBD3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70725" w:rsidRPr="005E3247" w14:paraId="651B7DB3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7B881A9" w14:textId="77777777" w:rsidR="00070725" w:rsidRPr="005E3247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  <w:r w:rsidRPr="005E3247">
              <w:rPr>
                <w:rFonts w:ascii="Arial" w:eastAsia="Arial" w:hAnsi="Arial" w:cs="Arial"/>
                <w:sz w:val="20"/>
                <w:szCs w:val="20"/>
              </w:rPr>
              <w:tab/>
              <w:t>Other medical facilit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52F81A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604D0C4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19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63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C9C871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70725" w:rsidRPr="005E3247" w14:paraId="273347D3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AB23688" w14:textId="77777777" w:rsidR="00070725" w:rsidRPr="005E3247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Readmi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E2FEEF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C5AF683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AFB158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1.000</w:t>
            </w:r>
          </w:p>
        </w:tc>
      </w:tr>
      <w:tr w:rsidR="00070725" w:rsidRPr="005E3247" w14:paraId="49B77B3E" w14:textId="77777777" w:rsidTr="00557744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5572EBC" w14:textId="77777777" w:rsidR="00070725" w:rsidRPr="005E3247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ab/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A8CE45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FDFD2A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54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68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E614C4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70725" w:rsidRPr="005E3247" w14:paraId="5AF2866F" w14:textId="77777777" w:rsidTr="00557744"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FFE3C6" w14:textId="77777777" w:rsidR="00070725" w:rsidRPr="005E3247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ab/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D1EC22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5CBFF2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5E3247">
              <w:rPr>
                <w:rFonts w:ascii="Arial" w:eastAsia="Arial" w:hAnsi="Arial" w:cs="Arial"/>
                <w:sz w:val="20"/>
                <w:szCs w:val="20"/>
              </w:rPr>
              <w:t>6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75.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3CA0D3" w14:textId="77777777" w:rsidR="00070725" w:rsidRPr="005E3247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</w:tbl>
    <w:p w14:paraId="251C2A9D" w14:textId="77777777" w:rsidR="00070725" w:rsidRPr="001729F3" w:rsidRDefault="00070725" w:rsidP="00070725"/>
    <w:p w14:paraId="1A8132F3" w14:textId="449B9E27" w:rsidR="00070725" w:rsidRDefault="00070725"/>
    <w:p w14:paraId="210F2532" w14:textId="5D12BFA3" w:rsidR="00070725" w:rsidRDefault="00070725"/>
    <w:p w14:paraId="334EAD34" w14:textId="6C576753" w:rsidR="00070725" w:rsidRDefault="00070725"/>
    <w:p w14:paraId="7023C745" w14:textId="27A0A677" w:rsidR="00070725" w:rsidRDefault="00070725"/>
    <w:p w14:paraId="591EFB92" w14:textId="14A5EFCD" w:rsidR="00070725" w:rsidRDefault="00070725"/>
    <w:p w14:paraId="3CED4432" w14:textId="755DF8E5" w:rsidR="00070725" w:rsidRDefault="00070725"/>
    <w:p w14:paraId="31225504" w14:textId="0D243C9E" w:rsidR="00070725" w:rsidRDefault="00070725"/>
    <w:p w14:paraId="42363BC9" w14:textId="35A06550" w:rsidR="00070725" w:rsidRDefault="00070725"/>
    <w:p w14:paraId="655B78FD" w14:textId="013D7454" w:rsidR="00070725" w:rsidRDefault="00070725"/>
    <w:p w14:paraId="2DA47C01" w14:textId="1A3602C4" w:rsidR="00070725" w:rsidRDefault="00070725"/>
    <w:p w14:paraId="0D046CF8" w14:textId="39174AF7" w:rsidR="00070725" w:rsidRPr="00C40A2E" w:rsidRDefault="00070725" w:rsidP="00070725">
      <w:pPr>
        <w:spacing w:line="240" w:lineRule="auto"/>
        <w:rPr>
          <w:rFonts w:ascii="Arial" w:eastAsia="Calibri" w:hAnsi="Arial" w:cs="Arial"/>
          <w:sz w:val="20"/>
          <w:szCs w:val="20"/>
          <w:lang w:eastAsia="fi-FI"/>
        </w:rPr>
      </w:pPr>
      <w:r w:rsidRPr="00C40A2E"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r w:rsidR="00A12026">
        <w:rPr>
          <w:rFonts w:ascii="Arial" w:hAnsi="Arial" w:cs="Arial"/>
          <w:b/>
          <w:bCs/>
          <w:sz w:val="20"/>
          <w:szCs w:val="20"/>
        </w:rPr>
        <w:t>S</w:t>
      </w:r>
      <w:r w:rsidRPr="00C40A2E">
        <w:rPr>
          <w:rFonts w:ascii="Arial" w:hAnsi="Arial" w:cs="Arial"/>
          <w:b/>
          <w:bCs/>
          <w:sz w:val="20"/>
          <w:szCs w:val="20"/>
        </w:rPr>
        <w:t xml:space="preserve">3 </w:t>
      </w:r>
      <w:r w:rsidRPr="00C40A2E">
        <w:rPr>
          <w:rFonts w:ascii="Arial" w:hAnsi="Arial" w:cs="Arial"/>
          <w:sz w:val="20"/>
          <w:szCs w:val="20"/>
        </w:rPr>
        <w:t xml:space="preserve">Factors influencing increased support in activities of daily living and declined mobility with independent patients one year after surgery in multivariable analysis </w:t>
      </w:r>
      <w:r w:rsidRPr="00C40A2E">
        <w:rPr>
          <w:rFonts w:ascii="Arial" w:eastAsia="Calibri" w:hAnsi="Arial" w:cs="Arial"/>
          <w:sz w:val="20"/>
          <w:szCs w:val="20"/>
          <w:lang w:eastAsia="fi-FI"/>
        </w:rPr>
        <w:t>(binary logistic regression).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3539"/>
        <w:gridCol w:w="147"/>
        <w:gridCol w:w="1554"/>
        <w:gridCol w:w="1843"/>
        <w:gridCol w:w="1984"/>
      </w:tblGrid>
      <w:tr w:rsidR="00070725" w:rsidRPr="00C40A2E" w14:paraId="6A198C66" w14:textId="77777777" w:rsidTr="00557744">
        <w:tc>
          <w:tcPr>
            <w:tcW w:w="3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D5216F" w14:textId="77777777" w:rsidR="00070725" w:rsidRPr="00C40A2E" w:rsidRDefault="00070725" w:rsidP="005577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709A21" w14:textId="77777777" w:rsidR="00070725" w:rsidRPr="00C40A2E" w:rsidRDefault="00070725" w:rsidP="0055774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0A2E"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D5D91B" w14:textId="77777777" w:rsidR="00070725" w:rsidRPr="00C40A2E" w:rsidRDefault="00070725" w:rsidP="0055774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0A2E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F690B1" w14:textId="77777777" w:rsidR="00070725" w:rsidRPr="00C40A2E" w:rsidRDefault="00070725" w:rsidP="0055774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40A2E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070725" w:rsidRPr="00C40A2E" w14:paraId="6A6BCBF5" w14:textId="77777777" w:rsidTr="00557744">
        <w:tc>
          <w:tcPr>
            <w:tcW w:w="35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2C0470" w14:textId="77777777" w:rsidR="00070725" w:rsidRPr="00C40A2E" w:rsidRDefault="00070725" w:rsidP="00557744">
            <w:pPr>
              <w:spacing w:afterLines="20" w:after="4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0A2E">
              <w:rPr>
                <w:rFonts w:ascii="Arial" w:hAnsi="Arial" w:cs="Arial"/>
                <w:b/>
                <w:bCs/>
                <w:sz w:val="20"/>
                <w:szCs w:val="20"/>
              </w:rPr>
              <w:t>Support in activities of daily living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B31F4B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C45B96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FA4D14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070725" w:rsidRPr="00C40A2E" w14:paraId="0A179D6B" w14:textId="77777777" w:rsidTr="00557744"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7C7216" w14:textId="77777777" w:rsidR="00070725" w:rsidRPr="00C40A2E" w:rsidRDefault="00070725" w:rsidP="00557744">
            <w:pPr>
              <w:spacing w:afterLines="20" w:after="48"/>
              <w:rPr>
                <w:rFonts w:ascii="Arial" w:hAnsi="Arial" w:cs="Arial"/>
                <w:sz w:val="20"/>
                <w:szCs w:val="20"/>
              </w:rPr>
            </w:pPr>
            <w:r w:rsidRPr="00C40A2E">
              <w:rPr>
                <w:rFonts w:ascii="Arial" w:hAnsi="Arial" w:cs="Arial"/>
                <w:sz w:val="20"/>
                <w:szCs w:val="20"/>
              </w:rPr>
              <w:t>Female gender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75318809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40A2E">
              <w:rPr>
                <w:rFonts w:ascii="Arial" w:hAnsi="Arial" w:cs="Arial"/>
                <w:bCs/>
                <w:sz w:val="20"/>
                <w:szCs w:val="20"/>
              </w:rPr>
              <w:t>2.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3CBD81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40A2E">
              <w:rPr>
                <w:rFonts w:ascii="Arial" w:hAnsi="Arial" w:cs="Arial"/>
                <w:bCs/>
                <w:sz w:val="20"/>
                <w:szCs w:val="20"/>
              </w:rPr>
              <w:t>0.88-7.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D3EB7A3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40A2E">
              <w:rPr>
                <w:rFonts w:ascii="Arial" w:hAnsi="Arial" w:cs="Arial"/>
                <w:bCs/>
                <w:sz w:val="20"/>
                <w:szCs w:val="20"/>
              </w:rPr>
              <w:t>0.086</w:t>
            </w:r>
          </w:p>
        </w:tc>
      </w:tr>
      <w:tr w:rsidR="00070725" w:rsidRPr="00C40A2E" w14:paraId="500B16B7" w14:textId="77777777" w:rsidTr="00557744"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FEC3FF" w14:textId="77777777" w:rsidR="00070725" w:rsidRPr="00C40A2E" w:rsidRDefault="00070725" w:rsidP="00557744">
            <w:pPr>
              <w:spacing w:afterLines="20" w:after="48"/>
              <w:rPr>
                <w:rFonts w:ascii="Arial" w:hAnsi="Arial" w:cs="Arial"/>
                <w:sz w:val="20"/>
                <w:szCs w:val="20"/>
              </w:rPr>
            </w:pPr>
            <w:r w:rsidRPr="00C40A2E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36B1FB55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03C2B8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C51FAB0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070725" w:rsidRPr="00C40A2E" w14:paraId="66D028A6" w14:textId="77777777" w:rsidTr="00557744"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735015" w14:textId="77777777" w:rsidR="00070725" w:rsidRPr="00C40A2E" w:rsidRDefault="00070725" w:rsidP="00557744">
            <w:pPr>
              <w:spacing w:afterLines="20" w:after="48"/>
              <w:ind w:left="601"/>
              <w:rPr>
                <w:rFonts w:ascii="Arial" w:hAnsi="Arial" w:cs="Arial"/>
                <w:sz w:val="20"/>
                <w:szCs w:val="20"/>
              </w:rPr>
            </w:pPr>
            <w:r w:rsidRPr="00C40A2E">
              <w:rPr>
                <w:rFonts w:ascii="Arial" w:hAnsi="Arial" w:cs="Arial"/>
                <w:sz w:val="20"/>
                <w:szCs w:val="20"/>
              </w:rPr>
              <w:t>80-8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66D41B28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40A2E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22AC17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730D109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070725" w:rsidRPr="00C40A2E" w14:paraId="10300A44" w14:textId="77777777" w:rsidTr="00557744"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B45519" w14:textId="77777777" w:rsidR="00070725" w:rsidRPr="00C40A2E" w:rsidRDefault="00070725" w:rsidP="00557744">
            <w:pPr>
              <w:spacing w:afterLines="20" w:after="48"/>
              <w:ind w:left="601"/>
              <w:rPr>
                <w:rFonts w:ascii="Arial" w:hAnsi="Arial" w:cs="Arial"/>
                <w:sz w:val="20"/>
                <w:szCs w:val="20"/>
              </w:rPr>
            </w:pPr>
            <w:r w:rsidRPr="00C40A2E">
              <w:rPr>
                <w:rFonts w:ascii="Arial" w:hAnsi="Arial" w:cs="Arial"/>
                <w:sz w:val="20"/>
                <w:szCs w:val="20"/>
              </w:rPr>
              <w:t>85-8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53319665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0A2E">
              <w:rPr>
                <w:rFonts w:ascii="Arial" w:hAnsi="Arial" w:cs="Arial"/>
                <w:sz w:val="20"/>
                <w:szCs w:val="20"/>
              </w:rPr>
              <w:t>1.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637343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40A2E">
              <w:rPr>
                <w:rFonts w:ascii="Arial" w:hAnsi="Arial" w:cs="Arial"/>
                <w:bCs/>
                <w:sz w:val="20"/>
                <w:szCs w:val="20"/>
              </w:rPr>
              <w:t>0.28-8.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249B19F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40A2E">
              <w:rPr>
                <w:rFonts w:ascii="Arial" w:hAnsi="Arial" w:cs="Arial"/>
                <w:bCs/>
                <w:sz w:val="20"/>
                <w:szCs w:val="20"/>
              </w:rPr>
              <w:t>0.638</w:t>
            </w:r>
          </w:p>
        </w:tc>
      </w:tr>
      <w:tr w:rsidR="00070725" w:rsidRPr="00C40A2E" w14:paraId="1FFB8CE5" w14:textId="77777777" w:rsidTr="00557744"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067C97" w14:textId="77777777" w:rsidR="00070725" w:rsidRPr="00C40A2E" w:rsidRDefault="00070725" w:rsidP="00557744">
            <w:pPr>
              <w:spacing w:afterLines="20" w:after="48"/>
              <w:ind w:left="601"/>
              <w:rPr>
                <w:rFonts w:ascii="Arial" w:hAnsi="Arial" w:cs="Arial"/>
                <w:sz w:val="20"/>
                <w:szCs w:val="20"/>
              </w:rPr>
            </w:pPr>
            <w:r w:rsidRPr="00C40A2E">
              <w:rPr>
                <w:rFonts w:ascii="Arial" w:hAnsi="Arial" w:cs="Arial"/>
                <w:sz w:val="20"/>
                <w:szCs w:val="20"/>
              </w:rPr>
              <w:t>≥9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79E674EF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0A2E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20EAFD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40A2E">
              <w:rPr>
                <w:rFonts w:ascii="Arial" w:hAnsi="Arial" w:cs="Arial"/>
                <w:bCs/>
                <w:sz w:val="20"/>
                <w:szCs w:val="20"/>
              </w:rPr>
              <w:t>0.15-6.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EE3B09F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40A2E">
              <w:rPr>
                <w:rFonts w:ascii="Arial" w:hAnsi="Arial" w:cs="Arial"/>
                <w:bCs/>
                <w:sz w:val="20"/>
                <w:szCs w:val="20"/>
              </w:rPr>
              <w:t>0.963</w:t>
            </w:r>
          </w:p>
        </w:tc>
      </w:tr>
      <w:tr w:rsidR="00070725" w:rsidRPr="00C40A2E" w14:paraId="68A1AC70" w14:textId="77777777" w:rsidTr="00557744"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58EB76" w14:textId="77777777" w:rsidR="00070725" w:rsidRPr="00C40A2E" w:rsidRDefault="00070725" w:rsidP="00557744">
            <w:pPr>
              <w:spacing w:afterLines="20" w:after="48"/>
              <w:rPr>
                <w:rFonts w:ascii="Arial" w:hAnsi="Arial" w:cs="Arial"/>
                <w:sz w:val="20"/>
                <w:szCs w:val="20"/>
              </w:rPr>
            </w:pPr>
            <w:r w:rsidRPr="00C40A2E">
              <w:rPr>
                <w:rFonts w:ascii="Arial" w:hAnsi="Arial" w:cs="Arial"/>
                <w:sz w:val="20"/>
                <w:szCs w:val="20"/>
              </w:rPr>
              <w:t>History of cognitive impairment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3E4DBF2C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0A2E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ABC264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40A2E">
              <w:rPr>
                <w:rFonts w:ascii="Arial" w:hAnsi="Arial" w:cs="Arial"/>
                <w:bCs/>
                <w:sz w:val="20"/>
                <w:szCs w:val="20"/>
              </w:rPr>
              <w:t>0.34-3.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34D5424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40A2E">
              <w:rPr>
                <w:rFonts w:ascii="Arial" w:hAnsi="Arial" w:cs="Arial"/>
                <w:bCs/>
                <w:sz w:val="20"/>
                <w:szCs w:val="20"/>
              </w:rPr>
              <w:t>0.871</w:t>
            </w:r>
          </w:p>
        </w:tc>
      </w:tr>
      <w:tr w:rsidR="00070725" w:rsidRPr="00C40A2E" w14:paraId="552594A1" w14:textId="77777777" w:rsidTr="00557744"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6129D8" w14:textId="77777777" w:rsidR="00070725" w:rsidRPr="00C40A2E" w:rsidRDefault="00070725" w:rsidP="00557744">
            <w:pPr>
              <w:spacing w:afterLines="20" w:after="48"/>
              <w:rPr>
                <w:rFonts w:ascii="Arial" w:hAnsi="Arial" w:cs="Arial"/>
                <w:sz w:val="20"/>
                <w:szCs w:val="20"/>
              </w:rPr>
            </w:pPr>
            <w:r w:rsidRPr="00C40A2E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338EFF30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0A2E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E0A55D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40A2E">
              <w:rPr>
                <w:rFonts w:ascii="Arial" w:hAnsi="Arial" w:cs="Arial"/>
                <w:bCs/>
                <w:sz w:val="20"/>
                <w:szCs w:val="20"/>
              </w:rPr>
              <w:t>0.03-0.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8349ADB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40A2E">
              <w:rPr>
                <w:rFonts w:ascii="Arial" w:hAnsi="Arial" w:cs="Arial"/>
                <w:bCs/>
                <w:sz w:val="20"/>
                <w:szCs w:val="20"/>
              </w:rPr>
              <w:t>0.026</w:t>
            </w:r>
          </w:p>
        </w:tc>
      </w:tr>
      <w:tr w:rsidR="00070725" w:rsidRPr="00C40A2E" w14:paraId="1B5FE041" w14:textId="77777777" w:rsidTr="00557744"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C3D2DC" w14:textId="77777777" w:rsidR="00070725" w:rsidRPr="00C40A2E" w:rsidRDefault="00070725" w:rsidP="00557744">
            <w:pPr>
              <w:spacing w:afterLines="20" w:after="48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40A2E">
              <w:rPr>
                <w:rFonts w:ascii="Arial" w:hAnsi="Arial" w:cs="Arial"/>
                <w:sz w:val="20"/>
                <w:szCs w:val="20"/>
              </w:rPr>
              <w:t>Clinical Frailty Scale (CFS)</w:t>
            </w:r>
            <w:r w:rsidRPr="00C40A2E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7C7D0AC0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0A2E"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1256DE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40A2E">
              <w:rPr>
                <w:rFonts w:ascii="Arial" w:hAnsi="Arial" w:cs="Arial"/>
                <w:bCs/>
                <w:sz w:val="20"/>
                <w:szCs w:val="20"/>
              </w:rPr>
              <w:t>0.71-2.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9B6AE0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40A2E">
              <w:rPr>
                <w:rFonts w:ascii="Arial" w:hAnsi="Arial" w:cs="Arial"/>
                <w:bCs/>
                <w:sz w:val="20"/>
                <w:szCs w:val="20"/>
              </w:rPr>
              <w:t>0.452</w:t>
            </w:r>
          </w:p>
        </w:tc>
      </w:tr>
      <w:tr w:rsidR="00070725" w:rsidRPr="00C40A2E" w14:paraId="6CA5BE1B" w14:textId="77777777" w:rsidTr="00557744"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2ADF07" w14:textId="77777777" w:rsidR="00070725" w:rsidRPr="00C40A2E" w:rsidRDefault="00070725" w:rsidP="00557744">
            <w:pPr>
              <w:spacing w:afterLines="20" w:after="48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40A2E">
              <w:rPr>
                <w:rFonts w:ascii="Arial" w:hAnsi="Arial" w:cs="Arial"/>
                <w:sz w:val="20"/>
                <w:szCs w:val="20"/>
              </w:rPr>
              <w:t>Mini Nutritional Assessment – Short Form</w:t>
            </w:r>
            <w:r w:rsidRPr="00C40A2E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FBAD8F9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0A2E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22A299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40A2E">
              <w:rPr>
                <w:rFonts w:ascii="Arial" w:hAnsi="Arial" w:cs="Arial"/>
                <w:bCs/>
                <w:sz w:val="20"/>
                <w:szCs w:val="20"/>
              </w:rPr>
              <w:t>0.65-1.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1C48EC5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40A2E">
              <w:rPr>
                <w:rFonts w:ascii="Arial" w:hAnsi="Arial" w:cs="Arial"/>
                <w:bCs/>
                <w:sz w:val="20"/>
                <w:szCs w:val="20"/>
              </w:rPr>
              <w:t>0.185</w:t>
            </w:r>
          </w:p>
        </w:tc>
      </w:tr>
      <w:tr w:rsidR="00070725" w:rsidRPr="00C40A2E" w14:paraId="48EC23C9" w14:textId="77777777" w:rsidTr="00557744"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7B07E6" w14:textId="77777777" w:rsidR="00070725" w:rsidRPr="00C40A2E" w:rsidRDefault="00070725" w:rsidP="00557744">
            <w:pPr>
              <w:spacing w:afterLines="20" w:after="48"/>
              <w:rPr>
                <w:rFonts w:ascii="Arial" w:hAnsi="Arial" w:cs="Arial"/>
                <w:sz w:val="20"/>
                <w:szCs w:val="20"/>
              </w:rPr>
            </w:pPr>
            <w:r w:rsidRPr="00C40A2E">
              <w:rPr>
                <w:rFonts w:ascii="Arial" w:hAnsi="Arial" w:cs="Arial"/>
                <w:sz w:val="20"/>
                <w:szCs w:val="20"/>
              </w:rPr>
              <w:t>Open surgery (compared to laparoscopy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63EAD74C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0A2E">
              <w:rPr>
                <w:rFonts w:ascii="Arial" w:hAnsi="Arial" w:cs="Arial"/>
                <w:sz w:val="20"/>
                <w:szCs w:val="20"/>
              </w:rPr>
              <w:t>1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526928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40A2E">
              <w:rPr>
                <w:rFonts w:ascii="Arial" w:hAnsi="Arial" w:cs="Arial"/>
                <w:bCs/>
                <w:sz w:val="20"/>
                <w:szCs w:val="20"/>
              </w:rPr>
              <w:t>0.60-6.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B99089C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40A2E">
              <w:rPr>
                <w:rFonts w:ascii="Arial" w:hAnsi="Arial" w:cs="Arial"/>
                <w:bCs/>
                <w:sz w:val="20"/>
                <w:szCs w:val="20"/>
              </w:rPr>
              <w:t>0.261</w:t>
            </w:r>
          </w:p>
        </w:tc>
      </w:tr>
      <w:tr w:rsidR="00070725" w:rsidRPr="00C40A2E" w14:paraId="50248DB1" w14:textId="77777777" w:rsidTr="00557744"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25AB11" w14:textId="77777777" w:rsidR="00070725" w:rsidRPr="00C40A2E" w:rsidRDefault="00070725" w:rsidP="00557744">
            <w:pPr>
              <w:spacing w:afterLines="20" w:after="48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40A2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obility 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0E2064E0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CA939C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8D7DEB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070725" w:rsidRPr="00C40A2E" w14:paraId="2E146BFD" w14:textId="77777777" w:rsidTr="00557744">
        <w:trPr>
          <w:trHeight w:val="225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5C99BE" w14:textId="77777777" w:rsidR="00070725" w:rsidRPr="00C40A2E" w:rsidRDefault="00070725" w:rsidP="00557744">
            <w:pPr>
              <w:spacing w:afterLines="20" w:after="48"/>
              <w:rPr>
                <w:rFonts w:ascii="Arial" w:hAnsi="Arial" w:cs="Arial"/>
                <w:sz w:val="20"/>
                <w:szCs w:val="20"/>
              </w:rPr>
            </w:pPr>
            <w:r w:rsidRPr="00C40A2E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6C82CAB7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A7AD43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AEDAFF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070725" w:rsidRPr="00C40A2E" w14:paraId="43C8B97D" w14:textId="77777777" w:rsidTr="00557744">
        <w:trPr>
          <w:trHeight w:val="225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7F8C6B" w14:textId="77777777" w:rsidR="00070725" w:rsidRPr="00C40A2E" w:rsidRDefault="00070725" w:rsidP="00557744">
            <w:pPr>
              <w:spacing w:afterLines="20" w:after="48"/>
              <w:ind w:left="601"/>
              <w:rPr>
                <w:rFonts w:ascii="Arial" w:hAnsi="Arial" w:cs="Arial"/>
                <w:sz w:val="20"/>
                <w:szCs w:val="20"/>
              </w:rPr>
            </w:pPr>
            <w:r w:rsidRPr="00C40A2E">
              <w:rPr>
                <w:rFonts w:ascii="Arial" w:hAnsi="Arial" w:cs="Arial"/>
                <w:sz w:val="20"/>
                <w:szCs w:val="20"/>
              </w:rPr>
              <w:t>80-8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183AD7F7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0A2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7BD235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D3C0CED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070725" w:rsidRPr="00C40A2E" w14:paraId="2576C6C1" w14:textId="77777777" w:rsidTr="00557744">
        <w:trPr>
          <w:trHeight w:val="225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80BEA4" w14:textId="77777777" w:rsidR="00070725" w:rsidRPr="00C40A2E" w:rsidRDefault="00070725" w:rsidP="00557744">
            <w:pPr>
              <w:spacing w:afterLines="20" w:after="48"/>
              <w:ind w:left="601"/>
              <w:rPr>
                <w:rFonts w:ascii="Arial" w:hAnsi="Arial" w:cs="Arial"/>
                <w:sz w:val="20"/>
                <w:szCs w:val="20"/>
              </w:rPr>
            </w:pPr>
            <w:r w:rsidRPr="00C40A2E">
              <w:rPr>
                <w:rFonts w:ascii="Arial" w:hAnsi="Arial" w:cs="Arial"/>
                <w:sz w:val="20"/>
                <w:szCs w:val="20"/>
              </w:rPr>
              <w:t>85-8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141E3EF8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0A2E">
              <w:rPr>
                <w:rFonts w:ascii="Arial" w:hAnsi="Arial" w:cs="Arial"/>
                <w:sz w:val="20"/>
                <w:szCs w:val="20"/>
              </w:rPr>
              <w:t>11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627C12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0A2E">
              <w:rPr>
                <w:rFonts w:ascii="Arial" w:hAnsi="Arial" w:cs="Arial"/>
                <w:sz w:val="20"/>
                <w:szCs w:val="20"/>
              </w:rPr>
              <w:t>0.83-154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83E9F6C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0A2E">
              <w:rPr>
                <w:rFonts w:ascii="Arial" w:hAnsi="Arial" w:cs="Arial"/>
                <w:sz w:val="20"/>
                <w:szCs w:val="20"/>
              </w:rPr>
              <w:t>0.069</w:t>
            </w:r>
          </w:p>
        </w:tc>
      </w:tr>
      <w:tr w:rsidR="00070725" w:rsidRPr="00C40A2E" w14:paraId="3DC253BD" w14:textId="77777777" w:rsidTr="00557744">
        <w:trPr>
          <w:trHeight w:val="225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B3AFC1" w14:textId="77777777" w:rsidR="00070725" w:rsidRPr="00C40A2E" w:rsidRDefault="00070725" w:rsidP="00557744">
            <w:pPr>
              <w:spacing w:afterLines="20" w:after="48"/>
              <w:ind w:left="601"/>
              <w:rPr>
                <w:rFonts w:ascii="Arial" w:hAnsi="Arial" w:cs="Arial"/>
                <w:sz w:val="20"/>
                <w:szCs w:val="20"/>
              </w:rPr>
            </w:pPr>
            <w:r w:rsidRPr="00C40A2E">
              <w:rPr>
                <w:rFonts w:ascii="Arial" w:hAnsi="Arial" w:cs="Arial"/>
                <w:sz w:val="20"/>
                <w:szCs w:val="20"/>
              </w:rPr>
              <w:t>≥9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006A708F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0A2E">
              <w:rPr>
                <w:rFonts w:ascii="Arial" w:hAnsi="Arial" w:cs="Arial"/>
                <w:sz w:val="20"/>
                <w:szCs w:val="20"/>
              </w:rPr>
              <w:t>6.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6CD194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0A2E">
              <w:rPr>
                <w:rFonts w:ascii="Arial" w:hAnsi="Arial" w:cs="Arial"/>
                <w:sz w:val="20"/>
                <w:szCs w:val="20"/>
              </w:rPr>
              <w:t>0.49-99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FB0D402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0A2E">
              <w:rPr>
                <w:rFonts w:ascii="Arial" w:hAnsi="Arial" w:cs="Arial"/>
                <w:sz w:val="20"/>
                <w:szCs w:val="20"/>
              </w:rPr>
              <w:t>0.153</w:t>
            </w:r>
          </w:p>
        </w:tc>
      </w:tr>
      <w:tr w:rsidR="00070725" w:rsidRPr="00C40A2E" w14:paraId="52629941" w14:textId="77777777" w:rsidTr="00557744"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135765" w14:textId="77777777" w:rsidR="00070725" w:rsidRPr="00C40A2E" w:rsidRDefault="00070725" w:rsidP="00557744">
            <w:pPr>
              <w:spacing w:afterLines="20" w:after="48"/>
              <w:rPr>
                <w:rFonts w:ascii="Arial" w:hAnsi="Arial" w:cs="Arial"/>
                <w:sz w:val="20"/>
                <w:szCs w:val="20"/>
              </w:rPr>
            </w:pPr>
            <w:r w:rsidRPr="00C40A2E">
              <w:rPr>
                <w:rFonts w:ascii="Arial" w:hAnsi="Arial" w:cs="Arial"/>
                <w:sz w:val="20"/>
                <w:szCs w:val="20"/>
              </w:rPr>
              <w:t>History of cognitive impairment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780CA072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0A2E">
              <w:rPr>
                <w:rFonts w:ascii="Arial" w:hAnsi="Arial" w:cs="Arial"/>
                <w:sz w:val="20"/>
                <w:szCs w:val="20"/>
              </w:rPr>
              <w:t>2.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741EB1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0A2E">
              <w:rPr>
                <w:rFonts w:ascii="Arial" w:hAnsi="Arial" w:cs="Arial"/>
                <w:sz w:val="20"/>
                <w:szCs w:val="20"/>
              </w:rPr>
              <w:t>0.63-8.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CCA27B8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0A2E">
              <w:rPr>
                <w:rFonts w:ascii="Arial" w:hAnsi="Arial" w:cs="Arial"/>
                <w:sz w:val="20"/>
                <w:szCs w:val="20"/>
              </w:rPr>
              <w:t>0.208</w:t>
            </w:r>
          </w:p>
        </w:tc>
      </w:tr>
      <w:tr w:rsidR="00070725" w:rsidRPr="00C40A2E" w14:paraId="025F4300" w14:textId="77777777" w:rsidTr="00557744"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9E4388" w14:textId="77777777" w:rsidR="00070725" w:rsidRPr="00C40A2E" w:rsidRDefault="00070725" w:rsidP="00557744">
            <w:pPr>
              <w:spacing w:afterLines="20" w:after="48"/>
              <w:rPr>
                <w:rFonts w:ascii="Arial" w:hAnsi="Arial" w:cs="Arial"/>
                <w:sz w:val="20"/>
                <w:szCs w:val="20"/>
              </w:rPr>
            </w:pPr>
            <w:r w:rsidRPr="00C40A2E">
              <w:rPr>
                <w:rFonts w:ascii="Arial" w:hAnsi="Arial" w:cs="Arial"/>
                <w:sz w:val="20"/>
                <w:szCs w:val="20"/>
              </w:rPr>
              <w:t>Clinical Frailty Scale (CFS)*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719187FA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0A2E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1A7E46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0A2E">
              <w:rPr>
                <w:rFonts w:ascii="Arial" w:hAnsi="Arial" w:cs="Arial"/>
                <w:sz w:val="20"/>
                <w:szCs w:val="20"/>
              </w:rPr>
              <w:t>0.48-1.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6B3864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0A2E">
              <w:rPr>
                <w:rFonts w:ascii="Arial" w:hAnsi="Arial" w:cs="Arial"/>
                <w:sz w:val="20"/>
                <w:szCs w:val="20"/>
              </w:rPr>
              <w:t>0.798</w:t>
            </w:r>
          </w:p>
        </w:tc>
      </w:tr>
      <w:tr w:rsidR="00070725" w:rsidRPr="00C40A2E" w14:paraId="1F18F6B4" w14:textId="77777777" w:rsidTr="00557744"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9A1558" w14:textId="77777777" w:rsidR="00070725" w:rsidRPr="00C40A2E" w:rsidRDefault="00070725" w:rsidP="00557744">
            <w:pPr>
              <w:spacing w:afterLines="20" w:after="48"/>
              <w:rPr>
                <w:rFonts w:ascii="Arial" w:hAnsi="Arial" w:cs="Arial"/>
                <w:sz w:val="20"/>
                <w:szCs w:val="20"/>
              </w:rPr>
            </w:pPr>
            <w:r w:rsidRPr="00C40A2E">
              <w:rPr>
                <w:rFonts w:ascii="Arial" w:hAnsi="Arial" w:cs="Arial"/>
                <w:sz w:val="20"/>
                <w:szCs w:val="20"/>
              </w:rPr>
              <w:t>Mini Nutritional Assessment – Short Form*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0131893F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0A2E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6AE9CF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0A2E">
              <w:rPr>
                <w:rFonts w:ascii="Arial" w:hAnsi="Arial" w:cs="Arial"/>
                <w:sz w:val="20"/>
                <w:szCs w:val="20"/>
              </w:rPr>
              <w:t>0.66-1.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498A5AE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0A2E">
              <w:rPr>
                <w:rFonts w:ascii="Arial" w:hAnsi="Arial" w:cs="Arial"/>
                <w:sz w:val="20"/>
                <w:szCs w:val="20"/>
              </w:rPr>
              <w:t>0.374</w:t>
            </w:r>
          </w:p>
        </w:tc>
      </w:tr>
      <w:tr w:rsidR="00070725" w:rsidRPr="00C40A2E" w14:paraId="2FB50F43" w14:textId="77777777" w:rsidTr="00557744"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BD1FD9" w14:textId="77777777" w:rsidR="00070725" w:rsidRPr="00C40A2E" w:rsidRDefault="00070725" w:rsidP="00557744">
            <w:pPr>
              <w:spacing w:afterLines="20" w:after="48"/>
              <w:rPr>
                <w:rFonts w:ascii="Arial" w:hAnsi="Arial" w:cs="Arial"/>
                <w:sz w:val="20"/>
                <w:szCs w:val="20"/>
              </w:rPr>
            </w:pPr>
            <w:r w:rsidRPr="00C40A2E">
              <w:rPr>
                <w:rFonts w:ascii="Arial" w:hAnsi="Arial" w:cs="Arial"/>
                <w:sz w:val="20"/>
                <w:szCs w:val="20"/>
              </w:rPr>
              <w:t>Anaemia (&lt;120 g/l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17B941C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0A2E">
              <w:rPr>
                <w:rFonts w:ascii="Arial" w:hAnsi="Arial" w:cs="Arial"/>
                <w:sz w:val="20"/>
                <w:szCs w:val="20"/>
              </w:rPr>
              <w:t>8.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EDCC91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0A2E">
              <w:rPr>
                <w:rFonts w:ascii="Arial" w:hAnsi="Arial" w:cs="Arial"/>
                <w:sz w:val="20"/>
                <w:szCs w:val="20"/>
              </w:rPr>
              <w:t>1.76-39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9CD9AB7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0A2E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</w:tr>
      <w:tr w:rsidR="00070725" w:rsidRPr="00C40A2E" w14:paraId="3C521831" w14:textId="77777777" w:rsidTr="00557744"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173A55" w14:textId="77777777" w:rsidR="00070725" w:rsidRPr="00C40A2E" w:rsidRDefault="00070725" w:rsidP="00557744">
            <w:pPr>
              <w:spacing w:afterLines="20" w:after="48"/>
              <w:rPr>
                <w:rFonts w:ascii="Arial" w:hAnsi="Arial" w:cs="Arial"/>
                <w:sz w:val="20"/>
                <w:szCs w:val="20"/>
              </w:rPr>
            </w:pPr>
            <w:r w:rsidRPr="00C40A2E">
              <w:rPr>
                <w:rFonts w:ascii="Arial" w:hAnsi="Arial" w:cs="Arial"/>
                <w:sz w:val="20"/>
                <w:szCs w:val="20"/>
              </w:rPr>
              <w:t>Open surgery (compared to laparoscopy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625A32D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0A2E">
              <w:rPr>
                <w:rFonts w:ascii="Arial" w:hAnsi="Arial" w:cs="Arial"/>
                <w:sz w:val="20"/>
                <w:szCs w:val="20"/>
              </w:rPr>
              <w:t>3.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F1B617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0A2E">
              <w:rPr>
                <w:rFonts w:ascii="Arial" w:hAnsi="Arial" w:cs="Arial"/>
                <w:sz w:val="20"/>
                <w:szCs w:val="20"/>
              </w:rPr>
              <w:t>0.93-14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FE3416F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0A2E">
              <w:rPr>
                <w:rFonts w:ascii="Arial" w:hAnsi="Arial" w:cs="Arial"/>
                <w:sz w:val="20"/>
                <w:szCs w:val="20"/>
              </w:rPr>
              <w:t>0.063</w:t>
            </w:r>
          </w:p>
        </w:tc>
      </w:tr>
      <w:tr w:rsidR="00070725" w:rsidRPr="00C40A2E" w14:paraId="1732B31B" w14:textId="77777777" w:rsidTr="00557744">
        <w:tc>
          <w:tcPr>
            <w:tcW w:w="3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76D39D" w14:textId="77777777" w:rsidR="00070725" w:rsidRPr="00C40A2E" w:rsidRDefault="00070725" w:rsidP="00557744">
            <w:pPr>
              <w:spacing w:afterLines="20" w:after="48"/>
              <w:rPr>
                <w:rFonts w:ascii="Arial" w:hAnsi="Arial" w:cs="Arial"/>
                <w:sz w:val="20"/>
                <w:szCs w:val="20"/>
              </w:rPr>
            </w:pPr>
            <w:r w:rsidRPr="00C40A2E">
              <w:rPr>
                <w:rFonts w:ascii="Arial" w:hAnsi="Arial" w:cs="Arial"/>
                <w:sz w:val="20"/>
                <w:szCs w:val="20"/>
              </w:rPr>
              <w:t xml:space="preserve">Discharge to other medical facilities           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A0F045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0A2E">
              <w:rPr>
                <w:rFonts w:ascii="Arial" w:hAnsi="Arial" w:cs="Arial"/>
                <w:sz w:val="20"/>
                <w:szCs w:val="20"/>
              </w:rPr>
              <w:t>4.3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E76C9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0A2E">
              <w:rPr>
                <w:rFonts w:ascii="Arial" w:hAnsi="Arial" w:cs="Arial"/>
                <w:sz w:val="20"/>
                <w:szCs w:val="20"/>
              </w:rPr>
              <w:t>1.20-16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8FD031" w14:textId="77777777" w:rsidR="00070725" w:rsidRPr="00C40A2E" w:rsidRDefault="00070725" w:rsidP="00557744">
            <w:pPr>
              <w:spacing w:afterLines="20" w:after="4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0A2E">
              <w:rPr>
                <w:rFonts w:ascii="Arial" w:hAnsi="Arial" w:cs="Arial"/>
                <w:sz w:val="20"/>
                <w:szCs w:val="20"/>
              </w:rPr>
              <w:t>0.026</w:t>
            </w:r>
          </w:p>
        </w:tc>
      </w:tr>
    </w:tbl>
    <w:p w14:paraId="0F0DDB58" w14:textId="77777777" w:rsidR="00070725" w:rsidRPr="00C40A2E" w:rsidRDefault="00070725" w:rsidP="00070725">
      <w:pPr>
        <w:spacing w:afterLines="20" w:after="48" w:line="240" w:lineRule="auto"/>
        <w:rPr>
          <w:rFonts w:ascii="Arial" w:hAnsi="Arial" w:cs="Arial"/>
          <w:sz w:val="20"/>
          <w:szCs w:val="20"/>
        </w:rPr>
      </w:pPr>
      <w:r w:rsidRPr="00C40A2E">
        <w:rPr>
          <w:rFonts w:ascii="Arial" w:hAnsi="Arial" w:cs="Arial"/>
          <w:sz w:val="20"/>
          <w:szCs w:val="20"/>
        </w:rPr>
        <w:t xml:space="preserve"> *Continuous</w:t>
      </w:r>
    </w:p>
    <w:p w14:paraId="21A46BDA" w14:textId="77777777" w:rsidR="00070725" w:rsidRPr="00D311DF" w:rsidRDefault="00070725" w:rsidP="00070725">
      <w:pPr>
        <w:rPr>
          <w:rFonts w:ascii="Arial" w:hAnsi="Arial" w:cs="Arial"/>
          <w:sz w:val="18"/>
          <w:szCs w:val="18"/>
        </w:rPr>
      </w:pPr>
    </w:p>
    <w:p w14:paraId="2514D45C" w14:textId="3BCA5C78" w:rsidR="00070725" w:rsidRDefault="00070725"/>
    <w:p w14:paraId="5D4A2C00" w14:textId="0186F5FD" w:rsidR="00070725" w:rsidRDefault="00070725"/>
    <w:p w14:paraId="3197934C" w14:textId="1EFAA0C8" w:rsidR="00070725" w:rsidRDefault="00070725"/>
    <w:p w14:paraId="0FF6D34A" w14:textId="0B1489AD" w:rsidR="00070725" w:rsidRDefault="00070725"/>
    <w:p w14:paraId="2DF26E21" w14:textId="4877B3A1" w:rsidR="00070725" w:rsidRDefault="00070725"/>
    <w:p w14:paraId="3332FC32" w14:textId="4601DE15" w:rsidR="00070725" w:rsidRDefault="00070725"/>
    <w:p w14:paraId="50B1B640" w14:textId="4CA9A14C" w:rsidR="00070725" w:rsidRDefault="00070725"/>
    <w:p w14:paraId="229DB79A" w14:textId="1799645E" w:rsidR="00070725" w:rsidRDefault="00070725"/>
    <w:p w14:paraId="72AC2052" w14:textId="5060D024" w:rsidR="00070725" w:rsidRDefault="00070725"/>
    <w:p w14:paraId="2D1DD3B7" w14:textId="6C4FD6C4" w:rsidR="00070725" w:rsidRDefault="00070725"/>
    <w:p w14:paraId="586E875B" w14:textId="234B9E01" w:rsidR="00070725" w:rsidRDefault="00070725"/>
    <w:tbl>
      <w:tblPr>
        <w:tblStyle w:val="TableGrid"/>
        <w:tblW w:w="1081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3"/>
        <w:gridCol w:w="1418"/>
        <w:gridCol w:w="1842"/>
        <w:gridCol w:w="1418"/>
        <w:gridCol w:w="236"/>
        <w:gridCol w:w="992"/>
        <w:gridCol w:w="236"/>
      </w:tblGrid>
      <w:tr w:rsidR="00070725" w:rsidRPr="00D91B38" w14:paraId="669F53DB" w14:textId="77777777" w:rsidTr="00557744">
        <w:tc>
          <w:tcPr>
            <w:tcW w:w="9351" w:type="dxa"/>
            <w:gridSpan w:val="4"/>
            <w:tcBorders>
              <w:bottom w:val="single" w:sz="4" w:space="0" w:color="auto"/>
            </w:tcBorders>
          </w:tcPr>
          <w:p w14:paraId="1C99D50D" w14:textId="1AB77B38" w:rsidR="00070725" w:rsidRPr="00A91646" w:rsidRDefault="00070725" w:rsidP="00557744">
            <w:pPr>
              <w:ind w:left="-105" w:right="-111"/>
              <w:rPr>
                <w:rFonts w:ascii="Arial" w:hAnsi="Arial" w:cs="Arial"/>
                <w:sz w:val="20"/>
                <w:szCs w:val="20"/>
              </w:rPr>
            </w:pPr>
            <w:r w:rsidRPr="00A91646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 xml:space="preserve">Table </w:t>
            </w:r>
            <w:r w:rsidR="00A12026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Pr="00A9164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4 </w:t>
            </w:r>
            <w:r w:rsidRPr="00A91646">
              <w:rPr>
                <w:rFonts w:ascii="Arial" w:hAnsi="Arial" w:cs="Arial"/>
                <w:sz w:val="20"/>
                <w:szCs w:val="20"/>
              </w:rPr>
              <w:t>Factors which were evaluated for postoperative mobility one-year after surgery. Missing data (n=10)</w:t>
            </w:r>
          </w:p>
          <w:p w14:paraId="548F1B34" w14:textId="77777777" w:rsidR="00070725" w:rsidRPr="005C0AAD" w:rsidRDefault="00070725" w:rsidP="00557744">
            <w:pPr>
              <w:ind w:left="-105" w:right="-111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6" w:type="dxa"/>
          </w:tcPr>
          <w:p w14:paraId="11137EAC" w14:textId="77777777" w:rsidR="00070725" w:rsidRPr="00D91B38" w:rsidRDefault="00070725" w:rsidP="00557744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33EF4BBA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7E38DDBB" w14:textId="77777777" w:rsidR="00070725" w:rsidRPr="00D91B38" w:rsidRDefault="00070725" w:rsidP="00557744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</w:tr>
      <w:tr w:rsidR="00070725" w:rsidRPr="00D91B38" w14:paraId="682C1240" w14:textId="77777777" w:rsidTr="00557744">
        <w:trPr>
          <w:gridAfter w:val="3"/>
          <w:wAfter w:w="1464" w:type="dxa"/>
        </w:trPr>
        <w:tc>
          <w:tcPr>
            <w:tcW w:w="4673" w:type="dxa"/>
            <w:tcBorders>
              <w:top w:val="single" w:sz="4" w:space="0" w:color="auto"/>
              <w:bottom w:val="nil"/>
            </w:tcBorders>
          </w:tcPr>
          <w:p w14:paraId="0960DB65" w14:textId="77777777" w:rsidR="00070725" w:rsidRPr="00D91B38" w:rsidRDefault="00070725" w:rsidP="0055774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63CD5535" w14:textId="77777777" w:rsidR="00070725" w:rsidRDefault="00070725" w:rsidP="00557744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All patients n=157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574AAFD7" w14:textId="77777777" w:rsidR="00070725" w:rsidRDefault="00070725" w:rsidP="00557744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Same or better n=12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67489FEC" w14:textId="77777777" w:rsidR="00070725" w:rsidRDefault="00070725" w:rsidP="00557744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070725" w:rsidRPr="00D91B38" w14:paraId="0981E36D" w14:textId="77777777" w:rsidTr="00557744">
        <w:trPr>
          <w:gridAfter w:val="3"/>
          <w:wAfter w:w="1464" w:type="dxa"/>
        </w:trPr>
        <w:tc>
          <w:tcPr>
            <w:tcW w:w="4673" w:type="dxa"/>
            <w:tcBorders>
              <w:bottom w:val="single" w:sz="4" w:space="0" w:color="auto"/>
            </w:tcBorders>
          </w:tcPr>
          <w:p w14:paraId="7DC50234" w14:textId="77777777" w:rsidR="00070725" w:rsidRPr="00D91B38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9F286BF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827F89F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079BE2E" w14:textId="77777777" w:rsidR="00070725" w:rsidRPr="00D91B38" w:rsidRDefault="00070725" w:rsidP="0055774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0725" w:rsidRPr="00D91B38" w14:paraId="66E3DC3B" w14:textId="77777777" w:rsidTr="00557744">
        <w:trPr>
          <w:gridAfter w:val="3"/>
          <w:wAfter w:w="1464" w:type="dxa"/>
        </w:trPr>
        <w:tc>
          <w:tcPr>
            <w:tcW w:w="4673" w:type="dxa"/>
            <w:tcBorders>
              <w:top w:val="single" w:sz="4" w:space="0" w:color="auto"/>
            </w:tcBorders>
          </w:tcPr>
          <w:p w14:paraId="56FE71B0" w14:textId="77777777" w:rsidR="00070725" w:rsidRPr="004A7195" w:rsidRDefault="00070725" w:rsidP="005577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ge, year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A5C4367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092B7C9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7A16D1D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872</w:t>
            </w:r>
          </w:p>
        </w:tc>
      </w:tr>
      <w:tr w:rsidR="00070725" w:rsidRPr="00D91B38" w14:paraId="24BA8AD5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4E84B673" w14:textId="77777777" w:rsidR="00070725" w:rsidRPr="004A7195" w:rsidRDefault="00070725" w:rsidP="005577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80-84</w:t>
            </w:r>
          </w:p>
        </w:tc>
        <w:tc>
          <w:tcPr>
            <w:tcW w:w="1418" w:type="dxa"/>
          </w:tcPr>
          <w:p w14:paraId="54582CA6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1842" w:type="dxa"/>
          </w:tcPr>
          <w:p w14:paraId="55B5B219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8 (78.2)</w:t>
            </w:r>
          </w:p>
        </w:tc>
        <w:tc>
          <w:tcPr>
            <w:tcW w:w="1418" w:type="dxa"/>
          </w:tcPr>
          <w:p w14:paraId="367E4219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1F3F0F99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236CC760" w14:textId="77777777" w:rsidR="00070725" w:rsidRPr="004A7195" w:rsidRDefault="00070725" w:rsidP="005577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85-89</w:t>
            </w:r>
          </w:p>
        </w:tc>
        <w:tc>
          <w:tcPr>
            <w:tcW w:w="1418" w:type="dxa"/>
          </w:tcPr>
          <w:p w14:paraId="1F2977FB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842" w:type="dxa"/>
          </w:tcPr>
          <w:p w14:paraId="14ECA450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7 (75.5)</w:t>
            </w:r>
          </w:p>
        </w:tc>
        <w:tc>
          <w:tcPr>
            <w:tcW w:w="1418" w:type="dxa"/>
          </w:tcPr>
          <w:p w14:paraId="55685984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6D1604F8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5146109C" w14:textId="77777777" w:rsidR="00070725" w:rsidRPr="004A7195" w:rsidRDefault="00070725" w:rsidP="005577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90-</w:t>
            </w:r>
          </w:p>
        </w:tc>
        <w:tc>
          <w:tcPr>
            <w:tcW w:w="1418" w:type="dxa"/>
          </w:tcPr>
          <w:p w14:paraId="07F81B13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842" w:type="dxa"/>
          </w:tcPr>
          <w:p w14:paraId="543358AE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7 (81.0)</w:t>
            </w:r>
          </w:p>
        </w:tc>
        <w:tc>
          <w:tcPr>
            <w:tcW w:w="1418" w:type="dxa"/>
          </w:tcPr>
          <w:p w14:paraId="50DDEE91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485D1658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00C98533" w14:textId="77777777" w:rsidR="00070725" w:rsidRPr="004A7195" w:rsidRDefault="00070725" w:rsidP="005577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418" w:type="dxa"/>
          </w:tcPr>
          <w:p w14:paraId="4E07A69B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168F612D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58FCAA0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747</w:t>
            </w:r>
          </w:p>
        </w:tc>
      </w:tr>
      <w:tr w:rsidR="00070725" w:rsidRPr="00D91B38" w14:paraId="5B980427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362F0CFB" w14:textId="77777777" w:rsidR="00070725" w:rsidRPr="004A7195" w:rsidRDefault="00070725" w:rsidP="005577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Female</w:t>
            </w:r>
          </w:p>
        </w:tc>
        <w:tc>
          <w:tcPr>
            <w:tcW w:w="1418" w:type="dxa"/>
          </w:tcPr>
          <w:p w14:paraId="4611B8F3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1842" w:type="dxa"/>
          </w:tcPr>
          <w:p w14:paraId="30F10BDC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3 (76.8)</w:t>
            </w:r>
          </w:p>
        </w:tc>
        <w:tc>
          <w:tcPr>
            <w:tcW w:w="1418" w:type="dxa"/>
          </w:tcPr>
          <w:p w14:paraId="2A60B8A3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5EA7FD55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71E43C2F" w14:textId="77777777" w:rsidR="00070725" w:rsidRPr="004A7195" w:rsidRDefault="00070725" w:rsidP="005577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Male</w:t>
            </w:r>
          </w:p>
        </w:tc>
        <w:tc>
          <w:tcPr>
            <w:tcW w:w="1418" w:type="dxa"/>
          </w:tcPr>
          <w:p w14:paraId="5BE5C61E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842" w:type="dxa"/>
          </w:tcPr>
          <w:p w14:paraId="18EE4E3C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9 (79.0)</w:t>
            </w:r>
          </w:p>
        </w:tc>
        <w:tc>
          <w:tcPr>
            <w:tcW w:w="1418" w:type="dxa"/>
          </w:tcPr>
          <w:p w14:paraId="093C0567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5136441C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6DAE9991" w14:textId="77777777" w:rsidR="00070725" w:rsidRPr="004A7195" w:rsidRDefault="00070725" w:rsidP="005577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MI, kg/m</w:t>
            </w: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</w:tcPr>
          <w:p w14:paraId="5E463AE6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474E60B2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4E07005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311</w:t>
            </w:r>
          </w:p>
        </w:tc>
      </w:tr>
      <w:tr w:rsidR="00070725" w:rsidRPr="00D91B38" w14:paraId="35562E89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29DFCD46" w14:textId="77777777" w:rsidR="00070725" w:rsidRPr="004A7195" w:rsidRDefault="00070725" w:rsidP="005577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&lt; 24</w:t>
            </w:r>
          </w:p>
        </w:tc>
        <w:tc>
          <w:tcPr>
            <w:tcW w:w="1418" w:type="dxa"/>
          </w:tcPr>
          <w:p w14:paraId="09D2CDE0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842" w:type="dxa"/>
          </w:tcPr>
          <w:p w14:paraId="7730BCE0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1 (71.9)</w:t>
            </w:r>
          </w:p>
        </w:tc>
        <w:tc>
          <w:tcPr>
            <w:tcW w:w="1418" w:type="dxa"/>
          </w:tcPr>
          <w:p w14:paraId="23CAC78D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7B208131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46440E18" w14:textId="77777777" w:rsidR="00070725" w:rsidRPr="004A7195" w:rsidRDefault="00070725" w:rsidP="005577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24-29</w:t>
            </w:r>
          </w:p>
        </w:tc>
        <w:tc>
          <w:tcPr>
            <w:tcW w:w="1418" w:type="dxa"/>
          </w:tcPr>
          <w:p w14:paraId="3BDD7DC5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842" w:type="dxa"/>
          </w:tcPr>
          <w:p w14:paraId="3B2EBA3F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5 (83.3)</w:t>
            </w:r>
          </w:p>
        </w:tc>
        <w:tc>
          <w:tcPr>
            <w:tcW w:w="1418" w:type="dxa"/>
          </w:tcPr>
          <w:p w14:paraId="0AABC7E6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19585BAD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29092F4F" w14:textId="77777777" w:rsidR="00070725" w:rsidRPr="004A7195" w:rsidRDefault="00070725" w:rsidP="005577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&gt; 29</w:t>
            </w:r>
          </w:p>
        </w:tc>
        <w:tc>
          <w:tcPr>
            <w:tcW w:w="1418" w:type="dxa"/>
          </w:tcPr>
          <w:p w14:paraId="6068C2F0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842" w:type="dxa"/>
          </w:tcPr>
          <w:p w14:paraId="2E0B57D7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6 (76.5)</w:t>
            </w:r>
          </w:p>
        </w:tc>
        <w:tc>
          <w:tcPr>
            <w:tcW w:w="1418" w:type="dxa"/>
          </w:tcPr>
          <w:p w14:paraId="0435A71B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3F89D3C3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6DC1BD68" w14:textId="77777777" w:rsidR="00070725" w:rsidRPr="004A7195" w:rsidRDefault="00070725" w:rsidP="005577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Living status</w:t>
            </w:r>
          </w:p>
        </w:tc>
        <w:tc>
          <w:tcPr>
            <w:tcW w:w="1418" w:type="dxa"/>
          </w:tcPr>
          <w:p w14:paraId="3C8C3C83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6AFA3FA2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D682616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533</w:t>
            </w:r>
          </w:p>
        </w:tc>
      </w:tr>
      <w:tr w:rsidR="00070725" w:rsidRPr="00D91B38" w14:paraId="43F1413D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258DBB67" w14:textId="77777777" w:rsidR="00070725" w:rsidRPr="004A7195" w:rsidRDefault="00070725" w:rsidP="005577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Home</w:t>
            </w:r>
          </w:p>
        </w:tc>
        <w:tc>
          <w:tcPr>
            <w:tcW w:w="1418" w:type="dxa"/>
          </w:tcPr>
          <w:p w14:paraId="495B36E8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54</w:t>
            </w:r>
          </w:p>
        </w:tc>
        <w:tc>
          <w:tcPr>
            <w:tcW w:w="1842" w:type="dxa"/>
          </w:tcPr>
          <w:p w14:paraId="4B564FFA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0 (77.9)</w:t>
            </w:r>
          </w:p>
        </w:tc>
        <w:tc>
          <w:tcPr>
            <w:tcW w:w="1418" w:type="dxa"/>
          </w:tcPr>
          <w:p w14:paraId="494700A9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5E4AAD92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1960A5F1" w14:textId="77777777" w:rsidR="00070725" w:rsidRPr="004A7195" w:rsidRDefault="00070725" w:rsidP="005577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Assisted living accommodation</w:t>
            </w:r>
          </w:p>
        </w:tc>
        <w:tc>
          <w:tcPr>
            <w:tcW w:w="1418" w:type="dxa"/>
          </w:tcPr>
          <w:p w14:paraId="2BCACDCB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42" w:type="dxa"/>
          </w:tcPr>
          <w:p w14:paraId="1E45A3EA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 (66.7)</w:t>
            </w:r>
          </w:p>
        </w:tc>
        <w:tc>
          <w:tcPr>
            <w:tcW w:w="1418" w:type="dxa"/>
          </w:tcPr>
          <w:p w14:paraId="70AE0034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514D789B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71F19C6B" w14:textId="77777777" w:rsidR="00070725" w:rsidRPr="004A7195" w:rsidRDefault="00070725" w:rsidP="005577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ospital admissions &lt;6 months</w:t>
            </w:r>
          </w:p>
        </w:tc>
        <w:tc>
          <w:tcPr>
            <w:tcW w:w="1418" w:type="dxa"/>
          </w:tcPr>
          <w:p w14:paraId="5D0AA1AA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7BE8ED11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1DB9E1C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643</w:t>
            </w:r>
          </w:p>
        </w:tc>
      </w:tr>
      <w:tr w:rsidR="00070725" w:rsidRPr="00D91B38" w14:paraId="25F9B58D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2418A362" w14:textId="77777777" w:rsidR="00070725" w:rsidRPr="004A7195" w:rsidRDefault="00070725" w:rsidP="005577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No</w:t>
            </w:r>
          </w:p>
        </w:tc>
        <w:tc>
          <w:tcPr>
            <w:tcW w:w="1418" w:type="dxa"/>
          </w:tcPr>
          <w:p w14:paraId="6040AE9B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1842" w:type="dxa"/>
          </w:tcPr>
          <w:p w14:paraId="2C775F81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1 (77.2)</w:t>
            </w:r>
          </w:p>
        </w:tc>
        <w:tc>
          <w:tcPr>
            <w:tcW w:w="1418" w:type="dxa"/>
          </w:tcPr>
          <w:p w14:paraId="7A97A09E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72DD0220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77B6A847" w14:textId="77777777" w:rsidR="00070725" w:rsidRPr="004A7195" w:rsidRDefault="00070725" w:rsidP="005577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Yes</w:t>
            </w:r>
          </w:p>
        </w:tc>
        <w:tc>
          <w:tcPr>
            <w:tcW w:w="1418" w:type="dxa"/>
          </w:tcPr>
          <w:p w14:paraId="3562A5A1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1842" w:type="dxa"/>
          </w:tcPr>
          <w:p w14:paraId="2478D274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1 (80.3)</w:t>
            </w:r>
          </w:p>
        </w:tc>
        <w:tc>
          <w:tcPr>
            <w:tcW w:w="1418" w:type="dxa"/>
          </w:tcPr>
          <w:p w14:paraId="4A2E7220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6E2624D3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23A770ED" w14:textId="77777777" w:rsidR="00070725" w:rsidRPr="004A7195" w:rsidRDefault="00070725" w:rsidP="005577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reoperative need for support with activities of daily living</w:t>
            </w:r>
          </w:p>
        </w:tc>
        <w:tc>
          <w:tcPr>
            <w:tcW w:w="1418" w:type="dxa"/>
          </w:tcPr>
          <w:p w14:paraId="69A3EBC4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098BCD5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E91102C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776</w:t>
            </w:r>
          </w:p>
        </w:tc>
      </w:tr>
      <w:tr w:rsidR="00070725" w:rsidRPr="00D91B38" w14:paraId="503D04C1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485F9F60" w14:textId="77777777" w:rsidR="00070725" w:rsidRPr="004A7195" w:rsidRDefault="00070725" w:rsidP="005577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No</w:t>
            </w:r>
          </w:p>
        </w:tc>
        <w:tc>
          <w:tcPr>
            <w:tcW w:w="1418" w:type="dxa"/>
          </w:tcPr>
          <w:p w14:paraId="1771EEEF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1842" w:type="dxa"/>
          </w:tcPr>
          <w:p w14:paraId="08E7FE20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7 (79.8)</w:t>
            </w:r>
          </w:p>
        </w:tc>
        <w:tc>
          <w:tcPr>
            <w:tcW w:w="1418" w:type="dxa"/>
          </w:tcPr>
          <w:p w14:paraId="470CC70C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1AD4EBCE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4FEC4172" w14:textId="77777777" w:rsidR="00070725" w:rsidRPr="004A7195" w:rsidRDefault="00070725" w:rsidP="005577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Yes, outside home</w:t>
            </w:r>
          </w:p>
        </w:tc>
        <w:tc>
          <w:tcPr>
            <w:tcW w:w="1418" w:type="dxa"/>
          </w:tcPr>
          <w:p w14:paraId="35978A61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842" w:type="dxa"/>
          </w:tcPr>
          <w:p w14:paraId="11A48E85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7 (77.3)</w:t>
            </w:r>
          </w:p>
        </w:tc>
        <w:tc>
          <w:tcPr>
            <w:tcW w:w="1418" w:type="dxa"/>
          </w:tcPr>
          <w:p w14:paraId="70FC51A4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24650B83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7566EE9C" w14:textId="77777777" w:rsidR="00070725" w:rsidRPr="004A7195" w:rsidRDefault="00070725" w:rsidP="005577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Yes, with housework</w:t>
            </w:r>
          </w:p>
        </w:tc>
        <w:tc>
          <w:tcPr>
            <w:tcW w:w="1418" w:type="dxa"/>
          </w:tcPr>
          <w:p w14:paraId="08DCE065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842" w:type="dxa"/>
          </w:tcPr>
          <w:p w14:paraId="1C9930C6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3 (69.7)</w:t>
            </w:r>
          </w:p>
        </w:tc>
        <w:tc>
          <w:tcPr>
            <w:tcW w:w="1418" w:type="dxa"/>
          </w:tcPr>
          <w:p w14:paraId="3BF0EA9B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56504178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537753D7" w14:textId="77777777" w:rsidR="00070725" w:rsidRPr="004A7195" w:rsidRDefault="00070725" w:rsidP="005577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Yes, with basic activities</w:t>
            </w:r>
          </w:p>
        </w:tc>
        <w:tc>
          <w:tcPr>
            <w:tcW w:w="1418" w:type="dxa"/>
          </w:tcPr>
          <w:p w14:paraId="23D8423D" w14:textId="77777777" w:rsidR="00070725" w:rsidRPr="004A7195" w:rsidRDefault="00070725" w:rsidP="0055774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842" w:type="dxa"/>
          </w:tcPr>
          <w:p w14:paraId="3A71DD8D" w14:textId="77777777" w:rsidR="00070725" w:rsidRPr="004A7195" w:rsidRDefault="00070725" w:rsidP="0055774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5 (83.3)</w:t>
            </w:r>
          </w:p>
        </w:tc>
        <w:tc>
          <w:tcPr>
            <w:tcW w:w="1418" w:type="dxa"/>
          </w:tcPr>
          <w:p w14:paraId="3D4D3753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5034138D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5FEC7C06" w14:textId="77777777" w:rsidR="00070725" w:rsidRPr="004A7195" w:rsidRDefault="00070725" w:rsidP="005577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Preoperative mobility </w:t>
            </w:r>
          </w:p>
        </w:tc>
        <w:tc>
          <w:tcPr>
            <w:tcW w:w="1418" w:type="dxa"/>
          </w:tcPr>
          <w:p w14:paraId="0E5ECD72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65FC4B07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AD749BA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030</w:t>
            </w:r>
          </w:p>
        </w:tc>
      </w:tr>
      <w:tr w:rsidR="00070725" w:rsidRPr="0029761B" w14:paraId="39B5C39E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78DEDDCA" w14:textId="77777777" w:rsidR="00070725" w:rsidRPr="004A7195" w:rsidRDefault="00070725" w:rsidP="005577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Independently</w:t>
            </w:r>
          </w:p>
        </w:tc>
        <w:tc>
          <w:tcPr>
            <w:tcW w:w="1418" w:type="dxa"/>
          </w:tcPr>
          <w:p w14:paraId="18EF78DC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1842" w:type="dxa"/>
          </w:tcPr>
          <w:p w14:paraId="35FC47BF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1 (75.5</w:t>
            </w:r>
          </w:p>
        </w:tc>
        <w:tc>
          <w:tcPr>
            <w:tcW w:w="1418" w:type="dxa"/>
          </w:tcPr>
          <w:p w14:paraId="2A592A3A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2AFB5C51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0D1E685B" w14:textId="77777777" w:rsidR="00070725" w:rsidRPr="004A7195" w:rsidRDefault="00070725" w:rsidP="005577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Independently with walking aid</w:t>
            </w:r>
          </w:p>
        </w:tc>
        <w:tc>
          <w:tcPr>
            <w:tcW w:w="1418" w:type="dxa"/>
          </w:tcPr>
          <w:p w14:paraId="62962A5F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842" w:type="dxa"/>
          </w:tcPr>
          <w:p w14:paraId="35E46B02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9 (86.0)</w:t>
            </w:r>
          </w:p>
        </w:tc>
        <w:tc>
          <w:tcPr>
            <w:tcW w:w="1418" w:type="dxa"/>
          </w:tcPr>
          <w:p w14:paraId="16EA062B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562E64A4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081147DA" w14:textId="77777777" w:rsidR="00070725" w:rsidRPr="004A7195" w:rsidRDefault="00070725" w:rsidP="005577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Dependent</w:t>
            </w:r>
          </w:p>
        </w:tc>
        <w:tc>
          <w:tcPr>
            <w:tcW w:w="1418" w:type="dxa"/>
          </w:tcPr>
          <w:p w14:paraId="19FE210F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842" w:type="dxa"/>
          </w:tcPr>
          <w:p w14:paraId="4546EC07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 (40.0)</w:t>
            </w:r>
          </w:p>
        </w:tc>
        <w:tc>
          <w:tcPr>
            <w:tcW w:w="1418" w:type="dxa"/>
          </w:tcPr>
          <w:p w14:paraId="4CD9AF7E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191CDED9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4CD7C8AF" w14:textId="77777777" w:rsidR="00070725" w:rsidRPr="004A7195" w:rsidRDefault="00070725" w:rsidP="005577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reoperative mobility outdoors</w:t>
            </w:r>
          </w:p>
        </w:tc>
        <w:tc>
          <w:tcPr>
            <w:tcW w:w="1418" w:type="dxa"/>
          </w:tcPr>
          <w:p w14:paraId="0D3ACB00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238A8848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49AFE5C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070725" w:rsidRPr="00D91B38" w14:paraId="1770C80A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039DF2FE" w14:textId="77777777" w:rsidR="00070725" w:rsidRPr="004A7195" w:rsidRDefault="00070725" w:rsidP="005577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Yes</w:t>
            </w:r>
          </w:p>
        </w:tc>
        <w:tc>
          <w:tcPr>
            <w:tcW w:w="1418" w:type="dxa"/>
          </w:tcPr>
          <w:p w14:paraId="5D7FAAAD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1842" w:type="dxa"/>
          </w:tcPr>
          <w:p w14:paraId="05C395BA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9 (77.4)</w:t>
            </w:r>
          </w:p>
        </w:tc>
        <w:tc>
          <w:tcPr>
            <w:tcW w:w="1418" w:type="dxa"/>
          </w:tcPr>
          <w:p w14:paraId="3B53C31B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36D03C77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5CB6EA51" w14:textId="77777777" w:rsidR="00070725" w:rsidRPr="004A7195" w:rsidRDefault="00070725" w:rsidP="005577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Assisted</w:t>
            </w:r>
          </w:p>
        </w:tc>
        <w:tc>
          <w:tcPr>
            <w:tcW w:w="1418" w:type="dxa"/>
          </w:tcPr>
          <w:p w14:paraId="70481897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842" w:type="dxa"/>
          </w:tcPr>
          <w:p w14:paraId="18E439AA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0 (78.9)</w:t>
            </w:r>
          </w:p>
        </w:tc>
        <w:tc>
          <w:tcPr>
            <w:tcW w:w="1418" w:type="dxa"/>
          </w:tcPr>
          <w:p w14:paraId="0684FC50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6FFF1601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6DAC6BEE" w14:textId="77777777" w:rsidR="00070725" w:rsidRPr="004A7195" w:rsidRDefault="00070725" w:rsidP="0055774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No</w:t>
            </w:r>
          </w:p>
        </w:tc>
        <w:tc>
          <w:tcPr>
            <w:tcW w:w="1418" w:type="dxa"/>
          </w:tcPr>
          <w:p w14:paraId="0AB58D57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842" w:type="dxa"/>
          </w:tcPr>
          <w:p w14:paraId="71FBEA17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 (75.0)</w:t>
            </w:r>
          </w:p>
        </w:tc>
        <w:tc>
          <w:tcPr>
            <w:tcW w:w="1418" w:type="dxa"/>
          </w:tcPr>
          <w:p w14:paraId="685069FE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09A4EAA7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27FC1150" w14:textId="77777777" w:rsidR="00070725" w:rsidRPr="004A7195" w:rsidRDefault="00070725" w:rsidP="005577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se of walking aid</w:t>
            </w:r>
          </w:p>
        </w:tc>
        <w:tc>
          <w:tcPr>
            <w:tcW w:w="1418" w:type="dxa"/>
          </w:tcPr>
          <w:p w14:paraId="0C30E1BD" w14:textId="77777777" w:rsidR="00070725" w:rsidRPr="004A7195" w:rsidRDefault="00070725" w:rsidP="0055774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4A50C190" w14:textId="77777777" w:rsidR="00070725" w:rsidRPr="004A7195" w:rsidRDefault="00070725" w:rsidP="0055774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71E8A1B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430</w:t>
            </w:r>
          </w:p>
        </w:tc>
      </w:tr>
      <w:tr w:rsidR="00070725" w:rsidRPr="00D91B38" w14:paraId="6301ACC3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16CACF07" w14:textId="77777777" w:rsidR="00070725" w:rsidRPr="004A7195" w:rsidRDefault="00070725" w:rsidP="005577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No</w:t>
            </w:r>
          </w:p>
        </w:tc>
        <w:tc>
          <w:tcPr>
            <w:tcW w:w="1418" w:type="dxa"/>
          </w:tcPr>
          <w:p w14:paraId="7D750885" w14:textId="77777777" w:rsidR="00070725" w:rsidRPr="004A7195" w:rsidRDefault="00070725" w:rsidP="0055774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1842" w:type="dxa"/>
          </w:tcPr>
          <w:p w14:paraId="0DD4D360" w14:textId="77777777" w:rsidR="00070725" w:rsidRPr="004A7195" w:rsidRDefault="00070725" w:rsidP="0055774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5 (80.2)</w:t>
            </w:r>
          </w:p>
        </w:tc>
        <w:tc>
          <w:tcPr>
            <w:tcW w:w="1418" w:type="dxa"/>
          </w:tcPr>
          <w:p w14:paraId="38BDC37F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649B32B3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524D9592" w14:textId="77777777" w:rsidR="00070725" w:rsidRPr="004A7195" w:rsidRDefault="00070725" w:rsidP="005577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Yes</w:t>
            </w:r>
          </w:p>
        </w:tc>
        <w:tc>
          <w:tcPr>
            <w:tcW w:w="1418" w:type="dxa"/>
          </w:tcPr>
          <w:p w14:paraId="056FEEFD" w14:textId="77777777" w:rsidR="00070725" w:rsidRPr="004A7195" w:rsidRDefault="00070725" w:rsidP="0055774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1842" w:type="dxa"/>
          </w:tcPr>
          <w:p w14:paraId="3230176F" w14:textId="77777777" w:rsidR="00070725" w:rsidRPr="004A7195" w:rsidRDefault="00070725" w:rsidP="0055774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7 (75.0)</w:t>
            </w:r>
          </w:p>
        </w:tc>
        <w:tc>
          <w:tcPr>
            <w:tcW w:w="1418" w:type="dxa"/>
          </w:tcPr>
          <w:p w14:paraId="79FFC7A6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364CA2BF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30F4DF8F" w14:textId="77777777" w:rsidR="00070725" w:rsidRPr="004A7195" w:rsidRDefault="00070725" w:rsidP="005577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iagnosis of</w:t>
            </w:r>
          </w:p>
        </w:tc>
        <w:tc>
          <w:tcPr>
            <w:tcW w:w="1418" w:type="dxa"/>
          </w:tcPr>
          <w:p w14:paraId="3D314552" w14:textId="77777777" w:rsidR="00070725" w:rsidRPr="004A7195" w:rsidRDefault="00070725" w:rsidP="0055774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263D227F" w14:textId="77777777" w:rsidR="00070725" w:rsidRPr="004A7195" w:rsidRDefault="00070725" w:rsidP="0055774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2613576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04E1B64D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350C39AD" w14:textId="77777777" w:rsidR="00070725" w:rsidRPr="004A7195" w:rsidRDefault="00070725" w:rsidP="00557744">
            <w:pPr>
              <w:tabs>
                <w:tab w:val="left" w:pos="1356"/>
              </w:tabs>
              <w:ind w:left="45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ongestive heart disease</w:t>
            </w:r>
          </w:p>
        </w:tc>
        <w:tc>
          <w:tcPr>
            <w:tcW w:w="1418" w:type="dxa"/>
          </w:tcPr>
          <w:p w14:paraId="310D75D8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6C6EAAB2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C975696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797</w:t>
            </w:r>
          </w:p>
        </w:tc>
      </w:tr>
      <w:tr w:rsidR="00070725" w:rsidRPr="00D91B38" w14:paraId="5ACB2428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621B5A8C" w14:textId="77777777" w:rsidR="00070725" w:rsidRPr="004A7195" w:rsidRDefault="00070725" w:rsidP="00557744">
            <w:pPr>
              <w:tabs>
                <w:tab w:val="left" w:pos="1356"/>
              </w:tabs>
              <w:ind w:left="45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No</w:t>
            </w:r>
          </w:p>
        </w:tc>
        <w:tc>
          <w:tcPr>
            <w:tcW w:w="1418" w:type="dxa"/>
          </w:tcPr>
          <w:p w14:paraId="4E6D9E00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1842" w:type="dxa"/>
          </w:tcPr>
          <w:p w14:paraId="5E534A7A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6 (80.0)</w:t>
            </w:r>
          </w:p>
        </w:tc>
        <w:tc>
          <w:tcPr>
            <w:tcW w:w="1418" w:type="dxa"/>
          </w:tcPr>
          <w:p w14:paraId="3C5D1A6A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44A9AE33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3E36EF98" w14:textId="77777777" w:rsidR="00070725" w:rsidRPr="004A7195" w:rsidRDefault="00070725" w:rsidP="00557744">
            <w:pPr>
              <w:tabs>
                <w:tab w:val="left" w:pos="1356"/>
              </w:tabs>
              <w:ind w:left="45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Yes</w:t>
            </w:r>
          </w:p>
        </w:tc>
        <w:tc>
          <w:tcPr>
            <w:tcW w:w="1418" w:type="dxa"/>
          </w:tcPr>
          <w:p w14:paraId="5C92649F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842" w:type="dxa"/>
          </w:tcPr>
          <w:p w14:paraId="772B0FC2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3 (82.1)</w:t>
            </w:r>
          </w:p>
        </w:tc>
        <w:tc>
          <w:tcPr>
            <w:tcW w:w="1418" w:type="dxa"/>
          </w:tcPr>
          <w:p w14:paraId="4A088A2D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0FEEC27D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3C8CA9CD" w14:textId="77777777" w:rsidR="00070725" w:rsidRPr="004A7195" w:rsidRDefault="00070725" w:rsidP="00557744">
            <w:pPr>
              <w:tabs>
                <w:tab w:val="left" w:pos="1356"/>
              </w:tabs>
              <w:ind w:left="45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oronary disease</w:t>
            </w:r>
          </w:p>
        </w:tc>
        <w:tc>
          <w:tcPr>
            <w:tcW w:w="1418" w:type="dxa"/>
          </w:tcPr>
          <w:p w14:paraId="7B5AFE0D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6CD13E18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24804D9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571</w:t>
            </w:r>
          </w:p>
        </w:tc>
      </w:tr>
      <w:tr w:rsidR="00070725" w:rsidRPr="00D91B38" w14:paraId="46CADA73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55A7FE17" w14:textId="77777777" w:rsidR="00070725" w:rsidRPr="004A7195" w:rsidRDefault="00070725" w:rsidP="00557744">
            <w:pPr>
              <w:tabs>
                <w:tab w:val="left" w:pos="1356"/>
              </w:tabs>
              <w:ind w:left="45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No</w:t>
            </w:r>
          </w:p>
        </w:tc>
        <w:tc>
          <w:tcPr>
            <w:tcW w:w="1418" w:type="dxa"/>
          </w:tcPr>
          <w:p w14:paraId="28CB998A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8</w:t>
            </w:r>
          </w:p>
        </w:tc>
        <w:tc>
          <w:tcPr>
            <w:tcW w:w="1842" w:type="dxa"/>
          </w:tcPr>
          <w:p w14:paraId="25CE0D2A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0 (76.3)</w:t>
            </w:r>
          </w:p>
        </w:tc>
        <w:tc>
          <w:tcPr>
            <w:tcW w:w="1418" w:type="dxa"/>
          </w:tcPr>
          <w:p w14:paraId="6CDBC96A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782C6093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6F2B39D4" w14:textId="77777777" w:rsidR="00070725" w:rsidRPr="004A7195" w:rsidRDefault="00070725" w:rsidP="00557744">
            <w:pPr>
              <w:tabs>
                <w:tab w:val="left" w:pos="1356"/>
              </w:tabs>
              <w:ind w:left="45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Yes</w:t>
            </w:r>
          </w:p>
        </w:tc>
        <w:tc>
          <w:tcPr>
            <w:tcW w:w="1418" w:type="dxa"/>
          </w:tcPr>
          <w:p w14:paraId="685661DD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842" w:type="dxa"/>
          </w:tcPr>
          <w:p w14:paraId="54F55232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7 (84.4)</w:t>
            </w:r>
          </w:p>
        </w:tc>
        <w:tc>
          <w:tcPr>
            <w:tcW w:w="1418" w:type="dxa"/>
          </w:tcPr>
          <w:p w14:paraId="625F2C1E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71347F31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5981D3E6" w14:textId="77777777" w:rsidR="00070725" w:rsidRPr="004A7195" w:rsidRDefault="00070725" w:rsidP="00557744">
            <w:pPr>
              <w:tabs>
                <w:tab w:val="left" w:pos="1356"/>
              </w:tabs>
              <w:ind w:left="45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418" w:type="dxa"/>
          </w:tcPr>
          <w:p w14:paraId="64AAF8FE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0E1F0B55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802744C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638</w:t>
            </w:r>
          </w:p>
        </w:tc>
      </w:tr>
      <w:tr w:rsidR="00070725" w:rsidRPr="00D91B38" w14:paraId="5B76B287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0600771C" w14:textId="77777777" w:rsidR="00070725" w:rsidRPr="004A7195" w:rsidRDefault="00070725" w:rsidP="00557744">
            <w:pPr>
              <w:tabs>
                <w:tab w:val="left" w:pos="1356"/>
              </w:tabs>
              <w:ind w:left="45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No</w:t>
            </w:r>
          </w:p>
        </w:tc>
        <w:tc>
          <w:tcPr>
            <w:tcW w:w="1418" w:type="dxa"/>
          </w:tcPr>
          <w:p w14:paraId="5AE62DD5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842" w:type="dxa"/>
          </w:tcPr>
          <w:p w14:paraId="4B793B37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2 (74.4)</w:t>
            </w:r>
          </w:p>
        </w:tc>
        <w:tc>
          <w:tcPr>
            <w:tcW w:w="1418" w:type="dxa"/>
          </w:tcPr>
          <w:p w14:paraId="04E189F8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54722D05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73ABD129" w14:textId="77777777" w:rsidR="00070725" w:rsidRPr="004A7195" w:rsidRDefault="00070725" w:rsidP="00557744">
            <w:pPr>
              <w:tabs>
                <w:tab w:val="left" w:pos="1356"/>
              </w:tabs>
              <w:ind w:left="45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Yes</w:t>
            </w:r>
          </w:p>
        </w:tc>
        <w:tc>
          <w:tcPr>
            <w:tcW w:w="1418" w:type="dxa"/>
          </w:tcPr>
          <w:p w14:paraId="21841638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1842" w:type="dxa"/>
          </w:tcPr>
          <w:p w14:paraId="635533CA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5 (78.0)</w:t>
            </w:r>
          </w:p>
        </w:tc>
        <w:tc>
          <w:tcPr>
            <w:tcW w:w="1418" w:type="dxa"/>
          </w:tcPr>
          <w:p w14:paraId="56B0B73B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1524F6E0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3B3609CF" w14:textId="77777777" w:rsidR="00070725" w:rsidRPr="004A7195" w:rsidRDefault="00070725" w:rsidP="00557744">
            <w:pPr>
              <w:tabs>
                <w:tab w:val="left" w:pos="1356"/>
              </w:tabs>
              <w:ind w:left="45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hronic obstructive pulmonary disease (COPD)</w:t>
            </w:r>
          </w:p>
        </w:tc>
        <w:tc>
          <w:tcPr>
            <w:tcW w:w="1418" w:type="dxa"/>
          </w:tcPr>
          <w:p w14:paraId="232320BE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15ABEAFF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F630788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070725" w:rsidRPr="00D91B38" w14:paraId="3B0F5F9C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461FBCA0" w14:textId="77777777" w:rsidR="00070725" w:rsidRPr="004A7195" w:rsidRDefault="00070725" w:rsidP="00557744">
            <w:pPr>
              <w:tabs>
                <w:tab w:val="left" w:pos="1356"/>
              </w:tabs>
              <w:ind w:left="45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No</w:t>
            </w:r>
          </w:p>
        </w:tc>
        <w:tc>
          <w:tcPr>
            <w:tcW w:w="1418" w:type="dxa"/>
          </w:tcPr>
          <w:p w14:paraId="4A942A61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49</w:t>
            </w:r>
          </w:p>
        </w:tc>
        <w:tc>
          <w:tcPr>
            <w:tcW w:w="1842" w:type="dxa"/>
          </w:tcPr>
          <w:p w14:paraId="312AA66D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7 (78.5)</w:t>
            </w:r>
          </w:p>
        </w:tc>
        <w:tc>
          <w:tcPr>
            <w:tcW w:w="1418" w:type="dxa"/>
          </w:tcPr>
          <w:p w14:paraId="4C3F7F9C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107B0CAA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57D3B8A4" w14:textId="77777777" w:rsidR="00070725" w:rsidRPr="004A7195" w:rsidRDefault="00070725" w:rsidP="00557744">
            <w:pPr>
              <w:tabs>
                <w:tab w:val="left" w:pos="1356"/>
              </w:tabs>
              <w:ind w:left="45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Yes</w:t>
            </w:r>
          </w:p>
        </w:tc>
        <w:tc>
          <w:tcPr>
            <w:tcW w:w="1418" w:type="dxa"/>
          </w:tcPr>
          <w:p w14:paraId="705F44AA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842" w:type="dxa"/>
          </w:tcPr>
          <w:p w14:paraId="11DA2CD7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 (80.0)</w:t>
            </w:r>
          </w:p>
        </w:tc>
        <w:tc>
          <w:tcPr>
            <w:tcW w:w="1418" w:type="dxa"/>
          </w:tcPr>
          <w:p w14:paraId="79F6E9FA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2D5B697A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5BA19E83" w14:textId="77777777" w:rsidR="00070725" w:rsidRPr="004A7195" w:rsidRDefault="00070725" w:rsidP="00557744">
            <w:pPr>
              <w:tabs>
                <w:tab w:val="left" w:pos="1356"/>
              </w:tabs>
              <w:ind w:left="45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sthma</w:t>
            </w:r>
          </w:p>
        </w:tc>
        <w:tc>
          <w:tcPr>
            <w:tcW w:w="1418" w:type="dxa"/>
          </w:tcPr>
          <w:p w14:paraId="624AEFBD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6FDC11EE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8A8C35B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657</w:t>
            </w:r>
          </w:p>
        </w:tc>
      </w:tr>
      <w:tr w:rsidR="00070725" w:rsidRPr="00D91B38" w14:paraId="4BE4CDFD" w14:textId="77777777" w:rsidTr="00557744">
        <w:trPr>
          <w:gridAfter w:val="3"/>
          <w:wAfter w:w="1464" w:type="dxa"/>
        </w:trPr>
        <w:tc>
          <w:tcPr>
            <w:tcW w:w="4673" w:type="dxa"/>
            <w:tcBorders>
              <w:bottom w:val="nil"/>
            </w:tcBorders>
          </w:tcPr>
          <w:p w14:paraId="26EA4AFC" w14:textId="77777777" w:rsidR="00070725" w:rsidRPr="004A7195" w:rsidRDefault="00070725" w:rsidP="00557744">
            <w:pPr>
              <w:tabs>
                <w:tab w:val="left" w:pos="1356"/>
              </w:tabs>
              <w:ind w:left="45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No</w:t>
            </w:r>
          </w:p>
        </w:tc>
        <w:tc>
          <w:tcPr>
            <w:tcW w:w="1418" w:type="dxa"/>
            <w:tcBorders>
              <w:bottom w:val="nil"/>
            </w:tcBorders>
          </w:tcPr>
          <w:p w14:paraId="054B5AFA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44</w:t>
            </w:r>
          </w:p>
        </w:tc>
        <w:tc>
          <w:tcPr>
            <w:tcW w:w="1842" w:type="dxa"/>
            <w:tcBorders>
              <w:bottom w:val="nil"/>
            </w:tcBorders>
          </w:tcPr>
          <w:p w14:paraId="36EDC97D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3 (78.5)</w:t>
            </w:r>
          </w:p>
        </w:tc>
        <w:tc>
          <w:tcPr>
            <w:tcW w:w="1418" w:type="dxa"/>
            <w:tcBorders>
              <w:bottom w:val="nil"/>
            </w:tcBorders>
          </w:tcPr>
          <w:p w14:paraId="5B57A1BE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bCs/>
                <w:color w:val="000000" w:themeColor="text1"/>
                <w:sz w:val="20"/>
                <w:szCs w:val="20"/>
              </w:rPr>
              <w:t>0.657</w:t>
            </w:r>
          </w:p>
        </w:tc>
      </w:tr>
      <w:tr w:rsidR="00070725" w:rsidRPr="00D91B38" w14:paraId="7C1307E2" w14:textId="77777777" w:rsidTr="00557744">
        <w:trPr>
          <w:gridAfter w:val="3"/>
          <w:wAfter w:w="1464" w:type="dxa"/>
        </w:trPr>
        <w:tc>
          <w:tcPr>
            <w:tcW w:w="4673" w:type="dxa"/>
            <w:tcBorders>
              <w:bottom w:val="nil"/>
            </w:tcBorders>
          </w:tcPr>
          <w:p w14:paraId="23BF4631" w14:textId="77777777" w:rsidR="00070725" w:rsidRPr="004A7195" w:rsidRDefault="00070725" w:rsidP="00557744">
            <w:pPr>
              <w:tabs>
                <w:tab w:val="left" w:pos="1356"/>
              </w:tabs>
              <w:ind w:left="45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Yes</w:t>
            </w:r>
          </w:p>
        </w:tc>
        <w:tc>
          <w:tcPr>
            <w:tcW w:w="1418" w:type="dxa"/>
            <w:tcBorders>
              <w:bottom w:val="nil"/>
            </w:tcBorders>
          </w:tcPr>
          <w:p w14:paraId="7BF49320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842" w:type="dxa"/>
            <w:tcBorders>
              <w:bottom w:val="nil"/>
            </w:tcBorders>
          </w:tcPr>
          <w:p w14:paraId="70BD1DD8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 (72.7)</w:t>
            </w:r>
          </w:p>
        </w:tc>
        <w:tc>
          <w:tcPr>
            <w:tcW w:w="1418" w:type="dxa"/>
            <w:tcBorders>
              <w:bottom w:val="nil"/>
            </w:tcBorders>
          </w:tcPr>
          <w:p w14:paraId="222EE4FA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0CCC81FC" w14:textId="77777777" w:rsidTr="00557744">
        <w:trPr>
          <w:gridAfter w:val="3"/>
          <w:wAfter w:w="1464" w:type="dxa"/>
        </w:trPr>
        <w:tc>
          <w:tcPr>
            <w:tcW w:w="4673" w:type="dxa"/>
            <w:tcBorders>
              <w:bottom w:val="nil"/>
            </w:tcBorders>
          </w:tcPr>
          <w:p w14:paraId="01226ABB" w14:textId="77777777" w:rsidR="00070725" w:rsidRPr="004A7195" w:rsidRDefault="00070725" w:rsidP="00557744">
            <w:pPr>
              <w:tabs>
                <w:tab w:val="left" w:pos="1356"/>
              </w:tabs>
              <w:ind w:left="45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1418" w:type="dxa"/>
            <w:tcBorders>
              <w:bottom w:val="nil"/>
            </w:tcBorders>
          </w:tcPr>
          <w:p w14:paraId="206544B4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nil"/>
            </w:tcBorders>
          </w:tcPr>
          <w:p w14:paraId="68096CC7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4C9F0D42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229</w:t>
            </w:r>
          </w:p>
        </w:tc>
      </w:tr>
      <w:tr w:rsidR="00070725" w:rsidRPr="00D91B38" w14:paraId="547A618D" w14:textId="77777777" w:rsidTr="00557744">
        <w:trPr>
          <w:gridAfter w:val="3"/>
          <w:wAfter w:w="1464" w:type="dxa"/>
        </w:trPr>
        <w:tc>
          <w:tcPr>
            <w:tcW w:w="4673" w:type="dxa"/>
            <w:tcBorders>
              <w:bottom w:val="nil"/>
            </w:tcBorders>
          </w:tcPr>
          <w:p w14:paraId="1CA34E55" w14:textId="77777777" w:rsidR="00070725" w:rsidRPr="004A7195" w:rsidRDefault="00070725" w:rsidP="00557744">
            <w:pPr>
              <w:tabs>
                <w:tab w:val="left" w:pos="1356"/>
              </w:tabs>
              <w:ind w:left="459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No</w:t>
            </w:r>
          </w:p>
        </w:tc>
        <w:tc>
          <w:tcPr>
            <w:tcW w:w="1418" w:type="dxa"/>
            <w:tcBorders>
              <w:bottom w:val="nil"/>
            </w:tcBorders>
          </w:tcPr>
          <w:p w14:paraId="4000C5AE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1842" w:type="dxa"/>
            <w:tcBorders>
              <w:bottom w:val="nil"/>
            </w:tcBorders>
          </w:tcPr>
          <w:p w14:paraId="78AC83E4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0 (75.5)</w:t>
            </w:r>
          </w:p>
        </w:tc>
        <w:tc>
          <w:tcPr>
            <w:tcW w:w="1418" w:type="dxa"/>
            <w:tcBorders>
              <w:bottom w:val="nil"/>
            </w:tcBorders>
          </w:tcPr>
          <w:p w14:paraId="0D4CC04F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6389A15D" w14:textId="77777777" w:rsidTr="00557744">
        <w:trPr>
          <w:gridAfter w:val="3"/>
          <w:wAfter w:w="1464" w:type="dxa"/>
        </w:trPr>
        <w:tc>
          <w:tcPr>
            <w:tcW w:w="4673" w:type="dxa"/>
            <w:tcBorders>
              <w:bottom w:val="nil"/>
            </w:tcBorders>
          </w:tcPr>
          <w:p w14:paraId="75FD49AB" w14:textId="77777777" w:rsidR="00070725" w:rsidRPr="004A7195" w:rsidRDefault="00070725" w:rsidP="00557744">
            <w:pPr>
              <w:tabs>
                <w:tab w:val="left" w:pos="1356"/>
              </w:tabs>
              <w:ind w:left="459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Yes</w:t>
            </w:r>
          </w:p>
        </w:tc>
        <w:tc>
          <w:tcPr>
            <w:tcW w:w="1418" w:type="dxa"/>
            <w:tcBorders>
              <w:bottom w:val="nil"/>
            </w:tcBorders>
          </w:tcPr>
          <w:p w14:paraId="11001119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842" w:type="dxa"/>
            <w:tcBorders>
              <w:bottom w:val="nil"/>
            </w:tcBorders>
          </w:tcPr>
          <w:p w14:paraId="4A9C95D1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2 (84.0)</w:t>
            </w:r>
          </w:p>
        </w:tc>
        <w:tc>
          <w:tcPr>
            <w:tcW w:w="1418" w:type="dxa"/>
            <w:tcBorders>
              <w:bottom w:val="nil"/>
            </w:tcBorders>
          </w:tcPr>
          <w:p w14:paraId="742C536E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65316C80" w14:textId="77777777" w:rsidTr="00557744">
        <w:trPr>
          <w:gridAfter w:val="3"/>
          <w:wAfter w:w="1464" w:type="dxa"/>
        </w:trPr>
        <w:tc>
          <w:tcPr>
            <w:tcW w:w="4673" w:type="dxa"/>
            <w:tcBorders>
              <w:top w:val="nil"/>
            </w:tcBorders>
          </w:tcPr>
          <w:p w14:paraId="3200571C" w14:textId="77777777" w:rsidR="00070725" w:rsidRPr="004A7195" w:rsidRDefault="00070725" w:rsidP="00557744">
            <w:pPr>
              <w:tabs>
                <w:tab w:val="left" w:pos="1356"/>
              </w:tabs>
              <w:ind w:left="459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lastRenderedPageBreak/>
              <w:t>Cerebral stroke</w:t>
            </w:r>
          </w:p>
        </w:tc>
        <w:tc>
          <w:tcPr>
            <w:tcW w:w="1418" w:type="dxa"/>
            <w:tcBorders>
              <w:top w:val="nil"/>
            </w:tcBorders>
          </w:tcPr>
          <w:p w14:paraId="521A9D58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</w:tcBorders>
          </w:tcPr>
          <w:p w14:paraId="62132071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12D08956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295</w:t>
            </w:r>
          </w:p>
        </w:tc>
      </w:tr>
      <w:tr w:rsidR="00070725" w:rsidRPr="00D91B38" w14:paraId="33F38978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341C568C" w14:textId="77777777" w:rsidR="00070725" w:rsidRPr="004A7195" w:rsidRDefault="00070725" w:rsidP="00557744">
            <w:pPr>
              <w:tabs>
                <w:tab w:val="left" w:pos="1356"/>
              </w:tabs>
              <w:ind w:left="459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No</w:t>
            </w:r>
          </w:p>
        </w:tc>
        <w:tc>
          <w:tcPr>
            <w:tcW w:w="1418" w:type="dxa"/>
          </w:tcPr>
          <w:p w14:paraId="3E310FDA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1</w:t>
            </w:r>
          </w:p>
        </w:tc>
        <w:tc>
          <w:tcPr>
            <w:tcW w:w="1842" w:type="dxa"/>
          </w:tcPr>
          <w:p w14:paraId="7B39F39C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4 (79.4)</w:t>
            </w:r>
          </w:p>
        </w:tc>
        <w:tc>
          <w:tcPr>
            <w:tcW w:w="1418" w:type="dxa"/>
          </w:tcPr>
          <w:p w14:paraId="7943AA92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51268CF5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20ED7FC3" w14:textId="77777777" w:rsidR="00070725" w:rsidRPr="004A7195" w:rsidRDefault="00070725" w:rsidP="00557744">
            <w:pPr>
              <w:tabs>
                <w:tab w:val="left" w:pos="1356"/>
              </w:tabs>
              <w:ind w:left="459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Yes</w:t>
            </w:r>
          </w:p>
        </w:tc>
        <w:tc>
          <w:tcPr>
            <w:tcW w:w="1418" w:type="dxa"/>
          </w:tcPr>
          <w:p w14:paraId="524B1409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842" w:type="dxa"/>
          </w:tcPr>
          <w:p w14:paraId="254C7FF4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 (69.6)</w:t>
            </w:r>
          </w:p>
        </w:tc>
        <w:tc>
          <w:tcPr>
            <w:tcW w:w="1418" w:type="dxa"/>
          </w:tcPr>
          <w:p w14:paraId="02D56F96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19B859C1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4EFA6713" w14:textId="77777777" w:rsidR="00070725" w:rsidRPr="004A7195" w:rsidRDefault="00070725" w:rsidP="005577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reoperative cognitive impairment</w:t>
            </w:r>
          </w:p>
        </w:tc>
        <w:tc>
          <w:tcPr>
            <w:tcW w:w="1418" w:type="dxa"/>
          </w:tcPr>
          <w:p w14:paraId="77512D19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003C1930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C9EF8B8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137</w:t>
            </w:r>
          </w:p>
        </w:tc>
      </w:tr>
      <w:tr w:rsidR="00070725" w:rsidRPr="00D91B38" w14:paraId="384F1479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5057F7BC" w14:textId="77777777" w:rsidR="00070725" w:rsidRPr="004A7195" w:rsidRDefault="00070725" w:rsidP="005577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No</w:t>
            </w:r>
          </w:p>
        </w:tc>
        <w:tc>
          <w:tcPr>
            <w:tcW w:w="1418" w:type="dxa"/>
          </w:tcPr>
          <w:p w14:paraId="59C7D118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1842" w:type="dxa"/>
          </w:tcPr>
          <w:p w14:paraId="61AD71D7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8 (81.5)</w:t>
            </w:r>
          </w:p>
        </w:tc>
        <w:tc>
          <w:tcPr>
            <w:tcW w:w="1418" w:type="dxa"/>
          </w:tcPr>
          <w:p w14:paraId="55F52311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1716F660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4CD142DE" w14:textId="77777777" w:rsidR="00070725" w:rsidRPr="004A7195" w:rsidRDefault="00070725" w:rsidP="005577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Yes</w:t>
            </w:r>
          </w:p>
        </w:tc>
        <w:tc>
          <w:tcPr>
            <w:tcW w:w="1418" w:type="dxa"/>
          </w:tcPr>
          <w:p w14:paraId="12FF217B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842" w:type="dxa"/>
          </w:tcPr>
          <w:p w14:paraId="60B43590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4 (70.8)</w:t>
            </w:r>
          </w:p>
        </w:tc>
        <w:tc>
          <w:tcPr>
            <w:tcW w:w="1418" w:type="dxa"/>
          </w:tcPr>
          <w:p w14:paraId="7C77B2E5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2F235AC7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66F68C07" w14:textId="77777777" w:rsidR="00070725" w:rsidRPr="004A7195" w:rsidRDefault="00070725" w:rsidP="005577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umber of medications</w:t>
            </w:r>
          </w:p>
        </w:tc>
        <w:tc>
          <w:tcPr>
            <w:tcW w:w="1418" w:type="dxa"/>
          </w:tcPr>
          <w:p w14:paraId="1B66C981" w14:textId="77777777" w:rsidR="00070725" w:rsidRPr="004A7195" w:rsidRDefault="00070725" w:rsidP="0055774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14D0EFD" w14:textId="77777777" w:rsidR="00070725" w:rsidRPr="004A7195" w:rsidRDefault="00070725" w:rsidP="0055774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444D16F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248</w:t>
            </w:r>
          </w:p>
        </w:tc>
      </w:tr>
      <w:tr w:rsidR="00070725" w:rsidRPr="00D91B38" w14:paraId="487F64BE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7A5E5AC2" w14:textId="77777777" w:rsidR="00070725" w:rsidRPr="004A7195" w:rsidRDefault="00070725" w:rsidP="005577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No</w:t>
            </w:r>
          </w:p>
        </w:tc>
        <w:tc>
          <w:tcPr>
            <w:tcW w:w="1418" w:type="dxa"/>
          </w:tcPr>
          <w:p w14:paraId="10CCB5D9" w14:textId="77777777" w:rsidR="00070725" w:rsidRPr="004A7195" w:rsidRDefault="00070725" w:rsidP="0055774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842" w:type="dxa"/>
          </w:tcPr>
          <w:p w14:paraId="1868F291" w14:textId="77777777" w:rsidR="00070725" w:rsidRPr="004A7195" w:rsidRDefault="00070725" w:rsidP="0055774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6 (73.0)</w:t>
            </w:r>
          </w:p>
        </w:tc>
        <w:tc>
          <w:tcPr>
            <w:tcW w:w="1418" w:type="dxa"/>
          </w:tcPr>
          <w:p w14:paraId="0D2E6904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2A7936CF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5A489FE5" w14:textId="77777777" w:rsidR="00070725" w:rsidRPr="004A7195" w:rsidRDefault="00070725" w:rsidP="005577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Yes</w:t>
            </w:r>
          </w:p>
        </w:tc>
        <w:tc>
          <w:tcPr>
            <w:tcW w:w="1418" w:type="dxa"/>
          </w:tcPr>
          <w:p w14:paraId="2F2AE9FC" w14:textId="77777777" w:rsidR="00070725" w:rsidRPr="004A7195" w:rsidRDefault="00070725" w:rsidP="0055774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1842" w:type="dxa"/>
          </w:tcPr>
          <w:p w14:paraId="1C5F4190" w14:textId="77777777" w:rsidR="00070725" w:rsidRPr="004A7195" w:rsidRDefault="00070725" w:rsidP="0055774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6 (80.9)</w:t>
            </w:r>
          </w:p>
        </w:tc>
        <w:tc>
          <w:tcPr>
            <w:tcW w:w="1418" w:type="dxa"/>
          </w:tcPr>
          <w:p w14:paraId="0D630310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6610BE5F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07386D4F" w14:textId="77777777" w:rsidR="00070725" w:rsidRPr="004A7195" w:rsidRDefault="00070725" w:rsidP="005577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G8 score </w:t>
            </w:r>
          </w:p>
        </w:tc>
        <w:tc>
          <w:tcPr>
            <w:tcW w:w="1418" w:type="dxa"/>
          </w:tcPr>
          <w:p w14:paraId="1AC61577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3C323EB0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E9BB236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055</w:t>
            </w:r>
          </w:p>
        </w:tc>
      </w:tr>
      <w:tr w:rsidR="00070725" w:rsidRPr="00D91B38" w14:paraId="3C326E18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2B642CFD" w14:textId="77777777" w:rsidR="00070725" w:rsidRPr="004A7195" w:rsidRDefault="00070725" w:rsidP="005577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&lt; 12</w:t>
            </w:r>
          </w:p>
        </w:tc>
        <w:tc>
          <w:tcPr>
            <w:tcW w:w="1418" w:type="dxa"/>
          </w:tcPr>
          <w:p w14:paraId="3D1E9DA8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842" w:type="dxa"/>
          </w:tcPr>
          <w:p w14:paraId="5A931544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9 (69.0)</w:t>
            </w:r>
          </w:p>
        </w:tc>
        <w:tc>
          <w:tcPr>
            <w:tcW w:w="1418" w:type="dxa"/>
          </w:tcPr>
          <w:p w14:paraId="57A3A65F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5B1837FF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75B6518D" w14:textId="77777777" w:rsidR="00070725" w:rsidRPr="004A7195" w:rsidRDefault="00070725" w:rsidP="005577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12-14</w:t>
            </w:r>
          </w:p>
        </w:tc>
        <w:tc>
          <w:tcPr>
            <w:tcW w:w="1418" w:type="dxa"/>
          </w:tcPr>
          <w:p w14:paraId="6E638F52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1842" w:type="dxa"/>
          </w:tcPr>
          <w:p w14:paraId="7C7E3BCA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5 (85.5)</w:t>
            </w:r>
          </w:p>
        </w:tc>
        <w:tc>
          <w:tcPr>
            <w:tcW w:w="1418" w:type="dxa"/>
          </w:tcPr>
          <w:p w14:paraId="11C8B018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449DC488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4B292314" w14:textId="77777777" w:rsidR="00070725" w:rsidRPr="004A7195" w:rsidRDefault="00070725" w:rsidP="005577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&gt; 14</w:t>
            </w:r>
          </w:p>
        </w:tc>
        <w:tc>
          <w:tcPr>
            <w:tcW w:w="1418" w:type="dxa"/>
          </w:tcPr>
          <w:p w14:paraId="04339042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842" w:type="dxa"/>
          </w:tcPr>
          <w:p w14:paraId="4931ED39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 (80.0)</w:t>
            </w:r>
          </w:p>
        </w:tc>
        <w:tc>
          <w:tcPr>
            <w:tcW w:w="1418" w:type="dxa"/>
          </w:tcPr>
          <w:p w14:paraId="1B6674DB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232ED8E0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7389807A" w14:textId="77777777" w:rsidR="00070725" w:rsidRPr="004A7195" w:rsidRDefault="00070725" w:rsidP="005577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linical Frailty Scale (CFS)</w:t>
            </w:r>
          </w:p>
        </w:tc>
        <w:tc>
          <w:tcPr>
            <w:tcW w:w="1418" w:type="dxa"/>
          </w:tcPr>
          <w:p w14:paraId="7D12B7CF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2228B31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242AE8C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645</w:t>
            </w:r>
          </w:p>
        </w:tc>
      </w:tr>
      <w:tr w:rsidR="00070725" w:rsidRPr="00D91B38" w14:paraId="22CA83F0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5742BCB3" w14:textId="77777777" w:rsidR="00070725" w:rsidRPr="004A7195" w:rsidRDefault="00070725" w:rsidP="005577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1-2</w:t>
            </w:r>
          </w:p>
        </w:tc>
        <w:tc>
          <w:tcPr>
            <w:tcW w:w="1418" w:type="dxa"/>
          </w:tcPr>
          <w:p w14:paraId="364E0920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842" w:type="dxa"/>
          </w:tcPr>
          <w:p w14:paraId="6AC0F241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9 (78.4)</w:t>
            </w:r>
          </w:p>
        </w:tc>
        <w:tc>
          <w:tcPr>
            <w:tcW w:w="1418" w:type="dxa"/>
          </w:tcPr>
          <w:p w14:paraId="071A9B75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6CFC622B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4E345D03" w14:textId="77777777" w:rsidR="00070725" w:rsidRPr="004A7195" w:rsidRDefault="00070725" w:rsidP="005577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3-4</w:t>
            </w:r>
          </w:p>
        </w:tc>
        <w:tc>
          <w:tcPr>
            <w:tcW w:w="1418" w:type="dxa"/>
          </w:tcPr>
          <w:p w14:paraId="49E1193A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842" w:type="dxa"/>
          </w:tcPr>
          <w:p w14:paraId="5B919771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4 (80.0)</w:t>
            </w:r>
          </w:p>
        </w:tc>
        <w:tc>
          <w:tcPr>
            <w:tcW w:w="1418" w:type="dxa"/>
          </w:tcPr>
          <w:p w14:paraId="7B6BADED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741C2E7C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294EFC3D" w14:textId="77777777" w:rsidR="00070725" w:rsidRPr="004A7195" w:rsidRDefault="00070725" w:rsidP="005577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5-9</w:t>
            </w:r>
          </w:p>
        </w:tc>
        <w:tc>
          <w:tcPr>
            <w:tcW w:w="1418" w:type="dxa"/>
          </w:tcPr>
          <w:p w14:paraId="562F8A4C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842" w:type="dxa"/>
          </w:tcPr>
          <w:p w14:paraId="78D97327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9 (72.5)</w:t>
            </w:r>
          </w:p>
        </w:tc>
        <w:tc>
          <w:tcPr>
            <w:tcW w:w="1418" w:type="dxa"/>
          </w:tcPr>
          <w:p w14:paraId="49238E70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5083B248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7830360B" w14:textId="77777777" w:rsidR="00070725" w:rsidRPr="004A7195" w:rsidRDefault="00070725" w:rsidP="005577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harlson Comorbidity Index (CCI)</w:t>
            </w:r>
          </w:p>
        </w:tc>
        <w:tc>
          <w:tcPr>
            <w:tcW w:w="1418" w:type="dxa"/>
          </w:tcPr>
          <w:p w14:paraId="6C962C85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836D324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A4EEA6A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859</w:t>
            </w:r>
          </w:p>
        </w:tc>
      </w:tr>
      <w:tr w:rsidR="00070725" w:rsidRPr="00D91B38" w14:paraId="184A7577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675B62D3" w14:textId="77777777" w:rsidR="00070725" w:rsidRPr="004A7195" w:rsidRDefault="00070725" w:rsidP="005577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4-6</w:t>
            </w:r>
          </w:p>
        </w:tc>
        <w:tc>
          <w:tcPr>
            <w:tcW w:w="1418" w:type="dxa"/>
          </w:tcPr>
          <w:p w14:paraId="37EB1D5B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1842" w:type="dxa"/>
          </w:tcPr>
          <w:p w14:paraId="51D20AB1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4 (78.7)</w:t>
            </w:r>
          </w:p>
        </w:tc>
        <w:tc>
          <w:tcPr>
            <w:tcW w:w="1418" w:type="dxa"/>
          </w:tcPr>
          <w:p w14:paraId="01F111F4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3DF8E062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7B891612" w14:textId="77777777" w:rsidR="00070725" w:rsidRPr="004A7195" w:rsidRDefault="00070725" w:rsidP="005577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&gt; 6</w:t>
            </w:r>
          </w:p>
        </w:tc>
        <w:tc>
          <w:tcPr>
            <w:tcW w:w="1418" w:type="dxa"/>
          </w:tcPr>
          <w:p w14:paraId="55209817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842" w:type="dxa"/>
          </w:tcPr>
          <w:p w14:paraId="5E778564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8 (76.2)</w:t>
            </w:r>
          </w:p>
        </w:tc>
        <w:tc>
          <w:tcPr>
            <w:tcW w:w="1418" w:type="dxa"/>
          </w:tcPr>
          <w:p w14:paraId="2A4541C5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47844247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0FC4E3D3" w14:textId="77777777" w:rsidR="00070725" w:rsidRPr="004A7195" w:rsidRDefault="00070725" w:rsidP="005577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SA score</w:t>
            </w:r>
          </w:p>
        </w:tc>
        <w:tc>
          <w:tcPr>
            <w:tcW w:w="1418" w:type="dxa"/>
          </w:tcPr>
          <w:p w14:paraId="0F64CF6D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29763DCC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82D939A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927</w:t>
            </w:r>
          </w:p>
        </w:tc>
      </w:tr>
      <w:tr w:rsidR="00070725" w:rsidRPr="00D91B38" w14:paraId="10186112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37EF74A3" w14:textId="77777777" w:rsidR="00070725" w:rsidRPr="004A7195" w:rsidRDefault="00070725" w:rsidP="005577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2</w:t>
            </w:r>
          </w:p>
        </w:tc>
        <w:tc>
          <w:tcPr>
            <w:tcW w:w="1418" w:type="dxa"/>
          </w:tcPr>
          <w:p w14:paraId="785A58B1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842" w:type="dxa"/>
          </w:tcPr>
          <w:p w14:paraId="3D098971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2 (78.0)</w:t>
            </w:r>
          </w:p>
        </w:tc>
        <w:tc>
          <w:tcPr>
            <w:tcW w:w="1418" w:type="dxa"/>
          </w:tcPr>
          <w:p w14:paraId="31EA99BB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7D46BBE9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1250A39E" w14:textId="77777777" w:rsidR="00070725" w:rsidRPr="004A7195" w:rsidRDefault="00070725" w:rsidP="005577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3</w:t>
            </w:r>
          </w:p>
        </w:tc>
        <w:tc>
          <w:tcPr>
            <w:tcW w:w="1418" w:type="dxa"/>
          </w:tcPr>
          <w:p w14:paraId="3AA1A117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1842" w:type="dxa"/>
          </w:tcPr>
          <w:p w14:paraId="65ADCE23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0 (77.7)</w:t>
            </w:r>
          </w:p>
        </w:tc>
        <w:tc>
          <w:tcPr>
            <w:tcW w:w="1418" w:type="dxa"/>
          </w:tcPr>
          <w:p w14:paraId="57CA0C4D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4DEB51D6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1DA3E6F6" w14:textId="77777777" w:rsidR="00070725" w:rsidRPr="004A7195" w:rsidRDefault="00070725" w:rsidP="005577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4</w:t>
            </w:r>
          </w:p>
        </w:tc>
        <w:tc>
          <w:tcPr>
            <w:tcW w:w="1418" w:type="dxa"/>
          </w:tcPr>
          <w:p w14:paraId="33E03506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842" w:type="dxa"/>
          </w:tcPr>
          <w:p w14:paraId="3B5EEFDC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 (72.7)</w:t>
            </w:r>
          </w:p>
        </w:tc>
        <w:tc>
          <w:tcPr>
            <w:tcW w:w="1418" w:type="dxa"/>
          </w:tcPr>
          <w:p w14:paraId="4424AC1B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3488FE4C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57AF6A43" w14:textId="77777777" w:rsidR="00070725" w:rsidRPr="004A7195" w:rsidRDefault="00070725" w:rsidP="005577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Mini-Nutritional Assessment-Short Form </w:t>
            </w:r>
          </w:p>
        </w:tc>
        <w:tc>
          <w:tcPr>
            <w:tcW w:w="1418" w:type="dxa"/>
          </w:tcPr>
          <w:p w14:paraId="7F8C7F47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4BFBB90F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2F74E71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067</w:t>
            </w:r>
          </w:p>
        </w:tc>
      </w:tr>
      <w:tr w:rsidR="00070725" w:rsidRPr="00D91B38" w14:paraId="10342DA8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06907AC3" w14:textId="77777777" w:rsidR="00070725" w:rsidRPr="004A7195" w:rsidRDefault="00070725" w:rsidP="005577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 xml:space="preserve">0-7 </w:t>
            </w:r>
          </w:p>
        </w:tc>
        <w:tc>
          <w:tcPr>
            <w:tcW w:w="1418" w:type="dxa"/>
          </w:tcPr>
          <w:p w14:paraId="6FC23373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842" w:type="dxa"/>
          </w:tcPr>
          <w:p w14:paraId="083CADDB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4 (68.6)</w:t>
            </w:r>
          </w:p>
        </w:tc>
        <w:tc>
          <w:tcPr>
            <w:tcW w:w="1418" w:type="dxa"/>
          </w:tcPr>
          <w:p w14:paraId="1AE64D67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4367E4D6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3CC83337" w14:textId="77777777" w:rsidR="00070725" w:rsidRPr="004A7195" w:rsidRDefault="00070725" w:rsidP="005577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 xml:space="preserve">8-11 </w:t>
            </w:r>
          </w:p>
        </w:tc>
        <w:tc>
          <w:tcPr>
            <w:tcW w:w="1418" w:type="dxa"/>
          </w:tcPr>
          <w:p w14:paraId="67618CC2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1842" w:type="dxa"/>
          </w:tcPr>
          <w:p w14:paraId="2461EF21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5 (78.0)</w:t>
            </w:r>
          </w:p>
        </w:tc>
        <w:tc>
          <w:tcPr>
            <w:tcW w:w="1418" w:type="dxa"/>
          </w:tcPr>
          <w:p w14:paraId="5C1F9A1B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05FE8139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03C2B638" w14:textId="77777777" w:rsidR="00070725" w:rsidRPr="004A7195" w:rsidRDefault="00070725" w:rsidP="005577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ab/>
              <w:t xml:space="preserve">≥ 12 </w:t>
            </w:r>
          </w:p>
        </w:tc>
        <w:tc>
          <w:tcPr>
            <w:tcW w:w="1418" w:type="dxa"/>
          </w:tcPr>
          <w:p w14:paraId="5FD538F7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842" w:type="dxa"/>
          </w:tcPr>
          <w:p w14:paraId="11F74588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 (100.0)</w:t>
            </w:r>
          </w:p>
        </w:tc>
        <w:tc>
          <w:tcPr>
            <w:tcW w:w="1418" w:type="dxa"/>
          </w:tcPr>
          <w:p w14:paraId="5633382A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3BCD60E0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0FB012A5" w14:textId="77777777" w:rsidR="00070725" w:rsidRPr="004A7195" w:rsidRDefault="00070725" w:rsidP="00557744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aemoglobin (g/L)</w:t>
            </w:r>
          </w:p>
        </w:tc>
        <w:tc>
          <w:tcPr>
            <w:tcW w:w="1418" w:type="dxa"/>
          </w:tcPr>
          <w:p w14:paraId="70C7FA7D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42E1703E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D9BC47A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013</w:t>
            </w:r>
          </w:p>
        </w:tc>
      </w:tr>
      <w:tr w:rsidR="00070725" w:rsidRPr="00D91B38" w14:paraId="6FB83495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510A4212" w14:textId="77777777" w:rsidR="00070725" w:rsidRPr="004A7195" w:rsidRDefault="00070725" w:rsidP="005577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ab/>
              <w:t>≤ 120</w:t>
            </w:r>
          </w:p>
        </w:tc>
        <w:tc>
          <w:tcPr>
            <w:tcW w:w="1418" w:type="dxa"/>
          </w:tcPr>
          <w:p w14:paraId="11959E6F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1842" w:type="dxa"/>
          </w:tcPr>
          <w:p w14:paraId="33EBBF66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2 (71.3)</w:t>
            </w:r>
          </w:p>
        </w:tc>
        <w:tc>
          <w:tcPr>
            <w:tcW w:w="1418" w:type="dxa"/>
          </w:tcPr>
          <w:p w14:paraId="761A72EF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33986C1B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08C6186A" w14:textId="77777777" w:rsidR="00070725" w:rsidRPr="004A7195" w:rsidRDefault="00070725" w:rsidP="00557744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&gt; 120</w:t>
            </w:r>
          </w:p>
        </w:tc>
        <w:tc>
          <w:tcPr>
            <w:tcW w:w="1418" w:type="dxa"/>
          </w:tcPr>
          <w:p w14:paraId="32A35DB8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842" w:type="dxa"/>
          </w:tcPr>
          <w:p w14:paraId="404F3310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0 (89.3)</w:t>
            </w:r>
          </w:p>
        </w:tc>
        <w:tc>
          <w:tcPr>
            <w:tcW w:w="1418" w:type="dxa"/>
          </w:tcPr>
          <w:p w14:paraId="3966B0C6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2D5BF174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797808EB" w14:textId="77777777" w:rsidR="00070725" w:rsidRPr="004A7195" w:rsidRDefault="00070725" w:rsidP="005577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lbumin (g/L)</w:t>
            </w:r>
          </w:p>
        </w:tc>
        <w:tc>
          <w:tcPr>
            <w:tcW w:w="1418" w:type="dxa"/>
          </w:tcPr>
          <w:p w14:paraId="0CFB19A8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1814064B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34230EE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393</w:t>
            </w:r>
          </w:p>
        </w:tc>
      </w:tr>
      <w:tr w:rsidR="00070725" w:rsidRPr="00D91B38" w14:paraId="3D0DBDD8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3B4AC48F" w14:textId="77777777" w:rsidR="00070725" w:rsidRPr="004A7195" w:rsidRDefault="00070725" w:rsidP="005577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ab/>
              <w:t>≤ 30</w:t>
            </w:r>
          </w:p>
        </w:tc>
        <w:tc>
          <w:tcPr>
            <w:tcW w:w="1418" w:type="dxa"/>
          </w:tcPr>
          <w:p w14:paraId="3E637E7C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842" w:type="dxa"/>
          </w:tcPr>
          <w:p w14:paraId="09F84167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9 (67.9)</w:t>
            </w:r>
          </w:p>
        </w:tc>
        <w:tc>
          <w:tcPr>
            <w:tcW w:w="1418" w:type="dxa"/>
          </w:tcPr>
          <w:p w14:paraId="13F1C48B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07585F30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5338EDE5" w14:textId="77777777" w:rsidR="00070725" w:rsidRPr="004A7195" w:rsidRDefault="00070725" w:rsidP="00557744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31-34</w:t>
            </w:r>
          </w:p>
        </w:tc>
        <w:tc>
          <w:tcPr>
            <w:tcW w:w="1418" w:type="dxa"/>
          </w:tcPr>
          <w:p w14:paraId="4A0B4FA5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842" w:type="dxa"/>
          </w:tcPr>
          <w:p w14:paraId="2EFB4489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8 (80.9)</w:t>
            </w:r>
          </w:p>
        </w:tc>
        <w:tc>
          <w:tcPr>
            <w:tcW w:w="1418" w:type="dxa"/>
          </w:tcPr>
          <w:p w14:paraId="7880FC34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662F477C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6448777F" w14:textId="77777777" w:rsidR="00070725" w:rsidRPr="004A7195" w:rsidRDefault="00070725" w:rsidP="005577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ab/>
              <w:t>≥ 35</w:t>
            </w:r>
          </w:p>
        </w:tc>
        <w:tc>
          <w:tcPr>
            <w:tcW w:w="1418" w:type="dxa"/>
          </w:tcPr>
          <w:p w14:paraId="4B1D32C8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842" w:type="dxa"/>
          </w:tcPr>
          <w:p w14:paraId="3A31EEDC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6 (78.9)</w:t>
            </w:r>
          </w:p>
        </w:tc>
        <w:tc>
          <w:tcPr>
            <w:tcW w:w="1418" w:type="dxa"/>
          </w:tcPr>
          <w:p w14:paraId="28A53D59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465024D2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3ED65D2D" w14:textId="77777777" w:rsidR="00070725" w:rsidRPr="004A7195" w:rsidRDefault="00070725" w:rsidP="00557744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stimated glomerular filtration rate (GFR) (ml/min)</w:t>
            </w:r>
          </w:p>
        </w:tc>
        <w:tc>
          <w:tcPr>
            <w:tcW w:w="1418" w:type="dxa"/>
          </w:tcPr>
          <w:p w14:paraId="40C16E39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7AE699B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9164489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927</w:t>
            </w:r>
          </w:p>
        </w:tc>
      </w:tr>
      <w:tr w:rsidR="00070725" w:rsidRPr="00D91B38" w14:paraId="7A7D946E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0BA15918" w14:textId="77777777" w:rsidR="00070725" w:rsidRPr="004A7195" w:rsidRDefault="00070725" w:rsidP="005577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&lt; 45</w:t>
            </w:r>
          </w:p>
        </w:tc>
        <w:tc>
          <w:tcPr>
            <w:tcW w:w="1418" w:type="dxa"/>
          </w:tcPr>
          <w:p w14:paraId="47E3A82A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842" w:type="dxa"/>
          </w:tcPr>
          <w:p w14:paraId="03B720D0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8 (77.8)</w:t>
            </w:r>
          </w:p>
        </w:tc>
        <w:tc>
          <w:tcPr>
            <w:tcW w:w="1418" w:type="dxa"/>
          </w:tcPr>
          <w:p w14:paraId="23727EF7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2656D025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3EB443D6" w14:textId="77777777" w:rsidR="00070725" w:rsidRPr="004A7195" w:rsidRDefault="00070725" w:rsidP="005577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45-60</w:t>
            </w:r>
          </w:p>
        </w:tc>
        <w:tc>
          <w:tcPr>
            <w:tcW w:w="1418" w:type="dxa"/>
          </w:tcPr>
          <w:p w14:paraId="249B3698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842" w:type="dxa"/>
          </w:tcPr>
          <w:p w14:paraId="718A347D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8 (80.0)</w:t>
            </w:r>
          </w:p>
        </w:tc>
        <w:tc>
          <w:tcPr>
            <w:tcW w:w="1418" w:type="dxa"/>
          </w:tcPr>
          <w:p w14:paraId="5E0CA65B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21476947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6B7BE22C" w14:textId="77777777" w:rsidR="00070725" w:rsidRPr="004A7195" w:rsidRDefault="00070725" w:rsidP="005577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&gt; 60</w:t>
            </w:r>
          </w:p>
        </w:tc>
        <w:tc>
          <w:tcPr>
            <w:tcW w:w="1418" w:type="dxa"/>
          </w:tcPr>
          <w:p w14:paraId="0AA09DCF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1842" w:type="dxa"/>
          </w:tcPr>
          <w:p w14:paraId="4ED2D05C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6 (76.7)</w:t>
            </w:r>
          </w:p>
        </w:tc>
        <w:tc>
          <w:tcPr>
            <w:tcW w:w="1418" w:type="dxa"/>
          </w:tcPr>
          <w:p w14:paraId="0890422D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5E7ED886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4B9E93B9" w14:textId="77777777" w:rsidR="00070725" w:rsidRPr="004A7195" w:rsidRDefault="00070725" w:rsidP="005577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ype of operation</w:t>
            </w:r>
          </w:p>
        </w:tc>
        <w:tc>
          <w:tcPr>
            <w:tcW w:w="1418" w:type="dxa"/>
          </w:tcPr>
          <w:p w14:paraId="1D95EC43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1B9587D4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288A06A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010</w:t>
            </w:r>
          </w:p>
        </w:tc>
      </w:tr>
      <w:tr w:rsidR="00070725" w:rsidRPr="00D91B38" w14:paraId="73BDFB2B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43457A9A" w14:textId="77777777" w:rsidR="00070725" w:rsidRPr="004A7195" w:rsidRDefault="00070725" w:rsidP="005577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Laparoscopy</w:t>
            </w:r>
          </w:p>
        </w:tc>
        <w:tc>
          <w:tcPr>
            <w:tcW w:w="1418" w:type="dxa"/>
          </w:tcPr>
          <w:p w14:paraId="5B7D2B54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1842" w:type="dxa"/>
          </w:tcPr>
          <w:p w14:paraId="6BF416FF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7 (82.1)</w:t>
            </w:r>
          </w:p>
        </w:tc>
        <w:tc>
          <w:tcPr>
            <w:tcW w:w="1418" w:type="dxa"/>
          </w:tcPr>
          <w:p w14:paraId="0E231A8B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350A0B82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5A59950F" w14:textId="77777777" w:rsidR="00070725" w:rsidRPr="004A7195" w:rsidRDefault="00070725" w:rsidP="005577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Open</w:t>
            </w:r>
          </w:p>
        </w:tc>
        <w:tc>
          <w:tcPr>
            <w:tcW w:w="1418" w:type="dxa"/>
          </w:tcPr>
          <w:p w14:paraId="39B844C7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842" w:type="dxa"/>
          </w:tcPr>
          <w:p w14:paraId="6D336872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5 (68.6)</w:t>
            </w:r>
          </w:p>
        </w:tc>
        <w:tc>
          <w:tcPr>
            <w:tcW w:w="1418" w:type="dxa"/>
          </w:tcPr>
          <w:p w14:paraId="683ADBAB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0103CB92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5D6852A4" w14:textId="77777777" w:rsidR="00070725" w:rsidRPr="004A7195" w:rsidRDefault="00070725" w:rsidP="005577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Conversion</w:t>
            </w:r>
          </w:p>
        </w:tc>
        <w:tc>
          <w:tcPr>
            <w:tcW w:w="1418" w:type="dxa"/>
          </w:tcPr>
          <w:p w14:paraId="0637444F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842" w:type="dxa"/>
          </w:tcPr>
          <w:p w14:paraId="11443F4D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 (92.3)</w:t>
            </w:r>
          </w:p>
        </w:tc>
        <w:tc>
          <w:tcPr>
            <w:tcW w:w="1418" w:type="dxa"/>
          </w:tcPr>
          <w:p w14:paraId="023D3415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7920558C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09A54D87" w14:textId="77777777" w:rsidR="00070725" w:rsidRPr="004A7195" w:rsidRDefault="00070725" w:rsidP="005577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urgical complications</w:t>
            </w:r>
          </w:p>
        </w:tc>
        <w:tc>
          <w:tcPr>
            <w:tcW w:w="1418" w:type="dxa"/>
          </w:tcPr>
          <w:p w14:paraId="259BE1F8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6838BB11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36D74A2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046</w:t>
            </w:r>
          </w:p>
        </w:tc>
      </w:tr>
      <w:tr w:rsidR="00070725" w:rsidRPr="00D91B38" w14:paraId="7928A704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687ECEDF" w14:textId="77777777" w:rsidR="00070725" w:rsidRPr="004A7195" w:rsidRDefault="00070725" w:rsidP="005577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No</w:t>
            </w:r>
          </w:p>
        </w:tc>
        <w:tc>
          <w:tcPr>
            <w:tcW w:w="1418" w:type="dxa"/>
          </w:tcPr>
          <w:p w14:paraId="63D33A52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2</w:t>
            </w:r>
          </w:p>
        </w:tc>
        <w:tc>
          <w:tcPr>
            <w:tcW w:w="1842" w:type="dxa"/>
          </w:tcPr>
          <w:p w14:paraId="3971388D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 (81.8)</w:t>
            </w:r>
          </w:p>
        </w:tc>
        <w:tc>
          <w:tcPr>
            <w:tcW w:w="1418" w:type="dxa"/>
          </w:tcPr>
          <w:p w14:paraId="47934E1E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0BF5EAD2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279C47A8" w14:textId="77777777" w:rsidR="00070725" w:rsidRPr="004A7195" w:rsidRDefault="00070725" w:rsidP="005577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Yes</w:t>
            </w:r>
          </w:p>
        </w:tc>
        <w:tc>
          <w:tcPr>
            <w:tcW w:w="1418" w:type="dxa"/>
          </w:tcPr>
          <w:p w14:paraId="3175AD9B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842" w:type="dxa"/>
          </w:tcPr>
          <w:p w14:paraId="0A91E848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3 (65.7)</w:t>
            </w:r>
          </w:p>
        </w:tc>
        <w:tc>
          <w:tcPr>
            <w:tcW w:w="1418" w:type="dxa"/>
          </w:tcPr>
          <w:p w14:paraId="1A88C4E3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36A9474E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743E3029" w14:textId="77777777" w:rsidR="00070725" w:rsidRPr="004A7195" w:rsidRDefault="00070725" w:rsidP="005577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on-surgical complications</w:t>
            </w:r>
          </w:p>
        </w:tc>
        <w:tc>
          <w:tcPr>
            <w:tcW w:w="1418" w:type="dxa"/>
          </w:tcPr>
          <w:p w14:paraId="10CA85BD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44796C6A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14106AA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070725" w:rsidRPr="00D91B38" w14:paraId="544AC555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172140E0" w14:textId="77777777" w:rsidR="00070725" w:rsidRPr="004A7195" w:rsidRDefault="00070725" w:rsidP="005577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No</w:t>
            </w:r>
          </w:p>
        </w:tc>
        <w:tc>
          <w:tcPr>
            <w:tcW w:w="1418" w:type="dxa"/>
          </w:tcPr>
          <w:p w14:paraId="71C27F87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9</w:t>
            </w:r>
          </w:p>
        </w:tc>
        <w:tc>
          <w:tcPr>
            <w:tcW w:w="1842" w:type="dxa"/>
          </w:tcPr>
          <w:p w14:paraId="4DA35A0C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9 (83.2)</w:t>
            </w:r>
          </w:p>
        </w:tc>
        <w:tc>
          <w:tcPr>
            <w:tcW w:w="1418" w:type="dxa"/>
          </w:tcPr>
          <w:p w14:paraId="0EC26FE1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6893462F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5381295E" w14:textId="77777777" w:rsidR="00070725" w:rsidRPr="004A7195" w:rsidRDefault="00070725" w:rsidP="005577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Yes</w:t>
            </w:r>
          </w:p>
        </w:tc>
        <w:tc>
          <w:tcPr>
            <w:tcW w:w="1418" w:type="dxa"/>
          </w:tcPr>
          <w:p w14:paraId="1D1CCCAC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842" w:type="dxa"/>
          </w:tcPr>
          <w:p w14:paraId="74E4ADEF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1 (58.3)</w:t>
            </w:r>
          </w:p>
        </w:tc>
        <w:tc>
          <w:tcPr>
            <w:tcW w:w="1418" w:type="dxa"/>
          </w:tcPr>
          <w:p w14:paraId="03F1A6A9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2EA55B8E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74F85A07" w14:textId="77777777" w:rsidR="00070725" w:rsidRPr="004A7195" w:rsidRDefault="00070725" w:rsidP="005577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evere complication (CD III-IV)</w:t>
            </w:r>
          </w:p>
        </w:tc>
        <w:tc>
          <w:tcPr>
            <w:tcW w:w="1418" w:type="dxa"/>
          </w:tcPr>
          <w:p w14:paraId="76A2C064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CBBB449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8004D61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127</w:t>
            </w:r>
          </w:p>
        </w:tc>
      </w:tr>
      <w:tr w:rsidR="00070725" w:rsidRPr="00D91B38" w14:paraId="2ADD0F2D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18B61DD8" w14:textId="77777777" w:rsidR="00070725" w:rsidRPr="004A7195" w:rsidRDefault="00070725" w:rsidP="005577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No</w:t>
            </w:r>
          </w:p>
        </w:tc>
        <w:tc>
          <w:tcPr>
            <w:tcW w:w="1418" w:type="dxa"/>
          </w:tcPr>
          <w:p w14:paraId="1DA3B758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1842" w:type="dxa"/>
          </w:tcPr>
          <w:p w14:paraId="2CBD7693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1 (79.9)</w:t>
            </w:r>
          </w:p>
        </w:tc>
        <w:tc>
          <w:tcPr>
            <w:tcW w:w="1418" w:type="dxa"/>
          </w:tcPr>
          <w:p w14:paraId="7B7AA371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3D83474C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7D9C0530" w14:textId="77777777" w:rsidR="00070725" w:rsidRPr="004A7195" w:rsidRDefault="00070725" w:rsidP="005577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Yes</w:t>
            </w:r>
          </w:p>
        </w:tc>
        <w:tc>
          <w:tcPr>
            <w:tcW w:w="1418" w:type="dxa"/>
          </w:tcPr>
          <w:p w14:paraId="65800C74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842" w:type="dxa"/>
          </w:tcPr>
          <w:p w14:paraId="7C6AAE74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hAnsi="Arial" w:cs="Arial"/>
                <w:color w:val="000000" w:themeColor="text1"/>
                <w:sz w:val="20"/>
                <w:szCs w:val="20"/>
              </w:rPr>
              <w:t>11 (61.1)</w:t>
            </w:r>
          </w:p>
        </w:tc>
        <w:tc>
          <w:tcPr>
            <w:tcW w:w="1418" w:type="dxa"/>
          </w:tcPr>
          <w:p w14:paraId="23B3A30F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1986AEA2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70530812" w14:textId="77777777" w:rsidR="00070725" w:rsidRPr="004A7195" w:rsidRDefault="00070725" w:rsidP="005577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ischarge from operating hospital</w:t>
            </w:r>
          </w:p>
        </w:tc>
        <w:tc>
          <w:tcPr>
            <w:tcW w:w="1418" w:type="dxa"/>
          </w:tcPr>
          <w:p w14:paraId="3C699619" w14:textId="77777777" w:rsidR="00070725" w:rsidRPr="004A7195" w:rsidRDefault="00070725" w:rsidP="0055774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39B004CA" w14:textId="77777777" w:rsidR="00070725" w:rsidRPr="004A7195" w:rsidRDefault="00070725" w:rsidP="0055774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0B48CB4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070725" w:rsidRPr="00D91B38" w14:paraId="39A36B60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5EE63D23" w14:textId="77777777" w:rsidR="00070725" w:rsidRPr="004A7195" w:rsidRDefault="00070725" w:rsidP="005577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Home</w:t>
            </w:r>
          </w:p>
        </w:tc>
        <w:tc>
          <w:tcPr>
            <w:tcW w:w="1418" w:type="dxa"/>
          </w:tcPr>
          <w:p w14:paraId="41C46213" w14:textId="77777777" w:rsidR="00070725" w:rsidRPr="004A7195" w:rsidRDefault="00070725" w:rsidP="0055774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1842" w:type="dxa"/>
          </w:tcPr>
          <w:p w14:paraId="25F33E22" w14:textId="77777777" w:rsidR="00070725" w:rsidRPr="004A7195" w:rsidRDefault="00070725" w:rsidP="0055774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6 (88.4)</w:t>
            </w:r>
          </w:p>
        </w:tc>
        <w:tc>
          <w:tcPr>
            <w:tcW w:w="1418" w:type="dxa"/>
          </w:tcPr>
          <w:p w14:paraId="7FA35FE9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D91B38" w14:paraId="38E511BA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4D5B13EC" w14:textId="77777777" w:rsidR="00070725" w:rsidRPr="004A7195" w:rsidRDefault="00070725" w:rsidP="005577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Other medical facilities</w:t>
            </w:r>
          </w:p>
        </w:tc>
        <w:tc>
          <w:tcPr>
            <w:tcW w:w="1418" w:type="dxa"/>
          </w:tcPr>
          <w:p w14:paraId="3A181A9A" w14:textId="77777777" w:rsidR="00070725" w:rsidRPr="004A7195" w:rsidRDefault="00070725" w:rsidP="0055774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1842" w:type="dxa"/>
          </w:tcPr>
          <w:p w14:paraId="49C165EE" w14:textId="77777777" w:rsidR="00070725" w:rsidRPr="004A7195" w:rsidRDefault="00070725" w:rsidP="0055774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6 (65.7)</w:t>
            </w:r>
          </w:p>
        </w:tc>
        <w:tc>
          <w:tcPr>
            <w:tcW w:w="1418" w:type="dxa"/>
          </w:tcPr>
          <w:p w14:paraId="1B702917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753F43" w14:paraId="33E173AA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46E5D327" w14:textId="77777777" w:rsidR="00070725" w:rsidRPr="004A7195" w:rsidRDefault="00070725" w:rsidP="005577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admission</w:t>
            </w:r>
          </w:p>
        </w:tc>
        <w:tc>
          <w:tcPr>
            <w:tcW w:w="1418" w:type="dxa"/>
          </w:tcPr>
          <w:p w14:paraId="79E25D0D" w14:textId="77777777" w:rsidR="00070725" w:rsidRPr="004A7195" w:rsidRDefault="00070725" w:rsidP="0055774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</w:tcPr>
          <w:p w14:paraId="7C18AC69" w14:textId="77777777" w:rsidR="00070725" w:rsidRPr="004A7195" w:rsidRDefault="00070725" w:rsidP="0055774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99B3F8A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hAnsi="Arial" w:cs="Arial"/>
                <w:color w:val="000000" w:themeColor="text1"/>
                <w:sz w:val="20"/>
                <w:szCs w:val="20"/>
              </w:rPr>
              <w:t>0.614</w:t>
            </w:r>
          </w:p>
        </w:tc>
      </w:tr>
      <w:tr w:rsidR="00070725" w:rsidRPr="00753F43" w14:paraId="1A759491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6B1F1520" w14:textId="77777777" w:rsidR="00070725" w:rsidRPr="004A7195" w:rsidRDefault="00070725" w:rsidP="005577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No</w:t>
            </w:r>
          </w:p>
        </w:tc>
        <w:tc>
          <w:tcPr>
            <w:tcW w:w="1418" w:type="dxa"/>
          </w:tcPr>
          <w:p w14:paraId="227A5AB2" w14:textId="77777777" w:rsidR="00070725" w:rsidRPr="004A7195" w:rsidRDefault="00070725" w:rsidP="0055774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6</w:t>
            </w:r>
          </w:p>
        </w:tc>
        <w:tc>
          <w:tcPr>
            <w:tcW w:w="1842" w:type="dxa"/>
          </w:tcPr>
          <w:p w14:paraId="4AF6320F" w14:textId="77777777" w:rsidR="00070725" w:rsidRPr="004A7195" w:rsidRDefault="00070725" w:rsidP="0055774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7 (78.7)</w:t>
            </w:r>
          </w:p>
        </w:tc>
        <w:tc>
          <w:tcPr>
            <w:tcW w:w="1418" w:type="dxa"/>
          </w:tcPr>
          <w:p w14:paraId="61EB49A8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70725" w:rsidRPr="00753F43" w14:paraId="2DCE87AD" w14:textId="77777777" w:rsidTr="00557744">
        <w:trPr>
          <w:gridAfter w:val="3"/>
          <w:wAfter w:w="1464" w:type="dxa"/>
        </w:trPr>
        <w:tc>
          <w:tcPr>
            <w:tcW w:w="4673" w:type="dxa"/>
          </w:tcPr>
          <w:p w14:paraId="2BD12CAF" w14:textId="77777777" w:rsidR="00070725" w:rsidRPr="004A7195" w:rsidRDefault="00070725" w:rsidP="005577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ab/>
              <w:t>Yes</w:t>
            </w:r>
          </w:p>
        </w:tc>
        <w:tc>
          <w:tcPr>
            <w:tcW w:w="1418" w:type="dxa"/>
          </w:tcPr>
          <w:p w14:paraId="12ABFD49" w14:textId="77777777" w:rsidR="00070725" w:rsidRPr="004A7195" w:rsidRDefault="00070725" w:rsidP="0055774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842" w:type="dxa"/>
          </w:tcPr>
          <w:p w14:paraId="6B208679" w14:textId="77777777" w:rsidR="00070725" w:rsidRPr="004A7195" w:rsidRDefault="00070725" w:rsidP="00557744">
            <w:pPr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4A7195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 (84.6)</w:t>
            </w:r>
          </w:p>
        </w:tc>
        <w:tc>
          <w:tcPr>
            <w:tcW w:w="1418" w:type="dxa"/>
          </w:tcPr>
          <w:p w14:paraId="59D3CF8F" w14:textId="77777777" w:rsidR="00070725" w:rsidRPr="004A7195" w:rsidRDefault="00070725" w:rsidP="0055774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6737D2CF" w14:textId="77777777" w:rsidR="00070725" w:rsidRPr="005C0AAD" w:rsidRDefault="00070725" w:rsidP="0007072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Death during hospital stay (n=1)</w:t>
      </w:r>
    </w:p>
    <w:tbl>
      <w:tblPr>
        <w:tblStyle w:val="TableGrid"/>
        <w:tblW w:w="10442" w:type="dxa"/>
        <w:tblLayout w:type="fixed"/>
        <w:tblLook w:val="04A0" w:firstRow="1" w:lastRow="0" w:firstColumn="1" w:lastColumn="0" w:noHBand="0" w:noVBand="1"/>
      </w:tblPr>
      <w:tblGrid>
        <w:gridCol w:w="4820"/>
        <w:gridCol w:w="1417"/>
        <w:gridCol w:w="1701"/>
        <w:gridCol w:w="993"/>
        <w:gridCol w:w="283"/>
        <w:gridCol w:w="992"/>
        <w:gridCol w:w="236"/>
      </w:tblGrid>
      <w:tr w:rsidR="00070725" w:rsidRPr="00D91B38" w14:paraId="5882A86F" w14:textId="77777777" w:rsidTr="00557744">
        <w:tc>
          <w:tcPr>
            <w:tcW w:w="893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978F35" w14:textId="48ED2EA6" w:rsidR="00070725" w:rsidRPr="001C2DFE" w:rsidRDefault="00070725" w:rsidP="00557744">
            <w:pPr>
              <w:ind w:left="-105" w:right="-1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T</w:t>
            </w:r>
            <w:r w:rsidRPr="00D91B3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ble </w:t>
            </w:r>
            <w:r w:rsidR="00A12026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5 </w:t>
            </w:r>
            <w:r>
              <w:rPr>
                <w:rFonts w:ascii="Arial" w:hAnsi="Arial" w:cs="Arial"/>
                <w:sz w:val="20"/>
                <w:szCs w:val="20"/>
              </w:rPr>
              <w:t xml:space="preserve">Factors which were evaluated for postoperative mobility </w:t>
            </w:r>
            <w:r w:rsidRPr="00273504">
              <w:rPr>
                <w:rFonts w:ascii="Arial" w:hAnsi="Arial" w:cs="Arial"/>
                <w:sz w:val="20"/>
                <w:szCs w:val="20"/>
              </w:rPr>
              <w:t xml:space="preserve">with fully mobile patients </w:t>
            </w:r>
            <w:r>
              <w:rPr>
                <w:rFonts w:ascii="Arial" w:hAnsi="Arial" w:cs="Arial"/>
                <w:sz w:val="20"/>
                <w:szCs w:val="20"/>
              </w:rPr>
              <w:t xml:space="preserve">one-year after surgery. </w:t>
            </w:r>
            <w:r w:rsidRPr="001C2DFE">
              <w:rPr>
                <w:rFonts w:ascii="Arial" w:hAnsi="Arial" w:cs="Arial"/>
                <w:sz w:val="20"/>
                <w:szCs w:val="20"/>
              </w:rPr>
              <w:t>Missing data (n=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1C2DFE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05D99FB" w14:textId="77777777" w:rsidR="00070725" w:rsidRPr="00D91B38" w:rsidRDefault="00070725" w:rsidP="00557744">
            <w:pPr>
              <w:ind w:left="-105" w:right="-111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E8EEBA" w14:textId="77777777" w:rsidR="00070725" w:rsidRPr="00D91B38" w:rsidRDefault="00070725" w:rsidP="00557744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1B266C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C9DB056" w14:textId="77777777" w:rsidR="00070725" w:rsidRPr="00D91B38" w:rsidRDefault="00070725" w:rsidP="00557744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</w:tr>
      <w:tr w:rsidR="00070725" w:rsidRPr="00D91B38" w14:paraId="35F36953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849852" w14:textId="77777777" w:rsidR="00070725" w:rsidRPr="00D91B38" w:rsidRDefault="00070725" w:rsidP="0055774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D44E25" w14:textId="77777777" w:rsidR="00070725" w:rsidRDefault="00070725" w:rsidP="00557744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All patients n=9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C6986F" w14:textId="77777777" w:rsidR="00070725" w:rsidRDefault="00070725" w:rsidP="00557744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Same or better n=71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D2E6F8" w14:textId="77777777" w:rsidR="00070725" w:rsidRDefault="00070725" w:rsidP="00557744">
            <w:pPr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070725" w:rsidRPr="00D91B38" w14:paraId="3E91DB00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C5597" w14:textId="77777777" w:rsidR="00070725" w:rsidRPr="00D91B38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C6F41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14CB95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B3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D2EB19" w14:textId="77777777" w:rsidR="00070725" w:rsidRPr="00D91B38" w:rsidRDefault="00070725" w:rsidP="0055774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0725" w:rsidRPr="00D91B38" w14:paraId="2F0D527F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8B5C53" w14:textId="77777777" w:rsidR="00070725" w:rsidRPr="00D91B38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91B38">
              <w:rPr>
                <w:rFonts w:ascii="Arial" w:eastAsia="Arial" w:hAnsi="Arial" w:cs="Arial"/>
                <w:sz w:val="20"/>
                <w:szCs w:val="20"/>
              </w:rPr>
              <w:t>Age, yea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61C761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2A8505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3DCDD0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1</w:t>
            </w:r>
          </w:p>
        </w:tc>
      </w:tr>
      <w:tr w:rsidR="00070725" w:rsidRPr="00D91B38" w14:paraId="2C9A7730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D2292E0" w14:textId="77777777" w:rsidR="00070725" w:rsidRPr="00D91B38" w:rsidRDefault="00070725" w:rsidP="00557744">
            <w:pPr>
              <w:rPr>
                <w:rFonts w:ascii="Arial" w:hAnsi="Arial" w:cs="Arial"/>
                <w:sz w:val="20"/>
                <w:szCs w:val="20"/>
              </w:rPr>
            </w:pPr>
            <w:r w:rsidRPr="00D91B38">
              <w:rPr>
                <w:rFonts w:ascii="Arial" w:eastAsia="Arial" w:hAnsi="Arial" w:cs="Arial"/>
                <w:sz w:val="20"/>
                <w:szCs w:val="20"/>
              </w:rPr>
              <w:tab/>
              <w:t>80-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6972D2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6694CA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0 (72.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66F38E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0725" w:rsidRPr="00D91B38" w14:paraId="6AC62A7B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CDB35CB" w14:textId="77777777" w:rsidR="00070725" w:rsidRPr="00D91B38" w:rsidRDefault="00070725" w:rsidP="00557744">
            <w:pPr>
              <w:rPr>
                <w:rFonts w:ascii="Arial" w:hAnsi="Arial" w:cs="Arial"/>
                <w:sz w:val="20"/>
                <w:szCs w:val="20"/>
              </w:rPr>
            </w:pPr>
            <w:r w:rsidRPr="00D91B38">
              <w:rPr>
                <w:rFonts w:ascii="Arial" w:eastAsia="Arial" w:hAnsi="Arial" w:cs="Arial"/>
                <w:sz w:val="20"/>
                <w:szCs w:val="20"/>
              </w:rPr>
              <w:tab/>
              <w:t>85-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AB7FEB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5725AD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B38">
              <w:rPr>
                <w:rFonts w:ascii="Arial" w:eastAsia="Arial" w:hAnsi="Arial" w:cs="Arial"/>
                <w:sz w:val="20"/>
                <w:szCs w:val="20"/>
              </w:rPr>
              <w:t>37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73.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4D2661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0725" w:rsidRPr="00D91B38" w14:paraId="55EBB528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4F58A951" w14:textId="77777777" w:rsidR="00070725" w:rsidRPr="00D91B38" w:rsidRDefault="00070725" w:rsidP="00557744">
            <w:pPr>
              <w:rPr>
                <w:rFonts w:ascii="Arial" w:hAnsi="Arial" w:cs="Arial"/>
                <w:sz w:val="20"/>
                <w:szCs w:val="20"/>
              </w:rPr>
            </w:pPr>
            <w:r w:rsidRPr="00D91B38">
              <w:rPr>
                <w:rFonts w:ascii="Arial" w:eastAsia="Arial" w:hAnsi="Arial" w:cs="Arial"/>
                <w:sz w:val="20"/>
                <w:szCs w:val="20"/>
              </w:rPr>
              <w:tab/>
              <w:t>90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64735A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A9FEE5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1B38">
              <w:rPr>
                <w:rFonts w:ascii="Arial" w:eastAsia="Arial" w:hAnsi="Arial" w:cs="Arial"/>
                <w:sz w:val="20"/>
                <w:szCs w:val="20"/>
              </w:rPr>
              <w:t>17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90.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A43756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0725" w:rsidRPr="00D91B38" w14:paraId="6F769B18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4E91B458" w14:textId="77777777" w:rsidR="00070725" w:rsidRPr="00D91B38" w:rsidRDefault="00070725" w:rsidP="00557744">
            <w:pPr>
              <w:rPr>
                <w:rFonts w:ascii="Arial" w:hAnsi="Arial" w:cs="Arial"/>
                <w:sz w:val="20"/>
                <w:szCs w:val="20"/>
              </w:rPr>
            </w:pPr>
            <w:r w:rsidRPr="00D91B38">
              <w:rPr>
                <w:rFonts w:ascii="Arial" w:eastAsia="Arial" w:hAnsi="Arial" w:cs="Arial"/>
                <w:sz w:val="20"/>
                <w:szCs w:val="20"/>
              </w:rPr>
              <w:t>Gen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C074A0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47041A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753B74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3</w:t>
            </w:r>
          </w:p>
        </w:tc>
      </w:tr>
      <w:tr w:rsidR="00070725" w:rsidRPr="00D91B38" w14:paraId="374BCB9E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428CC46" w14:textId="77777777" w:rsidR="00070725" w:rsidRPr="00D91B38" w:rsidRDefault="00070725" w:rsidP="00557744">
            <w:pPr>
              <w:rPr>
                <w:rFonts w:ascii="Arial" w:hAnsi="Arial" w:cs="Arial"/>
                <w:sz w:val="20"/>
                <w:szCs w:val="20"/>
              </w:rPr>
            </w:pPr>
            <w:r w:rsidRPr="00D91B38">
              <w:rPr>
                <w:rFonts w:ascii="Arial" w:eastAsia="Arial" w:hAnsi="Arial" w:cs="Arial"/>
                <w:sz w:val="20"/>
                <w:szCs w:val="20"/>
              </w:rPr>
              <w:tab/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316A48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C6FF42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5 (70.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3B5C2C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0725" w:rsidRPr="00D91B38" w14:paraId="416496DC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1CF38BF" w14:textId="77777777" w:rsidR="00070725" w:rsidRPr="00D91B38" w:rsidRDefault="00070725" w:rsidP="00557744">
            <w:pPr>
              <w:rPr>
                <w:rFonts w:ascii="Arial" w:hAnsi="Arial" w:cs="Arial"/>
                <w:sz w:val="20"/>
                <w:szCs w:val="20"/>
              </w:rPr>
            </w:pPr>
            <w:r w:rsidRPr="00D91B38">
              <w:rPr>
                <w:rFonts w:ascii="Arial" w:eastAsia="Arial" w:hAnsi="Arial" w:cs="Arial"/>
                <w:sz w:val="20"/>
                <w:szCs w:val="20"/>
              </w:rPr>
              <w:tab/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C0FB1D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6E4799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6 (80.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BD9E08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0725" w:rsidRPr="00D91B38" w14:paraId="7F9B4419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4AFC5CCC" w14:textId="77777777" w:rsidR="00070725" w:rsidRPr="00D91B38" w:rsidRDefault="00070725" w:rsidP="00557744">
            <w:pPr>
              <w:rPr>
                <w:rFonts w:ascii="Arial" w:hAnsi="Arial" w:cs="Arial"/>
                <w:sz w:val="20"/>
                <w:szCs w:val="20"/>
              </w:rPr>
            </w:pPr>
            <w:r w:rsidRPr="00D91B38">
              <w:rPr>
                <w:rFonts w:ascii="Arial" w:eastAsia="Arial" w:hAnsi="Arial" w:cs="Arial"/>
                <w:sz w:val="20"/>
                <w:szCs w:val="20"/>
              </w:rPr>
              <w:t>BMI, kg/m</w:t>
            </w:r>
            <w:r w:rsidRPr="00D91B38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80E702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2B1CF4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02A5B2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8</w:t>
            </w:r>
          </w:p>
        </w:tc>
      </w:tr>
      <w:tr w:rsidR="00070725" w:rsidRPr="00D91B38" w14:paraId="282861DB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2907A42" w14:textId="77777777" w:rsidR="00070725" w:rsidRPr="00D91B38" w:rsidRDefault="00070725" w:rsidP="00557744">
            <w:pPr>
              <w:rPr>
                <w:rFonts w:ascii="Arial" w:hAnsi="Arial" w:cs="Arial"/>
                <w:sz w:val="20"/>
                <w:szCs w:val="20"/>
              </w:rPr>
            </w:pPr>
            <w:r w:rsidRPr="00D91B38">
              <w:rPr>
                <w:rFonts w:ascii="Arial" w:eastAsia="Arial" w:hAnsi="Arial" w:cs="Arial"/>
                <w:sz w:val="20"/>
                <w:szCs w:val="20"/>
              </w:rPr>
              <w:tab/>
              <w:t>&lt;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D91B38">
              <w:rPr>
                <w:rFonts w:ascii="Arial" w:eastAsia="Arial" w:hAnsi="Arial" w:cs="Arial"/>
                <w:sz w:val="20"/>
                <w:szCs w:val="20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AEDD29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676E05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7 (73.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F4BDF6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0725" w:rsidRPr="00D91B38" w14:paraId="433971C1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03EE015" w14:textId="77777777" w:rsidR="00070725" w:rsidRPr="00D91B38" w:rsidRDefault="00070725" w:rsidP="00557744">
            <w:pPr>
              <w:rPr>
                <w:rFonts w:ascii="Arial" w:hAnsi="Arial" w:cs="Arial"/>
                <w:sz w:val="20"/>
                <w:szCs w:val="20"/>
              </w:rPr>
            </w:pPr>
            <w:r w:rsidRPr="00D91B38">
              <w:rPr>
                <w:rFonts w:ascii="Arial" w:eastAsia="Arial" w:hAnsi="Arial" w:cs="Arial"/>
                <w:sz w:val="20"/>
                <w:szCs w:val="20"/>
              </w:rPr>
              <w:tab/>
              <w:t>24-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275114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5E6919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 (76.9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F2AF3C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0725" w:rsidRPr="00D91B38" w14:paraId="7F903604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DCDD49B" w14:textId="77777777" w:rsidR="00070725" w:rsidRPr="00D91B38" w:rsidRDefault="00070725" w:rsidP="00557744">
            <w:pPr>
              <w:rPr>
                <w:rFonts w:ascii="Arial" w:hAnsi="Arial" w:cs="Arial"/>
                <w:sz w:val="20"/>
                <w:szCs w:val="20"/>
              </w:rPr>
            </w:pPr>
            <w:r w:rsidRPr="00D91B38">
              <w:rPr>
                <w:rFonts w:ascii="Arial" w:eastAsia="Arial" w:hAnsi="Arial" w:cs="Arial"/>
                <w:sz w:val="20"/>
                <w:szCs w:val="20"/>
              </w:rPr>
              <w:tab/>
              <w:t>&gt;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D91B38">
              <w:rPr>
                <w:rFonts w:ascii="Arial" w:eastAsia="Arial" w:hAnsi="Arial" w:cs="Arial"/>
                <w:sz w:val="20"/>
                <w:szCs w:val="20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61E978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466C0C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 (73.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ABDED3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0725" w:rsidRPr="00D91B38" w14:paraId="5B2BEFEC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A7530E9" w14:textId="77777777" w:rsidR="00070725" w:rsidRPr="00555E13" w:rsidRDefault="00070725" w:rsidP="00557744">
            <w:pPr>
              <w:rPr>
                <w:rFonts w:ascii="Arial" w:hAnsi="Arial" w:cs="Arial"/>
                <w:sz w:val="20"/>
                <w:szCs w:val="20"/>
              </w:rPr>
            </w:pPr>
            <w:r w:rsidRPr="00555E13">
              <w:rPr>
                <w:rFonts w:ascii="Arial" w:eastAsia="Arial" w:hAnsi="Arial" w:cs="Arial"/>
                <w:sz w:val="20"/>
                <w:szCs w:val="20"/>
              </w:rPr>
              <w:t>Hospital admissions &lt;6 month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E2456A" w14:textId="77777777" w:rsidR="00070725" w:rsidRPr="00555E13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8DED7D" w14:textId="77777777" w:rsidR="00070725" w:rsidRPr="00555E13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DCC986" w14:textId="77777777" w:rsidR="00070725" w:rsidRPr="00555E13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6</w:t>
            </w:r>
          </w:p>
        </w:tc>
      </w:tr>
      <w:tr w:rsidR="00070725" w:rsidRPr="00D91B38" w14:paraId="421B87A0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FA00D32" w14:textId="77777777" w:rsidR="00070725" w:rsidRPr="00555E13" w:rsidRDefault="00070725" w:rsidP="00557744">
            <w:pPr>
              <w:rPr>
                <w:rFonts w:ascii="Arial" w:hAnsi="Arial" w:cs="Arial"/>
                <w:sz w:val="20"/>
                <w:szCs w:val="20"/>
              </w:rPr>
            </w:pPr>
            <w:r w:rsidRPr="00555E13">
              <w:rPr>
                <w:rFonts w:ascii="Arial" w:eastAsia="Arial" w:hAnsi="Arial" w:cs="Arial"/>
                <w:sz w:val="20"/>
                <w:szCs w:val="20"/>
              </w:rPr>
              <w:tab/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27168B" w14:textId="77777777" w:rsidR="00070725" w:rsidRPr="00555E13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98DB77" w14:textId="77777777" w:rsidR="00070725" w:rsidRPr="00555E13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2 (76.4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283F92" w14:textId="77777777" w:rsidR="00070725" w:rsidRPr="00555E13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0725" w:rsidRPr="00D91B38" w14:paraId="4A28BB18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52ED8D2" w14:textId="77777777" w:rsidR="00070725" w:rsidRPr="006409E2" w:rsidRDefault="00070725" w:rsidP="00557744">
            <w:pPr>
              <w:rPr>
                <w:rFonts w:ascii="Arial" w:hAnsi="Arial" w:cs="Arial"/>
                <w:sz w:val="20"/>
                <w:szCs w:val="20"/>
              </w:rPr>
            </w:pPr>
            <w:r w:rsidRPr="006409E2">
              <w:rPr>
                <w:rFonts w:ascii="Arial" w:eastAsia="Arial" w:hAnsi="Arial" w:cs="Arial"/>
                <w:sz w:val="20"/>
                <w:szCs w:val="20"/>
              </w:rPr>
              <w:tab/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40C601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F90CC7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9 (76.3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6BDDCC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0725" w:rsidRPr="00D91B38" w14:paraId="4AD95C4C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79E5559" w14:textId="77777777" w:rsidR="00070725" w:rsidRPr="001C2DFE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C2DFE">
              <w:rPr>
                <w:rFonts w:ascii="Arial" w:eastAsia="Arial" w:hAnsi="Arial" w:cs="Arial"/>
                <w:sz w:val="20"/>
                <w:szCs w:val="20"/>
              </w:rPr>
              <w:t>Diagnosis o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3CF1B4" w14:textId="77777777" w:rsidR="00070725" w:rsidRPr="00D91B38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114CF9" w14:textId="77777777" w:rsidR="00070725" w:rsidRPr="00D91B38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C2CA58" w14:textId="77777777" w:rsidR="00070725" w:rsidRPr="00AD071E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0725" w:rsidRPr="00D91B38" w14:paraId="1ED58DE2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FB6B0A5" w14:textId="77777777" w:rsidR="00070725" w:rsidRPr="001C2DFE" w:rsidRDefault="00070725" w:rsidP="00557744">
            <w:pPr>
              <w:tabs>
                <w:tab w:val="left" w:pos="1356"/>
              </w:tabs>
              <w:ind w:left="459"/>
              <w:rPr>
                <w:rFonts w:ascii="Arial" w:hAnsi="Arial" w:cs="Arial"/>
                <w:sz w:val="20"/>
                <w:szCs w:val="20"/>
              </w:rPr>
            </w:pPr>
            <w:r w:rsidRPr="001C2DFE">
              <w:rPr>
                <w:rFonts w:ascii="Arial" w:eastAsia="Arial" w:hAnsi="Arial" w:cs="Arial"/>
                <w:sz w:val="20"/>
                <w:szCs w:val="20"/>
              </w:rPr>
              <w:t>Congestive heart dis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A36608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8E34AD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877664" w14:textId="77777777" w:rsidR="00070725" w:rsidRPr="00AD071E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71E">
              <w:rPr>
                <w:rFonts w:ascii="Arial" w:hAnsi="Arial" w:cs="Arial"/>
                <w:sz w:val="20"/>
                <w:szCs w:val="20"/>
              </w:rPr>
              <w:t>0.676</w:t>
            </w:r>
          </w:p>
        </w:tc>
      </w:tr>
      <w:tr w:rsidR="00070725" w:rsidRPr="00D91B38" w14:paraId="39103FEB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1B0C962" w14:textId="77777777" w:rsidR="00070725" w:rsidRPr="00AD5BD1" w:rsidRDefault="00070725" w:rsidP="00557744">
            <w:pPr>
              <w:tabs>
                <w:tab w:val="left" w:pos="1356"/>
              </w:tabs>
              <w:ind w:left="459"/>
              <w:rPr>
                <w:rFonts w:ascii="Arial" w:hAnsi="Arial" w:cs="Arial"/>
                <w:sz w:val="20"/>
                <w:szCs w:val="20"/>
              </w:rPr>
            </w:pPr>
            <w:r w:rsidRPr="00AD5BD1">
              <w:rPr>
                <w:rFonts w:ascii="Arial" w:eastAsia="Arial" w:hAnsi="Arial" w:cs="Arial"/>
                <w:sz w:val="20"/>
                <w:szCs w:val="20"/>
              </w:rPr>
              <w:tab/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2A6381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3840D4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1 (76.3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1BE440" w14:textId="77777777" w:rsidR="00070725" w:rsidRPr="00AD071E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0725" w:rsidRPr="00D91B38" w14:paraId="6D3DA69F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F70FDF3" w14:textId="77777777" w:rsidR="00070725" w:rsidRPr="00AD5BD1" w:rsidRDefault="00070725" w:rsidP="00557744">
            <w:pPr>
              <w:tabs>
                <w:tab w:val="left" w:pos="1356"/>
              </w:tabs>
              <w:ind w:left="459"/>
              <w:rPr>
                <w:rFonts w:ascii="Arial" w:hAnsi="Arial" w:cs="Arial"/>
                <w:sz w:val="20"/>
                <w:szCs w:val="20"/>
              </w:rPr>
            </w:pPr>
            <w:r w:rsidRPr="00AD5BD1">
              <w:rPr>
                <w:rFonts w:ascii="Arial" w:eastAsia="Arial" w:hAnsi="Arial" w:cs="Arial"/>
                <w:sz w:val="20"/>
                <w:szCs w:val="20"/>
              </w:rPr>
              <w:tab/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CB3C79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DBEF0F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 (87.5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6EEB17" w14:textId="77777777" w:rsidR="00070725" w:rsidRPr="00AD071E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0725" w:rsidRPr="00D91B38" w14:paraId="085CF319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12E16B9" w14:textId="77777777" w:rsidR="00070725" w:rsidRPr="00AD5BD1" w:rsidRDefault="00070725" w:rsidP="00557744">
            <w:pPr>
              <w:tabs>
                <w:tab w:val="left" w:pos="1356"/>
              </w:tabs>
              <w:ind w:left="459"/>
              <w:rPr>
                <w:rFonts w:ascii="Arial" w:hAnsi="Arial" w:cs="Arial"/>
                <w:sz w:val="20"/>
                <w:szCs w:val="20"/>
              </w:rPr>
            </w:pPr>
            <w:r w:rsidRPr="00AD5BD1">
              <w:rPr>
                <w:rFonts w:ascii="Arial" w:eastAsia="Arial" w:hAnsi="Arial" w:cs="Arial"/>
                <w:sz w:val="20"/>
                <w:szCs w:val="20"/>
              </w:rPr>
              <w:t>Coronary dis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2AA5E1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2A6727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C428C6" w14:textId="77777777" w:rsidR="00070725" w:rsidRPr="00AD071E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71E">
              <w:rPr>
                <w:rFonts w:ascii="Arial" w:hAnsi="Arial" w:cs="Arial"/>
                <w:sz w:val="20"/>
                <w:szCs w:val="20"/>
              </w:rPr>
              <w:t>0.751</w:t>
            </w:r>
          </w:p>
        </w:tc>
      </w:tr>
      <w:tr w:rsidR="00070725" w:rsidRPr="00D91B38" w14:paraId="1295BF96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0E6BE47" w14:textId="77777777" w:rsidR="00070725" w:rsidRPr="00535AC4" w:rsidRDefault="00070725" w:rsidP="00557744">
            <w:pPr>
              <w:tabs>
                <w:tab w:val="left" w:pos="1356"/>
              </w:tabs>
              <w:ind w:left="459"/>
              <w:rPr>
                <w:rFonts w:ascii="Arial" w:hAnsi="Arial" w:cs="Arial"/>
                <w:sz w:val="20"/>
                <w:szCs w:val="20"/>
              </w:rPr>
            </w:pPr>
            <w:r w:rsidRPr="00535AC4">
              <w:rPr>
                <w:rFonts w:ascii="Arial" w:eastAsia="Arial" w:hAnsi="Arial" w:cs="Arial"/>
                <w:sz w:val="20"/>
                <w:szCs w:val="20"/>
              </w:rPr>
              <w:tab/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1E8C79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FFE057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5 (72.4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4E300A" w14:textId="77777777" w:rsidR="00070725" w:rsidRPr="00AD071E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0725" w:rsidRPr="00D91B38" w14:paraId="667FD65F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5E389B4" w14:textId="77777777" w:rsidR="00070725" w:rsidRPr="00535AC4" w:rsidRDefault="00070725" w:rsidP="00557744">
            <w:pPr>
              <w:tabs>
                <w:tab w:val="left" w:pos="1356"/>
              </w:tabs>
              <w:ind w:left="459"/>
              <w:rPr>
                <w:rFonts w:ascii="Arial" w:hAnsi="Arial" w:cs="Arial"/>
                <w:sz w:val="20"/>
                <w:szCs w:val="20"/>
              </w:rPr>
            </w:pPr>
            <w:r w:rsidRPr="00535AC4">
              <w:rPr>
                <w:rFonts w:ascii="Arial" w:eastAsia="Arial" w:hAnsi="Arial" w:cs="Arial"/>
                <w:sz w:val="20"/>
                <w:szCs w:val="20"/>
              </w:rPr>
              <w:tab/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26784F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E25833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 (80.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5E6CC6" w14:textId="77777777" w:rsidR="00070725" w:rsidRPr="00AD071E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0725" w:rsidRPr="00D91B38" w14:paraId="12AEFAA9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14FF0AC" w14:textId="77777777" w:rsidR="00070725" w:rsidRPr="00DF4755" w:rsidRDefault="00070725" w:rsidP="00557744">
            <w:pPr>
              <w:tabs>
                <w:tab w:val="left" w:pos="1356"/>
              </w:tabs>
              <w:ind w:left="459"/>
              <w:rPr>
                <w:rFonts w:ascii="Arial" w:hAnsi="Arial" w:cs="Arial"/>
                <w:sz w:val="20"/>
                <w:szCs w:val="20"/>
              </w:rPr>
            </w:pPr>
            <w:r w:rsidRPr="00DF4755">
              <w:rPr>
                <w:rFonts w:ascii="Arial" w:eastAsia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D0E17C" w14:textId="77777777" w:rsidR="00070725" w:rsidRPr="00DF4755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671436" w14:textId="77777777" w:rsidR="00070725" w:rsidRPr="00DF4755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7F1E01" w14:textId="77777777" w:rsidR="00070725" w:rsidRPr="00AD071E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71E">
              <w:rPr>
                <w:rFonts w:ascii="Arial" w:hAnsi="Arial" w:cs="Arial"/>
                <w:sz w:val="20"/>
                <w:szCs w:val="20"/>
              </w:rPr>
              <w:t>0.552</w:t>
            </w:r>
          </w:p>
        </w:tc>
      </w:tr>
      <w:tr w:rsidR="00070725" w:rsidRPr="00D91B38" w14:paraId="7ABD7C79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DD2E741" w14:textId="77777777" w:rsidR="00070725" w:rsidRPr="00DF4755" w:rsidRDefault="00070725" w:rsidP="00557744">
            <w:pPr>
              <w:tabs>
                <w:tab w:val="left" w:pos="1356"/>
              </w:tabs>
              <w:ind w:left="459"/>
              <w:rPr>
                <w:rFonts w:ascii="Arial" w:hAnsi="Arial" w:cs="Arial"/>
                <w:sz w:val="20"/>
                <w:szCs w:val="20"/>
              </w:rPr>
            </w:pPr>
            <w:r w:rsidRPr="00DF4755">
              <w:rPr>
                <w:rFonts w:ascii="Arial" w:eastAsia="Arial" w:hAnsi="Arial" w:cs="Arial"/>
                <w:sz w:val="20"/>
                <w:szCs w:val="20"/>
              </w:rPr>
              <w:tab/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FE9BD9" w14:textId="77777777" w:rsidR="00070725" w:rsidRPr="00DF4755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ADE1FA" w14:textId="77777777" w:rsidR="00070725" w:rsidRPr="00DF4755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 (78.6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C2D6F7" w14:textId="77777777" w:rsidR="00070725" w:rsidRPr="00AD071E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0725" w:rsidRPr="00D91B38" w14:paraId="31E60D33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25D1761" w14:textId="77777777" w:rsidR="00070725" w:rsidRPr="00DF4755" w:rsidRDefault="00070725" w:rsidP="00557744">
            <w:pPr>
              <w:tabs>
                <w:tab w:val="left" w:pos="1356"/>
              </w:tabs>
              <w:ind w:left="459"/>
              <w:rPr>
                <w:rFonts w:ascii="Arial" w:hAnsi="Arial" w:cs="Arial"/>
                <w:sz w:val="20"/>
                <w:szCs w:val="20"/>
              </w:rPr>
            </w:pPr>
            <w:r w:rsidRPr="00DF4755">
              <w:rPr>
                <w:rFonts w:ascii="Arial" w:eastAsia="Arial" w:hAnsi="Arial" w:cs="Arial"/>
                <w:sz w:val="20"/>
                <w:szCs w:val="20"/>
              </w:rPr>
              <w:tab/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56D3F5" w14:textId="77777777" w:rsidR="00070725" w:rsidRPr="00DF4755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0E312D" w14:textId="77777777" w:rsidR="00070725" w:rsidRPr="00DF4755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8 (72.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8156A7" w14:textId="77777777" w:rsidR="00070725" w:rsidRPr="00AD071E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0725" w:rsidRPr="00D91B38" w14:paraId="77E34BF7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19530C5" w14:textId="77777777" w:rsidR="00070725" w:rsidRPr="00DF4755" w:rsidRDefault="00070725" w:rsidP="00557744">
            <w:pPr>
              <w:tabs>
                <w:tab w:val="left" w:pos="1356"/>
              </w:tabs>
              <w:ind w:left="459"/>
              <w:rPr>
                <w:rFonts w:ascii="Arial" w:hAnsi="Arial" w:cs="Arial"/>
                <w:sz w:val="20"/>
                <w:szCs w:val="20"/>
              </w:rPr>
            </w:pPr>
            <w:r w:rsidRPr="00DF4755">
              <w:rPr>
                <w:rFonts w:ascii="Arial" w:eastAsia="Arial" w:hAnsi="Arial" w:cs="Arial"/>
                <w:sz w:val="20"/>
                <w:szCs w:val="20"/>
              </w:rPr>
              <w:t>Chronic obstructive pulmonary disease (COP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7CEE34" w14:textId="77777777" w:rsidR="00070725" w:rsidRPr="00DF4755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CB054D" w14:textId="77777777" w:rsidR="00070725" w:rsidRPr="00DF4755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972E98" w14:textId="77777777" w:rsidR="00070725" w:rsidRPr="00AD071E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71E">
              <w:rPr>
                <w:rFonts w:ascii="Arial" w:hAnsi="Arial" w:cs="Arial"/>
                <w:sz w:val="20"/>
                <w:szCs w:val="20"/>
              </w:rPr>
              <w:t>0.239</w:t>
            </w:r>
          </w:p>
        </w:tc>
      </w:tr>
      <w:tr w:rsidR="00070725" w:rsidRPr="00D91B38" w14:paraId="756E8424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5E63F42" w14:textId="77777777" w:rsidR="00070725" w:rsidRPr="00DF4755" w:rsidRDefault="00070725" w:rsidP="00557744">
            <w:pPr>
              <w:tabs>
                <w:tab w:val="left" w:pos="1356"/>
              </w:tabs>
              <w:ind w:left="459"/>
              <w:rPr>
                <w:rFonts w:ascii="Arial" w:hAnsi="Arial" w:cs="Arial"/>
                <w:sz w:val="20"/>
                <w:szCs w:val="20"/>
              </w:rPr>
            </w:pPr>
            <w:r w:rsidRPr="00DF4755">
              <w:rPr>
                <w:rFonts w:ascii="Arial" w:eastAsia="Arial" w:hAnsi="Arial" w:cs="Arial"/>
                <w:sz w:val="20"/>
                <w:szCs w:val="20"/>
              </w:rPr>
              <w:tab/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15C2FB" w14:textId="77777777" w:rsidR="00070725" w:rsidRPr="00DF4755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E608A0" w14:textId="77777777" w:rsidR="00070725" w:rsidRPr="00DF4755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0 (76.9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E5BC1D" w14:textId="77777777" w:rsidR="00070725" w:rsidRPr="00AD071E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0725" w:rsidRPr="00D91B38" w14:paraId="48C9A39F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BD05097" w14:textId="77777777" w:rsidR="00070725" w:rsidRPr="00DF4755" w:rsidRDefault="00070725" w:rsidP="00557744">
            <w:pPr>
              <w:tabs>
                <w:tab w:val="left" w:pos="1356"/>
              </w:tabs>
              <w:ind w:left="459"/>
              <w:rPr>
                <w:rFonts w:ascii="Arial" w:hAnsi="Arial" w:cs="Arial"/>
                <w:sz w:val="20"/>
                <w:szCs w:val="20"/>
              </w:rPr>
            </w:pPr>
            <w:r w:rsidRPr="00DF4755">
              <w:rPr>
                <w:rFonts w:ascii="Arial" w:eastAsia="Arial" w:hAnsi="Arial" w:cs="Arial"/>
                <w:sz w:val="20"/>
                <w:szCs w:val="20"/>
              </w:rPr>
              <w:tab/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B07FE7" w14:textId="77777777" w:rsidR="00070725" w:rsidRPr="00DF4755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27B2F6" w14:textId="77777777" w:rsidR="00070725" w:rsidRPr="00DF4755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(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094C86" w14:textId="77777777" w:rsidR="00070725" w:rsidRPr="00AD071E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0725" w:rsidRPr="00D91B38" w14:paraId="6AE26BF0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A96D6A9" w14:textId="77777777" w:rsidR="00070725" w:rsidRPr="00DF4755" w:rsidRDefault="00070725" w:rsidP="00557744">
            <w:pPr>
              <w:tabs>
                <w:tab w:val="left" w:pos="1356"/>
              </w:tabs>
              <w:ind w:left="459"/>
              <w:rPr>
                <w:rFonts w:ascii="Arial" w:hAnsi="Arial" w:cs="Arial"/>
                <w:sz w:val="20"/>
                <w:szCs w:val="20"/>
              </w:rPr>
            </w:pPr>
            <w:r w:rsidRPr="00DF4755">
              <w:rPr>
                <w:rFonts w:ascii="Arial" w:eastAsia="Arial" w:hAnsi="Arial" w:cs="Arial"/>
                <w:sz w:val="20"/>
                <w:szCs w:val="20"/>
              </w:rPr>
              <w:t>Asth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B611AD" w14:textId="77777777" w:rsidR="00070725" w:rsidRPr="00DF4755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D0CC1F" w14:textId="77777777" w:rsidR="00070725" w:rsidRPr="00DF4755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33BCE4" w14:textId="77777777" w:rsidR="00070725" w:rsidRPr="00AD071E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71E">
              <w:rPr>
                <w:rFonts w:ascii="Arial" w:hAnsi="Arial" w:cs="Arial"/>
                <w:sz w:val="20"/>
                <w:szCs w:val="20"/>
              </w:rPr>
              <w:t>0.599</w:t>
            </w:r>
          </w:p>
        </w:tc>
      </w:tr>
      <w:tr w:rsidR="00070725" w:rsidRPr="00D91B38" w14:paraId="3B57F9BD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B53D2B9" w14:textId="77777777" w:rsidR="00070725" w:rsidRPr="00DF4755" w:rsidRDefault="00070725" w:rsidP="00557744">
            <w:pPr>
              <w:tabs>
                <w:tab w:val="left" w:pos="1356"/>
              </w:tabs>
              <w:ind w:left="459"/>
              <w:rPr>
                <w:rFonts w:ascii="Arial" w:hAnsi="Arial" w:cs="Arial"/>
                <w:sz w:val="20"/>
                <w:szCs w:val="20"/>
              </w:rPr>
            </w:pPr>
            <w:r w:rsidRPr="00DF4755">
              <w:rPr>
                <w:rFonts w:ascii="Arial" w:eastAsia="Arial" w:hAnsi="Arial" w:cs="Arial"/>
                <w:sz w:val="20"/>
                <w:szCs w:val="20"/>
              </w:rPr>
              <w:tab/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C7B27D" w14:textId="77777777" w:rsidR="00070725" w:rsidRPr="00DF4755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17307C" w14:textId="77777777" w:rsidR="00070725" w:rsidRPr="00DF4755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7 (75.3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AC0567" w14:textId="77777777" w:rsidR="00070725" w:rsidRPr="00AD071E" w:rsidRDefault="00070725" w:rsidP="0055774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070725" w:rsidRPr="00D91B38" w14:paraId="5EB34EC9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9149FC7" w14:textId="77777777" w:rsidR="00070725" w:rsidRPr="00DF4755" w:rsidRDefault="00070725" w:rsidP="00557744">
            <w:pPr>
              <w:tabs>
                <w:tab w:val="left" w:pos="1356"/>
              </w:tabs>
              <w:ind w:left="459"/>
              <w:rPr>
                <w:rFonts w:ascii="Arial" w:hAnsi="Arial" w:cs="Arial"/>
                <w:sz w:val="20"/>
                <w:szCs w:val="20"/>
              </w:rPr>
            </w:pPr>
            <w:r w:rsidRPr="00DF4755">
              <w:rPr>
                <w:rFonts w:ascii="Arial" w:eastAsia="Arial" w:hAnsi="Arial" w:cs="Arial"/>
                <w:sz w:val="20"/>
                <w:szCs w:val="20"/>
              </w:rPr>
              <w:tab/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426025" w14:textId="77777777" w:rsidR="00070725" w:rsidRPr="00DF4755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6F56E3" w14:textId="77777777" w:rsidR="00070725" w:rsidRPr="00DF4755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 (60.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652E6F" w14:textId="77777777" w:rsidR="00070725" w:rsidRPr="00AD071E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0725" w:rsidRPr="00D91B38" w14:paraId="6D3C1438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FE25588" w14:textId="77777777" w:rsidR="00070725" w:rsidRPr="00D91B38" w:rsidRDefault="00070725" w:rsidP="00557744">
            <w:pPr>
              <w:tabs>
                <w:tab w:val="left" w:pos="1356"/>
              </w:tabs>
              <w:ind w:left="45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iabe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F7F415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5BB3E0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1087F2" w14:textId="77777777" w:rsidR="00070725" w:rsidRPr="00AD071E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71E">
              <w:rPr>
                <w:rFonts w:ascii="Arial" w:hAnsi="Arial" w:cs="Arial"/>
                <w:sz w:val="20"/>
                <w:szCs w:val="20"/>
              </w:rPr>
              <w:t>0.331</w:t>
            </w:r>
          </w:p>
        </w:tc>
      </w:tr>
      <w:tr w:rsidR="00070725" w:rsidRPr="00D91B38" w14:paraId="62B5CF50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4E0A939" w14:textId="77777777" w:rsidR="00070725" w:rsidRPr="00D91B38" w:rsidRDefault="00070725" w:rsidP="00557744">
            <w:pPr>
              <w:tabs>
                <w:tab w:val="left" w:pos="1356"/>
              </w:tabs>
              <w:ind w:left="459"/>
              <w:rPr>
                <w:rFonts w:ascii="Arial" w:hAnsi="Arial" w:cs="Arial"/>
                <w:sz w:val="20"/>
                <w:szCs w:val="20"/>
              </w:rPr>
            </w:pPr>
            <w:r w:rsidRPr="00D91B38">
              <w:rPr>
                <w:rFonts w:ascii="Arial" w:eastAsia="Arial" w:hAnsi="Arial" w:cs="Arial"/>
                <w:sz w:val="20"/>
                <w:szCs w:val="20"/>
              </w:rPr>
              <w:tab/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C8B35E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95F7D1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8 (72.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50B828" w14:textId="77777777" w:rsidR="00070725" w:rsidRPr="00AD071E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0725" w:rsidRPr="00D91B38" w14:paraId="562EC518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3DF28C5" w14:textId="77777777" w:rsidR="00070725" w:rsidRPr="00D91B38" w:rsidRDefault="00070725" w:rsidP="00557744">
            <w:pPr>
              <w:tabs>
                <w:tab w:val="left" w:pos="1356"/>
              </w:tabs>
              <w:ind w:left="459"/>
              <w:rPr>
                <w:rFonts w:ascii="Arial" w:eastAsia="Arial" w:hAnsi="Arial" w:cs="Arial"/>
                <w:sz w:val="20"/>
                <w:szCs w:val="20"/>
              </w:rPr>
            </w:pPr>
            <w:r w:rsidRPr="00D91B38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D91B38">
              <w:rPr>
                <w:rFonts w:ascii="Arial" w:eastAsia="Arial" w:hAnsi="Arial" w:cs="Arial"/>
                <w:sz w:val="20"/>
                <w:szCs w:val="20"/>
              </w:rPr>
              <w:tab/>
            </w:r>
            <w:r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2BFF4F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EE4959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3 (82.1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80B865" w14:textId="77777777" w:rsidR="00070725" w:rsidRPr="00AD071E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0725" w:rsidRPr="00D91B38" w14:paraId="44F0C042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B4C11B8" w14:textId="77777777" w:rsidR="00070725" w:rsidRPr="00D91B38" w:rsidRDefault="00070725" w:rsidP="00557744">
            <w:pPr>
              <w:tabs>
                <w:tab w:val="left" w:pos="1356"/>
              </w:tabs>
              <w:ind w:left="459"/>
              <w:rPr>
                <w:rFonts w:ascii="Arial" w:eastAsia="Arial" w:hAnsi="Arial" w:cs="Arial"/>
                <w:sz w:val="20"/>
                <w:szCs w:val="20"/>
              </w:rPr>
            </w:pPr>
            <w:r w:rsidRPr="00535AC4">
              <w:rPr>
                <w:rFonts w:ascii="Arial" w:eastAsia="Arial" w:hAnsi="Arial" w:cs="Arial"/>
                <w:sz w:val="20"/>
                <w:szCs w:val="20"/>
              </w:rPr>
              <w:t>Cerebral strok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509E2F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D1187C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A53BB8" w14:textId="77777777" w:rsidR="00070725" w:rsidRPr="00AD071E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71E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070725" w:rsidRPr="00D91B38" w14:paraId="4F6FF200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30C8994" w14:textId="77777777" w:rsidR="00070725" w:rsidRPr="00D91B38" w:rsidRDefault="00070725" w:rsidP="00557744">
            <w:pPr>
              <w:tabs>
                <w:tab w:val="left" w:pos="1356"/>
              </w:tabs>
              <w:ind w:left="459"/>
              <w:rPr>
                <w:rFonts w:ascii="Arial" w:eastAsia="Arial" w:hAnsi="Arial" w:cs="Arial"/>
                <w:color w:val="FF0000"/>
                <w:sz w:val="20"/>
                <w:szCs w:val="20"/>
              </w:rPr>
            </w:pPr>
            <w:r w:rsidRPr="00D91B38">
              <w:rPr>
                <w:rFonts w:ascii="Arial" w:eastAsia="Arial" w:hAnsi="Arial" w:cs="Arial"/>
                <w:sz w:val="20"/>
                <w:szCs w:val="20"/>
              </w:rPr>
              <w:tab/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06D84A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A493CE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2 (74.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C728AB" w14:textId="77777777" w:rsidR="00070725" w:rsidRPr="00AD071E" w:rsidRDefault="00070725" w:rsidP="0055774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070725" w:rsidRPr="00D91B38" w14:paraId="379CC2AD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4A3C797" w14:textId="77777777" w:rsidR="00070725" w:rsidRPr="00D91B38" w:rsidRDefault="00070725" w:rsidP="00557744">
            <w:pPr>
              <w:tabs>
                <w:tab w:val="left" w:pos="1356"/>
              </w:tabs>
              <w:ind w:left="459"/>
              <w:rPr>
                <w:rFonts w:ascii="Arial" w:eastAsia="Arial" w:hAnsi="Arial" w:cs="Arial"/>
                <w:sz w:val="20"/>
                <w:szCs w:val="20"/>
              </w:rPr>
            </w:pPr>
            <w:r w:rsidRPr="00D91B38">
              <w:rPr>
                <w:rFonts w:ascii="Arial" w:eastAsia="Arial" w:hAnsi="Arial" w:cs="Arial"/>
                <w:sz w:val="20"/>
                <w:szCs w:val="20"/>
              </w:rPr>
              <w:tab/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2C9A4F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28BA37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 (80.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7CB0F0" w14:textId="77777777" w:rsidR="00070725" w:rsidRPr="00AD071E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0725" w:rsidRPr="00D91B38" w14:paraId="29C78C6E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3E5385F" w14:textId="77777777" w:rsidR="00070725" w:rsidRPr="00D04968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04968">
              <w:rPr>
                <w:rFonts w:ascii="Arial" w:eastAsia="Arial" w:hAnsi="Arial" w:cs="Arial"/>
                <w:sz w:val="20"/>
                <w:szCs w:val="20"/>
              </w:rPr>
              <w:t xml:space="preserve">Preoperative </w:t>
            </w:r>
            <w:r>
              <w:rPr>
                <w:rFonts w:ascii="Arial" w:eastAsia="Arial" w:hAnsi="Arial" w:cs="Arial"/>
                <w:sz w:val="20"/>
                <w:szCs w:val="20"/>
              </w:rPr>
              <w:t>cognitive impair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B05FF7" w14:textId="77777777" w:rsidR="00070725" w:rsidRPr="00D9512D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5E5D33" w14:textId="77777777" w:rsidR="00070725" w:rsidRPr="00D9512D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2A3887" w14:textId="77777777" w:rsidR="00070725" w:rsidRPr="00AD071E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71E">
              <w:rPr>
                <w:rFonts w:ascii="Arial" w:hAnsi="Arial" w:cs="Arial"/>
                <w:sz w:val="20"/>
                <w:szCs w:val="20"/>
              </w:rPr>
              <w:t>0.150</w:t>
            </w:r>
          </w:p>
        </w:tc>
      </w:tr>
      <w:tr w:rsidR="00070725" w:rsidRPr="00D91B38" w14:paraId="72B9C1D7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7631553" w14:textId="77777777" w:rsidR="00070725" w:rsidRPr="00D9512D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9512D">
              <w:rPr>
                <w:rFonts w:ascii="Arial" w:eastAsia="Arial" w:hAnsi="Arial" w:cs="Arial"/>
                <w:sz w:val="20"/>
                <w:szCs w:val="20"/>
              </w:rPr>
              <w:tab/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360849" w14:textId="77777777" w:rsidR="00070725" w:rsidRPr="00D9512D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E8D161" w14:textId="77777777" w:rsidR="00070725" w:rsidRPr="00D9512D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5 (78.6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B54F8E" w14:textId="77777777" w:rsidR="00070725" w:rsidRPr="00AD071E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0725" w:rsidRPr="00D91B38" w14:paraId="7E037985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B4E4B57" w14:textId="77777777" w:rsidR="00070725" w:rsidRPr="00D9512D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9512D">
              <w:rPr>
                <w:rFonts w:ascii="Arial" w:eastAsia="Arial" w:hAnsi="Arial" w:cs="Arial"/>
                <w:sz w:val="20"/>
                <w:szCs w:val="20"/>
              </w:rPr>
              <w:tab/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AD3AB8" w14:textId="77777777" w:rsidR="00070725" w:rsidRPr="00D9512D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B2972F" w14:textId="77777777" w:rsidR="00070725" w:rsidRPr="00D9512D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 (64.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5EC6F4" w14:textId="77777777" w:rsidR="00070725" w:rsidRPr="00AD071E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0725" w:rsidRPr="00D91B38" w14:paraId="157EC4D2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659DF52" w14:textId="77777777" w:rsidR="00070725" w:rsidRPr="00D9512D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umber of medica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D93E4F" w14:textId="77777777" w:rsidR="00070725" w:rsidRPr="00D9512D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38174B" w14:textId="77777777" w:rsidR="00070725" w:rsidRPr="00D9512D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E273BD" w14:textId="77777777" w:rsidR="00070725" w:rsidRPr="00AD071E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71E">
              <w:rPr>
                <w:rFonts w:ascii="Arial" w:hAnsi="Arial" w:cs="Arial"/>
                <w:sz w:val="20"/>
                <w:szCs w:val="20"/>
              </w:rPr>
              <w:t>0.315</w:t>
            </w:r>
          </w:p>
        </w:tc>
      </w:tr>
      <w:tr w:rsidR="00070725" w:rsidRPr="00D91B38" w14:paraId="4ED88FCB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B5177BE" w14:textId="77777777" w:rsidR="00070725" w:rsidRPr="00D9512D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9512D">
              <w:rPr>
                <w:rFonts w:ascii="Arial" w:eastAsia="Arial" w:hAnsi="Arial" w:cs="Arial"/>
                <w:sz w:val="20"/>
                <w:szCs w:val="20"/>
              </w:rPr>
              <w:tab/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6B8A7E" w14:textId="77777777" w:rsidR="00070725" w:rsidRPr="00D9512D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ACCEC7" w14:textId="77777777" w:rsidR="00070725" w:rsidRPr="00D9512D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3 (70.2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857B50" w14:textId="77777777" w:rsidR="00070725" w:rsidRPr="00AD071E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0725" w:rsidRPr="00D91B38" w14:paraId="5CE20F95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5112F84" w14:textId="77777777" w:rsidR="00070725" w:rsidRPr="00D9512D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9512D">
              <w:rPr>
                <w:rFonts w:ascii="Arial" w:eastAsia="Arial" w:hAnsi="Arial" w:cs="Arial"/>
                <w:sz w:val="20"/>
                <w:szCs w:val="20"/>
              </w:rPr>
              <w:tab/>
            </w:r>
            <w:r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58D3D0" w14:textId="77777777" w:rsidR="00070725" w:rsidRPr="00D9512D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C2ABE0" w14:textId="77777777" w:rsidR="00070725" w:rsidRPr="00D9512D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8 (79.2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489DFE" w14:textId="77777777" w:rsidR="00070725" w:rsidRPr="00AD071E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0725" w:rsidRPr="00D91B38" w14:paraId="5B94A34C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77CC010" w14:textId="77777777" w:rsidR="00070725" w:rsidRPr="00EF46D4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F46D4">
              <w:rPr>
                <w:rFonts w:ascii="Arial" w:eastAsia="Arial" w:hAnsi="Arial" w:cs="Arial"/>
                <w:sz w:val="20"/>
                <w:szCs w:val="20"/>
              </w:rPr>
              <w:t xml:space="preserve">G8 scor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E10619" w14:textId="77777777" w:rsidR="00070725" w:rsidRPr="00EF46D4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B3B038" w14:textId="77777777" w:rsidR="00070725" w:rsidRPr="00EF46D4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7C2497" w14:textId="77777777" w:rsidR="00070725" w:rsidRPr="00AD071E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71E">
              <w:rPr>
                <w:rFonts w:ascii="Arial" w:hAnsi="Arial" w:cs="Arial"/>
                <w:sz w:val="20"/>
                <w:szCs w:val="20"/>
              </w:rPr>
              <w:t>0.049</w:t>
            </w:r>
          </w:p>
        </w:tc>
      </w:tr>
      <w:tr w:rsidR="00070725" w:rsidRPr="00D91B38" w14:paraId="3384A711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04990C5" w14:textId="77777777" w:rsidR="00070725" w:rsidRPr="00EF46D4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F46D4">
              <w:rPr>
                <w:rFonts w:ascii="Arial" w:eastAsia="Arial" w:hAnsi="Arial" w:cs="Arial"/>
                <w:sz w:val="20"/>
                <w:szCs w:val="20"/>
              </w:rPr>
              <w:tab/>
              <w:t>&lt; 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43C090" w14:textId="77777777" w:rsidR="00070725" w:rsidRPr="00EF46D4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6D4">
              <w:rPr>
                <w:rFonts w:ascii="Arial" w:eastAsia="Arial" w:hAnsi="Arial" w:cs="Arial"/>
                <w:sz w:val="20"/>
                <w:szCs w:val="20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3F3CD7" w14:textId="77777777" w:rsidR="00070725" w:rsidRPr="00EF46D4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F46D4">
              <w:rPr>
                <w:rFonts w:ascii="Arial" w:eastAsia="Arial" w:hAnsi="Arial" w:cs="Arial"/>
                <w:sz w:val="20"/>
                <w:szCs w:val="20"/>
              </w:rPr>
              <w:t>22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61.1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0DC67E" w14:textId="77777777" w:rsidR="00070725" w:rsidRPr="00AD071E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0725" w:rsidRPr="00D91B38" w14:paraId="074FDCD6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30A021C" w14:textId="77777777" w:rsidR="00070725" w:rsidRPr="00AD5BD1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D5BD1">
              <w:rPr>
                <w:rFonts w:ascii="Arial" w:eastAsia="Arial" w:hAnsi="Arial" w:cs="Arial"/>
                <w:sz w:val="20"/>
                <w:szCs w:val="20"/>
              </w:rPr>
              <w:tab/>
              <w:t>12-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FF91DD" w14:textId="77777777" w:rsidR="00070725" w:rsidRPr="00555E13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8B8CC7" w14:textId="77777777" w:rsidR="00070725" w:rsidRPr="00555E13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3 (84.3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A46F54" w14:textId="77777777" w:rsidR="00070725" w:rsidRPr="00AD071E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0725" w:rsidRPr="00D91B38" w14:paraId="40558084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DD79FC3" w14:textId="77777777" w:rsidR="00070725" w:rsidRPr="00AD5BD1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D5BD1">
              <w:rPr>
                <w:rFonts w:ascii="Arial" w:eastAsia="Arial" w:hAnsi="Arial" w:cs="Arial"/>
                <w:sz w:val="20"/>
                <w:szCs w:val="20"/>
              </w:rPr>
              <w:tab/>
              <w:t>&gt;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AD5BD1"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18C125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B6A951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 (75.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8A7274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0725" w:rsidRPr="00D91B38" w14:paraId="766A4527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B302085" w14:textId="77777777" w:rsidR="00070725" w:rsidRPr="00AD5BD1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D5BD1">
              <w:rPr>
                <w:rFonts w:ascii="Arial" w:eastAsia="Arial" w:hAnsi="Arial" w:cs="Arial"/>
                <w:sz w:val="20"/>
                <w:szCs w:val="20"/>
              </w:rPr>
              <w:t>Clinical Frailty Scale (CF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5C5C9D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59EC1F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C4291E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8</w:t>
            </w:r>
          </w:p>
        </w:tc>
      </w:tr>
      <w:tr w:rsidR="00070725" w:rsidRPr="00D91B38" w14:paraId="069DC7A9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5EBE0AD" w14:textId="77777777" w:rsidR="00070725" w:rsidRPr="00AD5BD1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D5BD1">
              <w:rPr>
                <w:rFonts w:ascii="Arial" w:eastAsia="Arial" w:hAnsi="Arial" w:cs="Arial"/>
                <w:sz w:val="20"/>
                <w:szCs w:val="20"/>
              </w:rPr>
              <w:tab/>
              <w:t>1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174243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55D005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7 (77.1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1A14D3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0725" w:rsidRPr="00D91B38" w14:paraId="6F85C27E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E014C2C" w14:textId="77777777" w:rsidR="00070725" w:rsidRPr="00D91B38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91B38">
              <w:rPr>
                <w:rFonts w:ascii="Arial" w:eastAsia="Arial" w:hAnsi="Arial" w:cs="Arial"/>
                <w:sz w:val="20"/>
                <w:szCs w:val="20"/>
              </w:rPr>
              <w:tab/>
              <w:t>3-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D43383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C9086C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3 (74.1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54FD49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0725" w:rsidRPr="00D91B38" w14:paraId="2946EDBE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983480B" w14:textId="77777777" w:rsidR="00070725" w:rsidRPr="00D91B38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91B38">
              <w:rPr>
                <w:rFonts w:ascii="Arial" w:eastAsia="Arial" w:hAnsi="Arial" w:cs="Arial"/>
                <w:sz w:val="20"/>
                <w:szCs w:val="20"/>
              </w:rPr>
              <w:tab/>
              <w:t>5-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6FB9F8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3E2F32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(50.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A54B4F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0725" w:rsidRPr="00D91B38" w14:paraId="3C26CA02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11B55E9" w14:textId="77777777" w:rsidR="00070725" w:rsidRPr="00B575F8" w:rsidRDefault="00070725" w:rsidP="00557744">
            <w:pPr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B575F8">
              <w:rPr>
                <w:rFonts w:ascii="Arial" w:eastAsia="Arial" w:hAnsi="Arial" w:cs="Arial"/>
                <w:bCs/>
                <w:sz w:val="20"/>
                <w:szCs w:val="20"/>
              </w:rPr>
              <w:t>Charlson Comorbidity Index (CCI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BB94DA" w14:textId="77777777" w:rsidR="00070725" w:rsidRPr="00B575F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4A346E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CA3381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1</w:t>
            </w:r>
          </w:p>
        </w:tc>
      </w:tr>
      <w:tr w:rsidR="00070725" w:rsidRPr="00D91B38" w14:paraId="533E103C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7208904" w14:textId="77777777" w:rsidR="00070725" w:rsidRPr="00B575F8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575F8">
              <w:rPr>
                <w:rFonts w:ascii="Arial" w:eastAsia="Arial" w:hAnsi="Arial" w:cs="Arial"/>
                <w:sz w:val="20"/>
                <w:szCs w:val="20"/>
              </w:rPr>
              <w:tab/>
              <w:t>4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353392" w14:textId="77777777" w:rsidR="00070725" w:rsidRPr="00B575F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75F8">
              <w:rPr>
                <w:rFonts w:ascii="Arial" w:eastAsia="Arial" w:hAnsi="Arial" w:cs="Arial"/>
                <w:sz w:val="20"/>
                <w:szCs w:val="20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084F10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9 (75.4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CE0FB9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0725" w:rsidRPr="00D91B38" w14:paraId="18B3E965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F01BA72" w14:textId="77777777" w:rsidR="00070725" w:rsidRPr="00D91B38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91B38">
              <w:rPr>
                <w:rFonts w:ascii="Arial" w:eastAsia="Arial" w:hAnsi="Arial" w:cs="Arial"/>
                <w:sz w:val="20"/>
                <w:szCs w:val="20"/>
              </w:rPr>
              <w:tab/>
              <w:t>&gt;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D91B38"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5A696D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8B5569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2 (73.3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587CAD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0725" w:rsidRPr="00D91B38" w14:paraId="6C7A2154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490D7493" w14:textId="77777777" w:rsidR="00070725" w:rsidRPr="00DF4755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4755">
              <w:rPr>
                <w:rFonts w:ascii="Arial" w:eastAsia="Arial" w:hAnsi="Arial" w:cs="Arial"/>
                <w:sz w:val="20"/>
                <w:szCs w:val="20"/>
              </w:rPr>
              <w:lastRenderedPageBreak/>
              <w:t>ASA sco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3DFDAD" w14:textId="77777777" w:rsidR="00070725" w:rsidRPr="00DF4755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399A41" w14:textId="77777777" w:rsidR="00070725" w:rsidRPr="00DF4755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DFA999" w14:textId="77777777" w:rsidR="00070725" w:rsidRPr="00DF4755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3</w:t>
            </w:r>
          </w:p>
        </w:tc>
      </w:tr>
      <w:tr w:rsidR="00070725" w:rsidRPr="00D91B38" w14:paraId="4BF8573E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45D900C" w14:textId="77777777" w:rsidR="00070725" w:rsidRPr="00DF4755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4755">
              <w:rPr>
                <w:rFonts w:ascii="Arial" w:eastAsia="Arial" w:hAnsi="Arial" w:cs="Arial"/>
                <w:sz w:val="20"/>
                <w:szCs w:val="20"/>
              </w:rPr>
              <w:tab/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6BF201" w14:textId="77777777" w:rsidR="00070725" w:rsidRPr="00DF4755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2FDB71" w14:textId="77777777" w:rsidR="00070725" w:rsidRPr="00DF4755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 (77.4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02580A" w14:textId="77777777" w:rsidR="00070725" w:rsidRPr="00DF4755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0725" w:rsidRPr="00D91B38" w14:paraId="6E145DD1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137B6AD" w14:textId="77777777" w:rsidR="00070725" w:rsidRPr="00DF4755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4755">
              <w:rPr>
                <w:rFonts w:ascii="Arial" w:eastAsia="Arial" w:hAnsi="Arial" w:cs="Arial"/>
                <w:sz w:val="20"/>
                <w:szCs w:val="20"/>
              </w:rPr>
              <w:tab/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67B376" w14:textId="77777777" w:rsidR="00070725" w:rsidRPr="00DF4755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5C7A94" w14:textId="77777777" w:rsidR="00070725" w:rsidRPr="00DF4755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3 (74.1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D748E5" w14:textId="77777777" w:rsidR="00070725" w:rsidRPr="00DF4755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0725" w:rsidRPr="00D91B38" w14:paraId="6AB4F657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E6018F5" w14:textId="77777777" w:rsidR="00070725" w:rsidRPr="00DF4755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F4755">
              <w:rPr>
                <w:rFonts w:ascii="Arial" w:eastAsia="Arial" w:hAnsi="Arial" w:cs="Arial"/>
                <w:sz w:val="20"/>
                <w:szCs w:val="20"/>
              </w:rPr>
              <w:tab/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AA368F" w14:textId="77777777" w:rsidR="00070725" w:rsidRPr="00DF4755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FBF7B3" w14:textId="77777777" w:rsidR="00070725" w:rsidRPr="00DF4755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 (72.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5A4925" w14:textId="77777777" w:rsidR="00070725" w:rsidRPr="00DF4755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0725" w:rsidRPr="00D91B38" w14:paraId="1025CD9A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B5B6902" w14:textId="77777777" w:rsidR="00070725" w:rsidRPr="00C05B3C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C05B3C">
              <w:rPr>
                <w:rFonts w:ascii="Arial" w:eastAsia="Arial" w:hAnsi="Arial" w:cs="Arial"/>
                <w:sz w:val="20"/>
                <w:szCs w:val="20"/>
              </w:rPr>
              <w:t xml:space="preserve">Mini-Nutritional Assessment-Short Form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D83FCD" w14:textId="77777777" w:rsidR="00070725" w:rsidRPr="00555E13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147FA7" w14:textId="77777777" w:rsidR="00070725" w:rsidRPr="00555E13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71FDE3" w14:textId="77777777" w:rsidR="00070725" w:rsidRPr="00AD071E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71E">
              <w:rPr>
                <w:rFonts w:ascii="Arial" w:hAnsi="Arial" w:cs="Arial"/>
                <w:sz w:val="20"/>
                <w:szCs w:val="20"/>
              </w:rPr>
              <w:t>0.025</w:t>
            </w:r>
          </w:p>
        </w:tc>
      </w:tr>
      <w:tr w:rsidR="00070725" w:rsidRPr="00D91B38" w14:paraId="1544B45C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54D4226" w14:textId="77777777" w:rsidR="00070725" w:rsidRPr="00C05B3C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C05B3C">
              <w:rPr>
                <w:rFonts w:ascii="Arial" w:eastAsia="Arial" w:hAnsi="Arial" w:cs="Arial"/>
                <w:sz w:val="20"/>
                <w:szCs w:val="20"/>
              </w:rPr>
              <w:tab/>
              <w:t xml:space="preserve">0-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EF5DEE" w14:textId="77777777" w:rsidR="00070725" w:rsidRPr="00555E13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F36128" w14:textId="77777777" w:rsidR="00070725" w:rsidRPr="00555E13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 (56.3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E31260" w14:textId="77777777" w:rsidR="00070725" w:rsidRPr="00AD071E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0725" w:rsidRPr="00D91B38" w14:paraId="4D7A4858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7C7EBD7" w14:textId="77777777" w:rsidR="00070725" w:rsidRPr="00C05B3C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C05B3C">
              <w:rPr>
                <w:rFonts w:ascii="Arial" w:eastAsia="Arial" w:hAnsi="Arial" w:cs="Arial"/>
                <w:sz w:val="20"/>
                <w:szCs w:val="20"/>
              </w:rPr>
              <w:tab/>
              <w:t xml:space="preserve">8-1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AF5659" w14:textId="77777777" w:rsidR="00070725" w:rsidRPr="00555E13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90537F" w14:textId="77777777" w:rsidR="00070725" w:rsidRPr="00555E13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0 (74.6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E00DB3" w14:textId="77777777" w:rsidR="00070725" w:rsidRPr="00AD071E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0725" w:rsidRPr="00D91B38" w14:paraId="27FC5264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7363A46" w14:textId="77777777" w:rsidR="00070725" w:rsidRPr="00C05B3C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C05B3C">
              <w:rPr>
                <w:rFonts w:ascii="Arial" w:eastAsia="Arial Unicode MS" w:hAnsi="Arial" w:cs="Arial"/>
                <w:sz w:val="20"/>
                <w:szCs w:val="20"/>
              </w:rPr>
              <w:tab/>
              <w:t xml:space="preserve">≥ 1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667542" w14:textId="77777777" w:rsidR="00070725" w:rsidRPr="00555E13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AD390C" w14:textId="77777777" w:rsidR="00070725" w:rsidRPr="00555E13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E13">
              <w:rPr>
                <w:rFonts w:ascii="Arial" w:eastAsia="Arial" w:hAnsi="Arial" w:cs="Arial"/>
                <w:sz w:val="20"/>
                <w:szCs w:val="20"/>
              </w:rPr>
              <w:t>1</w:t>
            </w:r>
            <w:r>
              <w:rPr>
                <w:rFonts w:ascii="Arial" w:eastAsia="Arial" w:hAnsi="Arial" w:cs="Arial"/>
                <w:sz w:val="20"/>
                <w:szCs w:val="20"/>
              </w:rPr>
              <w:t>2 (10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72538E" w14:textId="77777777" w:rsidR="00070725" w:rsidRPr="00AD071E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0725" w:rsidRPr="00D91B38" w14:paraId="2B54B058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5F19E12" w14:textId="77777777" w:rsidR="00070725" w:rsidRPr="00C05B3C" w:rsidRDefault="00070725" w:rsidP="0055774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05B3C">
              <w:rPr>
                <w:rFonts w:ascii="Arial" w:eastAsia="Arial" w:hAnsi="Arial" w:cs="Arial"/>
                <w:sz w:val="20"/>
                <w:szCs w:val="20"/>
              </w:rPr>
              <w:t>Haemoglobin (g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49E6E9" w14:textId="77777777" w:rsidR="00070725" w:rsidRPr="00555E13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2C78B3" w14:textId="77777777" w:rsidR="00070725" w:rsidRPr="00555E13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1F2ED7" w14:textId="77777777" w:rsidR="00070725" w:rsidRPr="00AD071E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71E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070725" w:rsidRPr="00D91B38" w14:paraId="5CE3484C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AFDE952" w14:textId="77777777" w:rsidR="00070725" w:rsidRPr="00C05B3C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C05B3C">
              <w:rPr>
                <w:rFonts w:ascii="Arial" w:eastAsia="Arial Unicode MS" w:hAnsi="Arial" w:cs="Arial"/>
                <w:sz w:val="20"/>
                <w:szCs w:val="20"/>
              </w:rPr>
              <w:tab/>
              <w:t>≤ 1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ECE853" w14:textId="77777777" w:rsidR="00070725" w:rsidRPr="00555E13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99839C" w14:textId="77777777" w:rsidR="00070725" w:rsidRPr="00555E13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8 (64.4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5AA7C7" w14:textId="77777777" w:rsidR="00070725" w:rsidRPr="00AD071E" w:rsidRDefault="00070725" w:rsidP="0055774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070725" w:rsidRPr="00D91B38" w14:paraId="63A2B2EA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6596A22" w14:textId="77777777" w:rsidR="00070725" w:rsidRPr="00C05B3C" w:rsidRDefault="00070725" w:rsidP="0055774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05B3C">
              <w:rPr>
                <w:rFonts w:ascii="Arial" w:eastAsia="Arial" w:hAnsi="Arial" w:cs="Arial"/>
                <w:sz w:val="20"/>
                <w:szCs w:val="20"/>
              </w:rPr>
              <w:tab/>
              <w:t>&gt; 1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496653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E78566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3 (91.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F56EA5" w14:textId="77777777" w:rsidR="00070725" w:rsidRPr="00AD071E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0725" w:rsidRPr="00D91B38" w14:paraId="05CEB295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3B6A853" w14:textId="77777777" w:rsidR="00070725" w:rsidRPr="00C05B3C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C05B3C">
              <w:rPr>
                <w:rFonts w:ascii="Arial" w:eastAsia="Arial" w:hAnsi="Arial" w:cs="Arial"/>
                <w:bCs/>
                <w:sz w:val="20"/>
                <w:szCs w:val="20"/>
              </w:rPr>
              <w:t xml:space="preserve">Albumin </w:t>
            </w:r>
            <w:r w:rsidRPr="00C05B3C">
              <w:rPr>
                <w:rFonts w:ascii="Arial" w:eastAsia="Arial" w:hAnsi="Arial" w:cs="Arial"/>
                <w:sz w:val="20"/>
                <w:szCs w:val="20"/>
              </w:rPr>
              <w:t>(g/L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6478E1" w14:textId="77777777" w:rsidR="00070725" w:rsidRPr="00B575F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7E2BFA" w14:textId="77777777" w:rsidR="00070725" w:rsidRPr="00B575F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69E04C" w14:textId="77777777" w:rsidR="00070725" w:rsidRPr="00AD071E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71E">
              <w:rPr>
                <w:rFonts w:ascii="Arial" w:hAnsi="Arial" w:cs="Arial"/>
                <w:sz w:val="20"/>
                <w:szCs w:val="20"/>
              </w:rPr>
              <w:t>0.337</w:t>
            </w:r>
          </w:p>
        </w:tc>
      </w:tr>
      <w:tr w:rsidR="00070725" w:rsidRPr="00D91B38" w14:paraId="77B4B774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5A5B20D" w14:textId="77777777" w:rsidR="00070725" w:rsidRPr="00C05B3C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C05B3C">
              <w:rPr>
                <w:rFonts w:ascii="Arial" w:eastAsia="Arial Unicode MS" w:hAnsi="Arial" w:cs="Arial"/>
                <w:sz w:val="20"/>
                <w:szCs w:val="20"/>
              </w:rPr>
              <w:tab/>
              <w:t>≤ 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AC9835" w14:textId="77777777" w:rsidR="00070725" w:rsidRPr="00B575F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75F8"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57E9EB" w14:textId="77777777" w:rsidR="00070725" w:rsidRPr="00B575F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75F8">
              <w:rPr>
                <w:rFonts w:ascii="Arial" w:eastAsia="Arial" w:hAnsi="Arial" w:cs="Arial"/>
                <w:sz w:val="20"/>
                <w:szCs w:val="20"/>
              </w:rPr>
              <w:t>9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64.3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B5ACD7" w14:textId="77777777" w:rsidR="00070725" w:rsidRPr="00AD071E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0725" w:rsidRPr="00D91B38" w14:paraId="59BD71AC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AEEC703" w14:textId="77777777" w:rsidR="00070725" w:rsidRPr="00C05B3C" w:rsidRDefault="00070725" w:rsidP="0055774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05B3C">
              <w:rPr>
                <w:rFonts w:ascii="Arial" w:eastAsia="Arial" w:hAnsi="Arial" w:cs="Arial"/>
                <w:sz w:val="20"/>
                <w:szCs w:val="20"/>
              </w:rPr>
              <w:tab/>
              <w:t>31-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55B141" w14:textId="77777777" w:rsidR="00070725" w:rsidRPr="00B575F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75F8">
              <w:rPr>
                <w:rFonts w:ascii="Arial" w:eastAsia="Arial" w:hAnsi="Arial" w:cs="Arial"/>
                <w:sz w:val="20"/>
                <w:szCs w:val="20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7DEB7F" w14:textId="77777777" w:rsidR="00070725" w:rsidRPr="00B575F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75F8">
              <w:rPr>
                <w:rFonts w:ascii="Arial" w:eastAsia="Arial" w:hAnsi="Arial" w:cs="Arial"/>
                <w:sz w:val="20"/>
                <w:szCs w:val="20"/>
              </w:rPr>
              <w:t>15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68.2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C03BA8" w14:textId="77777777" w:rsidR="00070725" w:rsidRPr="00AD071E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0725" w:rsidRPr="00D91B38" w14:paraId="7A8535C4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3BEC4ED" w14:textId="77777777" w:rsidR="00070725" w:rsidRPr="00C05B3C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C05B3C">
              <w:rPr>
                <w:rFonts w:ascii="Arial" w:eastAsia="Arial Unicode MS" w:hAnsi="Arial" w:cs="Arial"/>
                <w:sz w:val="20"/>
                <w:szCs w:val="20"/>
              </w:rPr>
              <w:tab/>
              <w:t>≥ 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959216" w14:textId="77777777" w:rsidR="00070725" w:rsidRPr="00B575F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75F8">
              <w:rPr>
                <w:rFonts w:ascii="Arial" w:eastAsia="Arial" w:hAnsi="Arial" w:cs="Arial"/>
                <w:sz w:val="20"/>
                <w:szCs w:val="20"/>
              </w:rPr>
              <w:t>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123599" w14:textId="77777777" w:rsidR="00070725" w:rsidRPr="00B575F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75F8">
              <w:rPr>
                <w:rFonts w:ascii="Arial" w:eastAsia="Arial" w:hAnsi="Arial" w:cs="Arial"/>
                <w:sz w:val="20"/>
                <w:szCs w:val="20"/>
              </w:rPr>
              <w:t>41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80.4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9F2618" w14:textId="77777777" w:rsidR="00070725" w:rsidRPr="00AD071E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0725" w:rsidRPr="00D91B38" w14:paraId="2366BB46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36C923E" w14:textId="77777777" w:rsidR="00070725" w:rsidRPr="00C05B3C" w:rsidRDefault="00070725" w:rsidP="00557744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C05B3C">
              <w:rPr>
                <w:rFonts w:ascii="Arial" w:eastAsia="Arial" w:hAnsi="Arial" w:cs="Arial"/>
                <w:sz w:val="20"/>
                <w:szCs w:val="20"/>
              </w:rPr>
              <w:t>Estimated glomerular filtration rate (GFR) (ml/mi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33400B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2CD8EF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8B3B17" w14:textId="77777777" w:rsidR="00070725" w:rsidRPr="00AD071E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71E">
              <w:rPr>
                <w:rFonts w:ascii="Arial" w:hAnsi="Arial" w:cs="Arial"/>
                <w:sz w:val="20"/>
                <w:szCs w:val="20"/>
              </w:rPr>
              <w:t>0.959</w:t>
            </w:r>
          </w:p>
        </w:tc>
      </w:tr>
      <w:tr w:rsidR="00070725" w:rsidRPr="00D91B38" w14:paraId="4B523D33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72B1EB5" w14:textId="77777777" w:rsidR="00070725" w:rsidRPr="00C05B3C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C05B3C">
              <w:rPr>
                <w:rFonts w:ascii="Arial" w:eastAsia="Arial" w:hAnsi="Arial" w:cs="Arial"/>
                <w:sz w:val="20"/>
                <w:szCs w:val="20"/>
              </w:rPr>
              <w:tab/>
              <w:t>&lt; 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45DB07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F043C7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 (76.2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6517E4" w14:textId="77777777" w:rsidR="00070725" w:rsidRPr="00AD071E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0725" w:rsidRPr="00D91B38" w14:paraId="7059E159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D02B049" w14:textId="77777777" w:rsidR="00070725" w:rsidRPr="00C05B3C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C05B3C">
              <w:rPr>
                <w:rFonts w:ascii="Arial" w:eastAsia="Arial" w:hAnsi="Arial" w:cs="Arial"/>
                <w:sz w:val="20"/>
                <w:szCs w:val="20"/>
              </w:rPr>
              <w:tab/>
              <w:t>45-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31A36E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5794AC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 (76.2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EF3891" w14:textId="77777777" w:rsidR="00070725" w:rsidRPr="00AD071E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0725" w:rsidRPr="00D91B38" w14:paraId="0FCC3A6E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432708E5" w14:textId="77777777" w:rsidR="00070725" w:rsidRPr="00C05B3C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C05B3C">
              <w:rPr>
                <w:rFonts w:ascii="Arial" w:eastAsia="Arial" w:hAnsi="Arial" w:cs="Arial"/>
                <w:sz w:val="20"/>
                <w:szCs w:val="20"/>
              </w:rPr>
              <w:tab/>
              <w:t>&gt; 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8D12E1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1A2BD5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9 (76.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109260" w14:textId="77777777" w:rsidR="00070725" w:rsidRPr="00AD071E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0725" w:rsidRPr="00D91B38" w14:paraId="2746F3D8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8EA415D" w14:textId="77777777" w:rsidR="00070725" w:rsidRPr="008317B2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8317B2">
              <w:rPr>
                <w:rFonts w:ascii="Arial" w:eastAsia="Arial" w:hAnsi="Arial" w:cs="Arial"/>
                <w:sz w:val="20"/>
                <w:szCs w:val="20"/>
              </w:rPr>
              <w:t>Type of oper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DA577D" w14:textId="77777777" w:rsidR="00070725" w:rsidRPr="008317B2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5B33EB" w14:textId="77777777" w:rsidR="00070725" w:rsidRPr="008317B2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E3B296" w14:textId="77777777" w:rsidR="00070725" w:rsidRPr="008317B2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7B2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070725" w:rsidRPr="00D91B38" w14:paraId="37B53ECC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80566A7" w14:textId="77777777" w:rsidR="00070725" w:rsidRPr="008317B2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8317B2">
              <w:rPr>
                <w:rFonts w:ascii="Arial" w:eastAsia="Arial" w:hAnsi="Arial" w:cs="Arial"/>
                <w:sz w:val="20"/>
                <w:szCs w:val="20"/>
              </w:rPr>
              <w:tab/>
              <w:t>Laparoscopy / conver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4015EC" w14:textId="77777777" w:rsidR="00070725" w:rsidRPr="008317B2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7B2">
              <w:rPr>
                <w:rFonts w:ascii="Arial" w:eastAsia="Arial" w:hAnsi="Arial" w:cs="Arial"/>
                <w:sz w:val="20"/>
                <w:szCs w:val="20"/>
              </w:rPr>
              <w:t>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95BEDF" w14:textId="77777777" w:rsidR="00070725" w:rsidRPr="008317B2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7B2">
              <w:rPr>
                <w:rFonts w:ascii="Arial" w:eastAsia="Arial" w:hAnsi="Arial" w:cs="Arial"/>
                <w:sz w:val="20"/>
                <w:szCs w:val="20"/>
              </w:rPr>
              <w:t>60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82.2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C85D70" w14:textId="77777777" w:rsidR="00070725" w:rsidRPr="008317B2" w:rsidRDefault="00070725" w:rsidP="0055774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070725" w:rsidRPr="00D91B38" w14:paraId="318F9DFE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F36D8EC" w14:textId="77777777" w:rsidR="00070725" w:rsidRPr="008317B2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8317B2">
              <w:rPr>
                <w:rFonts w:ascii="Arial" w:eastAsia="Arial" w:hAnsi="Arial" w:cs="Arial"/>
                <w:sz w:val="20"/>
                <w:szCs w:val="20"/>
              </w:rPr>
              <w:tab/>
              <w:t>Op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2CB425" w14:textId="77777777" w:rsidR="00070725" w:rsidRPr="008317B2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7B2">
              <w:rPr>
                <w:rFonts w:ascii="Arial" w:eastAsia="Arial" w:hAnsi="Arial" w:cs="Arial"/>
                <w:sz w:val="20"/>
                <w:szCs w:val="20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07C42F" w14:textId="77777777" w:rsidR="00070725" w:rsidRPr="008317B2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7B2">
              <w:rPr>
                <w:rFonts w:ascii="Arial" w:eastAsia="Arial" w:hAnsi="Arial" w:cs="Arial"/>
                <w:sz w:val="20"/>
                <w:szCs w:val="20"/>
              </w:rPr>
              <w:t>11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50.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FE29A0" w14:textId="77777777" w:rsidR="00070725" w:rsidRPr="008317B2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0725" w:rsidRPr="00D91B38" w14:paraId="49FF3550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DACDBF5" w14:textId="77777777" w:rsidR="00070725" w:rsidRPr="008317B2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8317B2">
              <w:rPr>
                <w:rFonts w:ascii="Arial" w:eastAsia="Arial" w:hAnsi="Arial" w:cs="Arial"/>
                <w:sz w:val="20"/>
                <w:szCs w:val="20"/>
              </w:rPr>
              <w:t>Surgical complica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7F44AC" w14:textId="77777777" w:rsidR="00070725" w:rsidRPr="008317B2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7A43B0" w14:textId="77777777" w:rsidR="00070725" w:rsidRPr="008317B2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83A288" w14:textId="77777777" w:rsidR="00070725" w:rsidRPr="008317B2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7B2">
              <w:rPr>
                <w:rFonts w:ascii="Arial" w:hAnsi="Arial" w:cs="Arial"/>
                <w:sz w:val="20"/>
                <w:szCs w:val="20"/>
              </w:rPr>
              <w:t>0.069</w:t>
            </w:r>
          </w:p>
        </w:tc>
      </w:tr>
      <w:tr w:rsidR="00070725" w:rsidRPr="00D91B38" w14:paraId="338797A8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EAD2C48" w14:textId="77777777" w:rsidR="00070725" w:rsidRPr="008317B2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8317B2">
              <w:rPr>
                <w:rFonts w:ascii="Arial" w:eastAsia="Arial" w:hAnsi="Arial" w:cs="Arial"/>
                <w:sz w:val="20"/>
                <w:szCs w:val="20"/>
              </w:rPr>
              <w:tab/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88A76A" w14:textId="77777777" w:rsidR="00070725" w:rsidRPr="008317B2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7B2">
              <w:rPr>
                <w:rFonts w:ascii="Arial" w:eastAsia="Arial" w:hAnsi="Arial" w:cs="Arial"/>
                <w:sz w:val="20"/>
                <w:szCs w:val="20"/>
              </w:rPr>
              <w:t>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8B5E81" w14:textId="77777777" w:rsidR="00070725" w:rsidRPr="008317B2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17B2">
              <w:rPr>
                <w:rFonts w:ascii="Arial" w:eastAsia="Arial" w:hAnsi="Arial" w:cs="Arial"/>
                <w:sz w:val="20"/>
                <w:szCs w:val="20"/>
              </w:rPr>
              <w:t>59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79.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B56243" w14:textId="77777777" w:rsidR="00070725" w:rsidRPr="008317B2" w:rsidRDefault="00070725" w:rsidP="00557744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070725" w:rsidRPr="00D91B38" w14:paraId="0EB814EF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3D1D07C" w14:textId="77777777" w:rsidR="00070725" w:rsidRPr="00AD5BD1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D5BD1">
              <w:rPr>
                <w:rFonts w:ascii="Arial" w:eastAsia="Arial" w:hAnsi="Arial" w:cs="Arial"/>
                <w:sz w:val="20"/>
                <w:szCs w:val="20"/>
              </w:rPr>
              <w:tab/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3817B0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F1917B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 (60.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66EDA8" w14:textId="77777777" w:rsidR="00070725" w:rsidRPr="00AD071E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0725" w:rsidRPr="00D91B38" w14:paraId="3379121D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4707D291" w14:textId="77777777" w:rsidR="00070725" w:rsidRPr="00AD5BD1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D5BD1">
              <w:rPr>
                <w:rFonts w:ascii="Arial" w:eastAsia="Arial" w:hAnsi="Arial" w:cs="Arial"/>
                <w:sz w:val="20"/>
                <w:szCs w:val="20"/>
              </w:rPr>
              <w:t>Non-surgical complica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25D1EE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F3555A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1E38E2" w14:textId="77777777" w:rsidR="00070725" w:rsidRPr="00AD071E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71E">
              <w:rPr>
                <w:rFonts w:ascii="Arial" w:hAnsi="Arial" w:cs="Arial"/>
                <w:sz w:val="20"/>
                <w:szCs w:val="20"/>
              </w:rPr>
              <w:t>0.096</w:t>
            </w:r>
          </w:p>
        </w:tc>
      </w:tr>
      <w:tr w:rsidR="00070725" w:rsidRPr="00D91B38" w14:paraId="26884768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46B8BE79" w14:textId="77777777" w:rsidR="00070725" w:rsidRPr="00AD5BD1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D5BD1">
              <w:rPr>
                <w:rFonts w:ascii="Arial" w:eastAsia="Arial" w:hAnsi="Arial" w:cs="Arial"/>
                <w:sz w:val="20"/>
                <w:szCs w:val="20"/>
              </w:rPr>
              <w:tab/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6FFCED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46E930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1 (78.2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6CAF27" w14:textId="77777777" w:rsidR="00070725" w:rsidRPr="00AD071E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0725" w:rsidRPr="00D91B38" w14:paraId="1255B87B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5282B42" w14:textId="77777777" w:rsidR="00070725" w:rsidRPr="00AD5BD1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D5BD1">
              <w:rPr>
                <w:rFonts w:ascii="Arial" w:eastAsia="Arial" w:hAnsi="Arial" w:cs="Arial"/>
                <w:sz w:val="20"/>
                <w:szCs w:val="20"/>
              </w:rPr>
              <w:tab/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1071F3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F02B20" w14:textId="77777777" w:rsidR="00070725" w:rsidRPr="00D91B3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 (58.8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B35F25" w14:textId="77777777" w:rsidR="00070725" w:rsidRPr="00AD071E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0725" w:rsidRPr="00D91B38" w14:paraId="15D48B3F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7D92F656" w14:textId="77777777" w:rsidR="00070725" w:rsidRPr="00AD5BD1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D5BD1">
              <w:rPr>
                <w:rFonts w:ascii="Arial" w:eastAsia="Arial" w:hAnsi="Arial" w:cs="Arial"/>
                <w:sz w:val="20"/>
                <w:szCs w:val="20"/>
              </w:rPr>
              <w:t>Severe complication (CD III-IV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012F2A" w14:textId="77777777" w:rsidR="00070725" w:rsidRPr="008B069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7B23B7" w14:textId="77777777" w:rsidR="00070725" w:rsidRPr="008B069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160BEF" w14:textId="77777777" w:rsidR="00070725" w:rsidRPr="00AD071E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71E">
              <w:rPr>
                <w:rFonts w:ascii="Arial" w:hAnsi="Arial" w:cs="Arial"/>
                <w:sz w:val="20"/>
                <w:szCs w:val="20"/>
              </w:rPr>
              <w:t>0.558</w:t>
            </w:r>
          </w:p>
        </w:tc>
      </w:tr>
      <w:tr w:rsidR="00070725" w:rsidRPr="00D91B38" w14:paraId="69398330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5EEA4F0" w14:textId="77777777" w:rsidR="00070725" w:rsidRPr="00AD5BD1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D5BD1">
              <w:rPr>
                <w:rFonts w:ascii="Arial" w:eastAsia="Arial" w:hAnsi="Arial" w:cs="Arial"/>
                <w:sz w:val="20"/>
                <w:szCs w:val="20"/>
              </w:rPr>
              <w:tab/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3A55BD" w14:textId="77777777" w:rsidR="00070725" w:rsidRPr="008B069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F82998" w14:textId="77777777" w:rsidR="00070725" w:rsidRPr="008B069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5 (75.6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60A8D2" w14:textId="77777777" w:rsidR="00070725" w:rsidRPr="00AD071E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0725" w:rsidRPr="00D91B38" w14:paraId="0A9AB1A8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E6AAEDD" w14:textId="77777777" w:rsidR="00070725" w:rsidRPr="00AD5BD1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D5BD1">
              <w:rPr>
                <w:rFonts w:ascii="Arial" w:eastAsia="Arial" w:hAnsi="Arial" w:cs="Arial"/>
                <w:sz w:val="20"/>
                <w:szCs w:val="20"/>
              </w:rPr>
              <w:tab/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C339BD" w14:textId="77777777" w:rsidR="00070725" w:rsidRPr="008B069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8ADF41" w14:textId="77777777" w:rsidR="00070725" w:rsidRPr="008B0698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66.7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A3810D" w14:textId="77777777" w:rsidR="00070725" w:rsidRPr="00AD071E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0725" w:rsidRPr="00D91B38" w14:paraId="0C5B531B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B9E3D04" w14:textId="77777777" w:rsidR="00070725" w:rsidRPr="00C05B3C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C05B3C">
              <w:rPr>
                <w:rFonts w:ascii="Arial" w:eastAsia="Arial" w:hAnsi="Arial" w:cs="Arial"/>
                <w:sz w:val="20"/>
                <w:szCs w:val="20"/>
              </w:rPr>
              <w:t>Discharge from hospi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97AB21" w14:textId="77777777" w:rsidR="00070725" w:rsidRPr="00753F43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8CE163" w14:textId="77777777" w:rsidR="00070725" w:rsidRPr="00753F43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AF68FB" w14:textId="77777777" w:rsidR="00070725" w:rsidRPr="00AD071E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71E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</w:tr>
      <w:tr w:rsidR="00070725" w:rsidRPr="00D91B38" w14:paraId="773FC07B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68FF832" w14:textId="77777777" w:rsidR="00070725" w:rsidRPr="00C05B3C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C05B3C">
              <w:rPr>
                <w:rFonts w:ascii="Arial" w:eastAsia="Arial" w:hAnsi="Arial" w:cs="Arial"/>
                <w:sz w:val="20"/>
                <w:szCs w:val="20"/>
              </w:rPr>
              <w:tab/>
              <w:t>Ho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315147" w14:textId="77777777" w:rsidR="00070725" w:rsidRPr="00753F43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081D10" w14:textId="77777777" w:rsidR="00070725" w:rsidRPr="00753F43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0 (83.3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4FA37D" w14:textId="77777777" w:rsidR="00070725" w:rsidRPr="00AD071E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0725" w:rsidRPr="00D91B38" w14:paraId="4D805425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3C83939" w14:textId="77777777" w:rsidR="00070725" w:rsidRPr="00753F43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F43">
              <w:rPr>
                <w:rFonts w:ascii="Arial" w:eastAsia="Arial" w:hAnsi="Arial" w:cs="Arial"/>
                <w:sz w:val="20"/>
                <w:szCs w:val="20"/>
              </w:rPr>
              <w:tab/>
              <w:t xml:space="preserve">Other </w:t>
            </w:r>
            <w:r>
              <w:rPr>
                <w:rFonts w:ascii="Arial" w:eastAsia="Arial" w:hAnsi="Arial" w:cs="Arial"/>
                <w:sz w:val="20"/>
                <w:szCs w:val="20"/>
              </w:rPr>
              <w:t>medical facilit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483A5E" w14:textId="77777777" w:rsidR="00070725" w:rsidRPr="00753F43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F3E8E3" w14:textId="77777777" w:rsidR="00070725" w:rsidRPr="00753F43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1 (60.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3A23E8" w14:textId="77777777" w:rsidR="00070725" w:rsidRPr="00AD071E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0725" w:rsidRPr="00753F43" w14:paraId="689100CA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4F28F99D" w14:textId="77777777" w:rsidR="00070725" w:rsidRPr="00753F43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F43">
              <w:rPr>
                <w:rFonts w:ascii="Arial" w:eastAsia="Arial" w:hAnsi="Arial" w:cs="Arial"/>
                <w:sz w:val="20"/>
                <w:szCs w:val="20"/>
              </w:rPr>
              <w:t>Readmi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FCE4A2" w14:textId="77777777" w:rsidR="00070725" w:rsidRPr="00753F43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DC0A93" w14:textId="77777777" w:rsidR="00070725" w:rsidRPr="00753F43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8E5649" w14:textId="77777777" w:rsidR="00070725" w:rsidRPr="00AD071E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D071E">
              <w:rPr>
                <w:rFonts w:ascii="Arial" w:hAnsi="Arial" w:cs="Arial"/>
                <w:sz w:val="20"/>
                <w:szCs w:val="20"/>
              </w:rPr>
              <w:t>0.729</w:t>
            </w:r>
          </w:p>
        </w:tc>
      </w:tr>
      <w:tr w:rsidR="00070725" w:rsidRPr="00753F43" w14:paraId="27F3DCA1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DD83028" w14:textId="77777777" w:rsidR="00070725" w:rsidRPr="00753F43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F43">
              <w:rPr>
                <w:rFonts w:ascii="Arial" w:eastAsia="Arial" w:hAnsi="Arial" w:cs="Arial"/>
                <w:sz w:val="20"/>
                <w:szCs w:val="20"/>
              </w:rPr>
              <w:tab/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BC4228" w14:textId="77777777" w:rsidR="00070725" w:rsidRPr="00753F43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42A0EC" w14:textId="77777777" w:rsidR="00070725" w:rsidRPr="00753F43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0 (75.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242D8B" w14:textId="77777777" w:rsidR="00070725" w:rsidRPr="0029761B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0725" w:rsidRPr="00753F43" w14:paraId="2E72AEC5" w14:textId="77777777" w:rsidTr="00557744">
        <w:trPr>
          <w:gridAfter w:val="2"/>
          <w:wAfter w:w="1228" w:type="dxa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63C9A1" w14:textId="77777777" w:rsidR="00070725" w:rsidRPr="00753F43" w:rsidRDefault="00070725" w:rsidP="0055774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53F43">
              <w:rPr>
                <w:rFonts w:ascii="Arial" w:eastAsia="Arial" w:hAnsi="Arial" w:cs="Arial"/>
                <w:sz w:val="20"/>
                <w:szCs w:val="20"/>
              </w:rPr>
              <w:tab/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B07B7" w14:textId="77777777" w:rsidR="00070725" w:rsidRPr="00753F43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A3FCB3" w14:textId="77777777" w:rsidR="00070725" w:rsidRPr="00753F43" w:rsidRDefault="00070725" w:rsidP="00557744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 (80.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25DBB" w14:textId="77777777" w:rsidR="00070725" w:rsidRPr="0029761B" w:rsidRDefault="00070725" w:rsidP="005577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0A77B42" w14:textId="77777777" w:rsidR="00070725" w:rsidRPr="00D91B38" w:rsidRDefault="00070725" w:rsidP="00070725">
      <w:pPr>
        <w:rPr>
          <w:rFonts w:ascii="Arial" w:hAnsi="Arial" w:cs="Arial"/>
          <w:sz w:val="20"/>
          <w:szCs w:val="20"/>
        </w:rPr>
      </w:pPr>
    </w:p>
    <w:p w14:paraId="26F94E14" w14:textId="68D3ACC2" w:rsidR="00070725" w:rsidRPr="001729F3" w:rsidRDefault="00070725"/>
    <w:sectPr w:rsidR="00070725" w:rsidRPr="001729F3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AA9BCF" w14:textId="77777777" w:rsidR="002E1C99" w:rsidRDefault="002E1C99" w:rsidP="00070725">
      <w:pPr>
        <w:spacing w:after="0" w:line="240" w:lineRule="auto"/>
      </w:pPr>
      <w:r>
        <w:separator/>
      </w:r>
    </w:p>
  </w:endnote>
  <w:endnote w:type="continuationSeparator" w:id="0">
    <w:p w14:paraId="449D035F" w14:textId="77777777" w:rsidR="002E1C99" w:rsidRDefault="002E1C99" w:rsidP="000707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299FF0" w14:textId="77777777" w:rsidR="002E1C99" w:rsidRDefault="002E1C99" w:rsidP="00070725">
      <w:pPr>
        <w:spacing w:after="0" w:line="240" w:lineRule="auto"/>
      </w:pPr>
      <w:r>
        <w:separator/>
      </w:r>
    </w:p>
  </w:footnote>
  <w:footnote w:type="continuationSeparator" w:id="0">
    <w:p w14:paraId="4FFD3569" w14:textId="77777777" w:rsidR="002E1C99" w:rsidRDefault="002E1C99" w:rsidP="000707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5C87"/>
    <w:rsid w:val="00016642"/>
    <w:rsid w:val="00017472"/>
    <w:rsid w:val="00025D49"/>
    <w:rsid w:val="0003033E"/>
    <w:rsid w:val="00046BDF"/>
    <w:rsid w:val="0006620E"/>
    <w:rsid w:val="00070725"/>
    <w:rsid w:val="00092D8A"/>
    <w:rsid w:val="000F24C9"/>
    <w:rsid w:val="000F2690"/>
    <w:rsid w:val="001178F4"/>
    <w:rsid w:val="0013438D"/>
    <w:rsid w:val="001658F8"/>
    <w:rsid w:val="00167F4C"/>
    <w:rsid w:val="001729F3"/>
    <w:rsid w:val="001B0918"/>
    <w:rsid w:val="001B1A5D"/>
    <w:rsid w:val="001B4891"/>
    <w:rsid w:val="001C1568"/>
    <w:rsid w:val="001D4509"/>
    <w:rsid w:val="001E2F68"/>
    <w:rsid w:val="001F3BD2"/>
    <w:rsid w:val="00225414"/>
    <w:rsid w:val="002330C8"/>
    <w:rsid w:val="00234ACB"/>
    <w:rsid w:val="00236BB4"/>
    <w:rsid w:val="00240218"/>
    <w:rsid w:val="00257BFE"/>
    <w:rsid w:val="00261F0E"/>
    <w:rsid w:val="0026328B"/>
    <w:rsid w:val="00272D20"/>
    <w:rsid w:val="00273F74"/>
    <w:rsid w:val="002953AD"/>
    <w:rsid w:val="002B5792"/>
    <w:rsid w:val="002D37AC"/>
    <w:rsid w:val="002D4BDC"/>
    <w:rsid w:val="002E1C99"/>
    <w:rsid w:val="002E5544"/>
    <w:rsid w:val="002F32E6"/>
    <w:rsid w:val="003005CB"/>
    <w:rsid w:val="003019BD"/>
    <w:rsid w:val="00346535"/>
    <w:rsid w:val="00354035"/>
    <w:rsid w:val="00356B40"/>
    <w:rsid w:val="003960DB"/>
    <w:rsid w:val="003C770F"/>
    <w:rsid w:val="003D6F2D"/>
    <w:rsid w:val="003F2A06"/>
    <w:rsid w:val="003F51AE"/>
    <w:rsid w:val="00413941"/>
    <w:rsid w:val="004279C5"/>
    <w:rsid w:val="0043075F"/>
    <w:rsid w:val="00446A45"/>
    <w:rsid w:val="00446D50"/>
    <w:rsid w:val="00455C87"/>
    <w:rsid w:val="004569A7"/>
    <w:rsid w:val="00490528"/>
    <w:rsid w:val="004A11D8"/>
    <w:rsid w:val="004A2303"/>
    <w:rsid w:val="004A2DC5"/>
    <w:rsid w:val="004D59BE"/>
    <w:rsid w:val="004E6160"/>
    <w:rsid w:val="004E76E7"/>
    <w:rsid w:val="00502721"/>
    <w:rsid w:val="00512A8B"/>
    <w:rsid w:val="00540A6A"/>
    <w:rsid w:val="0054271F"/>
    <w:rsid w:val="00550A58"/>
    <w:rsid w:val="00571C3B"/>
    <w:rsid w:val="005C290A"/>
    <w:rsid w:val="005C2B22"/>
    <w:rsid w:val="005D3893"/>
    <w:rsid w:val="00617DDF"/>
    <w:rsid w:val="00631DBE"/>
    <w:rsid w:val="006A4A6C"/>
    <w:rsid w:val="006B6A85"/>
    <w:rsid w:val="006E02DD"/>
    <w:rsid w:val="006E0671"/>
    <w:rsid w:val="006E1097"/>
    <w:rsid w:val="00707B64"/>
    <w:rsid w:val="00711134"/>
    <w:rsid w:val="00732679"/>
    <w:rsid w:val="00745C58"/>
    <w:rsid w:val="007467B0"/>
    <w:rsid w:val="00761962"/>
    <w:rsid w:val="0079511B"/>
    <w:rsid w:val="00796B9A"/>
    <w:rsid w:val="007A0EB9"/>
    <w:rsid w:val="007D248F"/>
    <w:rsid w:val="00841780"/>
    <w:rsid w:val="0085397C"/>
    <w:rsid w:val="00863AE5"/>
    <w:rsid w:val="00865AE6"/>
    <w:rsid w:val="008D5E51"/>
    <w:rsid w:val="008E157C"/>
    <w:rsid w:val="008E3BE0"/>
    <w:rsid w:val="009059F9"/>
    <w:rsid w:val="00914A2C"/>
    <w:rsid w:val="009465EE"/>
    <w:rsid w:val="00952AB5"/>
    <w:rsid w:val="00954150"/>
    <w:rsid w:val="009C4430"/>
    <w:rsid w:val="009D43E2"/>
    <w:rsid w:val="009E23D1"/>
    <w:rsid w:val="009F45F4"/>
    <w:rsid w:val="00A02B9B"/>
    <w:rsid w:val="00A12026"/>
    <w:rsid w:val="00A27900"/>
    <w:rsid w:val="00A5013A"/>
    <w:rsid w:val="00A63388"/>
    <w:rsid w:val="00A70F09"/>
    <w:rsid w:val="00A83508"/>
    <w:rsid w:val="00AA4652"/>
    <w:rsid w:val="00AF0636"/>
    <w:rsid w:val="00AF45CB"/>
    <w:rsid w:val="00B02396"/>
    <w:rsid w:val="00B065BE"/>
    <w:rsid w:val="00B11F2B"/>
    <w:rsid w:val="00B20BFC"/>
    <w:rsid w:val="00B50E62"/>
    <w:rsid w:val="00B51352"/>
    <w:rsid w:val="00BC1E14"/>
    <w:rsid w:val="00BD0727"/>
    <w:rsid w:val="00BE0C62"/>
    <w:rsid w:val="00BF22C4"/>
    <w:rsid w:val="00BF53AC"/>
    <w:rsid w:val="00C2009E"/>
    <w:rsid w:val="00C21348"/>
    <w:rsid w:val="00C252D7"/>
    <w:rsid w:val="00C746B3"/>
    <w:rsid w:val="00CB61BC"/>
    <w:rsid w:val="00CB796A"/>
    <w:rsid w:val="00CC048D"/>
    <w:rsid w:val="00CF2B2D"/>
    <w:rsid w:val="00CF4C30"/>
    <w:rsid w:val="00D01D68"/>
    <w:rsid w:val="00D31FAA"/>
    <w:rsid w:val="00D46368"/>
    <w:rsid w:val="00D67420"/>
    <w:rsid w:val="00D7350A"/>
    <w:rsid w:val="00D94D6A"/>
    <w:rsid w:val="00DA0712"/>
    <w:rsid w:val="00DC6376"/>
    <w:rsid w:val="00DD55B1"/>
    <w:rsid w:val="00DE2C6C"/>
    <w:rsid w:val="00DF4480"/>
    <w:rsid w:val="00E162B1"/>
    <w:rsid w:val="00E47DE6"/>
    <w:rsid w:val="00E55818"/>
    <w:rsid w:val="00E86531"/>
    <w:rsid w:val="00EB12AB"/>
    <w:rsid w:val="00EC1353"/>
    <w:rsid w:val="00ED2CC7"/>
    <w:rsid w:val="00EE15DC"/>
    <w:rsid w:val="00EE3E61"/>
    <w:rsid w:val="00EE4997"/>
    <w:rsid w:val="00F31EBC"/>
    <w:rsid w:val="00F61623"/>
    <w:rsid w:val="00F8341E"/>
    <w:rsid w:val="00F87DF8"/>
    <w:rsid w:val="00F971FF"/>
    <w:rsid w:val="00FB046D"/>
    <w:rsid w:val="00FC0F9D"/>
    <w:rsid w:val="00FC5133"/>
    <w:rsid w:val="00FD7DFC"/>
    <w:rsid w:val="00FE2092"/>
    <w:rsid w:val="00FF4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F2C92E"/>
  <w15:chartTrackingRefBased/>
  <w15:docId w15:val="{A5CFDB17-FDBE-47BD-90B5-239ADBD72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1"/>
        <w:szCs w:val="21"/>
        <w:lang w:val="fi-FI" w:eastAsia="en-US" w:bidi="ar-SA"/>
      </w:rPr>
    </w:rPrDefault>
    <w:pPrDefault>
      <w:pPr>
        <w:spacing w:after="16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796A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796A"/>
    <w:pPr>
      <w:keepNext/>
      <w:keepLines/>
      <w:pBdr>
        <w:left w:val="single" w:sz="12" w:space="12" w:color="ED7D31" w:themeColor="accent2"/>
      </w:pBdr>
      <w:spacing w:before="80" w:after="80" w:line="240" w:lineRule="auto"/>
      <w:outlineLvl w:val="0"/>
    </w:pPr>
    <w:rPr>
      <w:rFonts w:asciiTheme="majorHAnsi" w:eastAsiaTheme="majorEastAsia" w:hAnsiTheme="majorHAnsi" w:cstheme="majorBidi"/>
      <w:caps/>
      <w:spacing w:val="1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796A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796A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ap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796A"/>
    <w:pPr>
      <w:keepNext/>
      <w:keepLines/>
      <w:spacing w:before="80" w:after="0" w:line="240" w:lineRule="auto"/>
      <w:outlineLvl w:val="3"/>
    </w:pPr>
    <w:rPr>
      <w:rFonts w:asciiTheme="majorHAnsi" w:eastAsiaTheme="majorEastAsia" w:hAnsiTheme="majorHAnsi" w:cstheme="majorBidi"/>
      <w:i/>
      <w:i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796A"/>
    <w:pPr>
      <w:keepNext/>
      <w:keepLines/>
      <w:spacing w:before="80" w:after="0" w:line="240" w:lineRule="auto"/>
      <w:outlineLvl w:val="4"/>
    </w:pPr>
    <w:rPr>
      <w:rFonts w:asciiTheme="majorHAnsi" w:eastAsiaTheme="majorEastAsia" w:hAnsiTheme="majorHAnsi" w:cstheme="majorBidi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796A"/>
    <w:pPr>
      <w:keepNext/>
      <w:keepLines/>
      <w:spacing w:before="80" w:after="0" w:line="240" w:lineRule="auto"/>
      <w:outlineLvl w:val="5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796A"/>
    <w:pPr>
      <w:keepNext/>
      <w:keepLines/>
      <w:spacing w:before="80" w:after="0" w:line="240" w:lineRule="auto"/>
      <w:outlineLvl w:val="6"/>
    </w:pPr>
    <w:rPr>
      <w:rFonts w:asciiTheme="majorHAnsi" w:eastAsiaTheme="majorEastAsia" w:hAnsiTheme="maj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796A"/>
    <w:pPr>
      <w:keepNext/>
      <w:keepLines/>
      <w:spacing w:before="80" w:after="0" w:line="240" w:lineRule="auto"/>
      <w:outlineLvl w:val="7"/>
    </w:pPr>
    <w:rPr>
      <w:rFonts w:asciiTheme="majorHAnsi" w:eastAsiaTheme="majorEastAsia" w:hAnsiTheme="majorHAnsi" w:cstheme="majorBidi"/>
      <w:cap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796A"/>
    <w:pPr>
      <w:keepNext/>
      <w:keepLines/>
      <w:spacing w:before="80" w:after="0" w:line="240" w:lineRule="auto"/>
      <w:outlineLvl w:val="8"/>
    </w:pPr>
    <w:rPr>
      <w:rFonts w:asciiTheme="majorHAnsi" w:eastAsiaTheme="majorEastAsia" w:hAnsiTheme="majorHAnsi" w:cstheme="majorBidi"/>
      <w:i/>
      <w:iCs/>
      <w:cap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5C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B796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B796A"/>
    <w:rPr>
      <w:rFonts w:asciiTheme="majorHAnsi" w:eastAsiaTheme="majorEastAsia" w:hAnsiTheme="majorHAnsi" w:cstheme="majorBidi"/>
      <w:caps/>
      <w:spacing w:val="1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796A"/>
    <w:rPr>
      <w:rFonts w:asciiTheme="majorHAnsi" w:eastAsiaTheme="majorEastAsia" w:hAnsiTheme="majorHAnsi" w:cstheme="majorBidi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796A"/>
    <w:rPr>
      <w:rFonts w:asciiTheme="majorHAnsi" w:eastAsiaTheme="majorEastAsia" w:hAnsiTheme="majorHAnsi" w:cstheme="majorBidi"/>
      <w:cap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796A"/>
    <w:rPr>
      <w:rFonts w:asciiTheme="majorHAnsi" w:eastAsiaTheme="majorEastAsia" w:hAnsiTheme="majorHAnsi" w:cstheme="majorBidi"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796A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796A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796A"/>
    <w:rPr>
      <w:rFonts w:asciiTheme="majorHAnsi" w:eastAsiaTheme="majorEastAsia" w:hAnsiTheme="majorHAnsi" w:cstheme="majorBidi"/>
      <w:color w:val="595959" w:themeColor="text1" w:themeTint="A6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796A"/>
    <w:rPr>
      <w:rFonts w:asciiTheme="majorHAnsi" w:eastAsiaTheme="majorEastAsia" w:hAnsiTheme="majorHAnsi" w:cstheme="majorBidi"/>
      <w:cap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796A"/>
    <w:rPr>
      <w:rFonts w:asciiTheme="majorHAnsi" w:eastAsiaTheme="majorEastAsia" w:hAnsiTheme="majorHAnsi" w:cstheme="majorBidi"/>
      <w:i/>
      <w:iCs/>
      <w:cap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B796A"/>
    <w:pPr>
      <w:spacing w:line="240" w:lineRule="auto"/>
    </w:pPr>
    <w:rPr>
      <w:b/>
      <w:bCs/>
      <w:color w:val="ED7D31" w:themeColor="accent2"/>
      <w:spacing w:val="10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CB796A"/>
    <w:pPr>
      <w:spacing w:after="0" w:line="240" w:lineRule="auto"/>
      <w:contextualSpacing/>
    </w:pPr>
    <w:rPr>
      <w:rFonts w:asciiTheme="majorHAnsi" w:eastAsiaTheme="majorEastAsia" w:hAnsiTheme="majorHAnsi" w:cstheme="majorBidi"/>
      <w:caps/>
      <w:spacing w:val="40"/>
      <w:sz w:val="76"/>
      <w:szCs w:val="76"/>
    </w:rPr>
  </w:style>
  <w:style w:type="character" w:customStyle="1" w:styleId="TitleChar">
    <w:name w:val="Title Char"/>
    <w:basedOn w:val="DefaultParagraphFont"/>
    <w:link w:val="Title"/>
    <w:uiPriority w:val="10"/>
    <w:rsid w:val="00CB796A"/>
    <w:rPr>
      <w:rFonts w:asciiTheme="majorHAnsi" w:eastAsiaTheme="majorEastAsia" w:hAnsiTheme="majorHAnsi" w:cstheme="majorBidi"/>
      <w:caps/>
      <w:spacing w:val="40"/>
      <w:sz w:val="76"/>
      <w:szCs w:val="7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796A"/>
    <w:pPr>
      <w:numPr>
        <w:ilvl w:val="1"/>
      </w:numPr>
      <w:spacing w:after="240"/>
    </w:pPr>
    <w:rPr>
      <w:color w:val="000000" w:themeColor="text1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B796A"/>
    <w:rPr>
      <w:color w:val="000000" w:themeColor="text1"/>
      <w:sz w:val="24"/>
      <w:szCs w:val="24"/>
    </w:rPr>
  </w:style>
  <w:style w:type="character" w:styleId="Strong">
    <w:name w:val="Strong"/>
    <w:basedOn w:val="DefaultParagraphFont"/>
    <w:uiPriority w:val="22"/>
    <w:qFormat/>
    <w:rsid w:val="00CB796A"/>
    <w:rPr>
      <w:rFonts w:asciiTheme="minorHAnsi" w:eastAsiaTheme="minorEastAsia" w:hAnsiTheme="minorHAnsi" w:cstheme="minorBidi"/>
      <w:b/>
      <w:bCs/>
      <w:spacing w:val="0"/>
      <w:w w:val="100"/>
      <w:position w:val="0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CB796A"/>
    <w:rPr>
      <w:rFonts w:asciiTheme="minorHAnsi" w:eastAsiaTheme="minorEastAsia" w:hAnsiTheme="minorHAnsi" w:cstheme="minorBidi"/>
      <w:i/>
      <w:iCs/>
      <w:color w:val="C45911" w:themeColor="accent2" w:themeShade="BF"/>
      <w:sz w:val="20"/>
      <w:szCs w:val="20"/>
    </w:rPr>
  </w:style>
  <w:style w:type="paragraph" w:styleId="NoSpacing">
    <w:name w:val="No Spacing"/>
    <w:uiPriority w:val="1"/>
    <w:qFormat/>
    <w:rsid w:val="00CB796A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CB796A"/>
    <w:pPr>
      <w:spacing w:before="160"/>
      <w:ind w:left="72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B796A"/>
    <w:rPr>
      <w:rFonts w:asciiTheme="majorHAnsi" w:eastAsiaTheme="majorEastAsia" w:hAnsiTheme="majorHAnsi" w:cstheme="majorBidi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796A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caps/>
      <w:color w:val="C45911" w:themeColor="accent2" w:themeShade="BF"/>
      <w:spacing w:val="10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796A"/>
    <w:rPr>
      <w:rFonts w:asciiTheme="majorHAnsi" w:eastAsiaTheme="majorEastAsia" w:hAnsiTheme="majorHAnsi" w:cstheme="majorBidi"/>
      <w:caps/>
      <w:color w:val="C45911" w:themeColor="accent2" w:themeShade="BF"/>
      <w:spacing w:val="10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CB796A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CB796A"/>
    <w:rPr>
      <w:rFonts w:asciiTheme="minorHAnsi" w:eastAsiaTheme="minorEastAsia" w:hAnsiTheme="minorHAnsi" w:cstheme="minorBidi"/>
      <w:b/>
      <w:bCs/>
      <w:i/>
      <w:iCs/>
      <w:color w:val="C45911" w:themeColor="accent2" w:themeShade="BF"/>
      <w:spacing w:val="0"/>
      <w:w w:val="100"/>
      <w:position w:val="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CB796A"/>
    <w:rPr>
      <w:rFonts w:asciiTheme="minorHAnsi" w:eastAsiaTheme="minorEastAsia" w:hAnsiTheme="minorHAnsi" w:cstheme="minorBidi"/>
      <w:caps w:val="0"/>
      <w:smallCaps/>
      <w:color w:val="auto"/>
      <w:spacing w:val="10"/>
      <w:w w:val="100"/>
      <w:sz w:val="20"/>
      <w:szCs w:val="2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CB796A"/>
    <w:rPr>
      <w:rFonts w:asciiTheme="minorHAnsi" w:eastAsiaTheme="minorEastAsia" w:hAnsiTheme="minorHAnsi" w:cstheme="minorBidi"/>
      <w:b/>
      <w:bCs/>
      <w:caps w:val="0"/>
      <w:smallCaps/>
      <w:color w:val="191919" w:themeColor="text1" w:themeTint="E6"/>
      <w:spacing w:val="10"/>
      <w:w w:val="100"/>
      <w:position w:val="0"/>
      <w:sz w:val="20"/>
      <w:szCs w:val="20"/>
      <w:u w:val="single"/>
    </w:rPr>
  </w:style>
  <w:style w:type="character" w:styleId="BookTitle">
    <w:name w:val="Book Title"/>
    <w:basedOn w:val="DefaultParagraphFont"/>
    <w:uiPriority w:val="33"/>
    <w:qFormat/>
    <w:rsid w:val="00CB796A"/>
    <w:rPr>
      <w:rFonts w:asciiTheme="minorHAnsi" w:eastAsiaTheme="minorEastAsia" w:hAnsiTheme="minorHAnsi" w:cstheme="minorBidi"/>
      <w:b/>
      <w:bCs/>
      <w:i/>
      <w:iCs/>
      <w:caps w:val="0"/>
      <w:smallCaps w:val="0"/>
      <w:color w:val="auto"/>
      <w:spacing w:val="10"/>
      <w:w w:val="100"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B796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769</Words>
  <Characters>10088</Characters>
  <Application>Microsoft Office Word</Application>
  <DocSecurity>0</DocSecurity>
  <Lines>84</Lines>
  <Paragraphs>2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Niemeläinen</dc:creator>
  <cp:keywords/>
  <dc:description/>
  <cp:lastModifiedBy>Kirsty Smith</cp:lastModifiedBy>
  <cp:revision>3</cp:revision>
  <dcterms:created xsi:type="dcterms:W3CDTF">2022-06-24T09:55:00Z</dcterms:created>
  <dcterms:modified xsi:type="dcterms:W3CDTF">2022-06-24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4T09:55:51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3d7a072e-f7cb-4b23-9716-bbb89a777153</vt:lpwstr>
  </property>
  <property fmtid="{D5CDD505-2E9C-101B-9397-08002B2CF9AE}" pid="8" name="MSIP_Label_be5cb09a-2992-49d6-8ac9-5f63e7b1ad2f_ContentBits">
    <vt:lpwstr>0</vt:lpwstr>
  </property>
</Properties>
</file>